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5DDFDA" w14:textId="4E3D38E7" w:rsidR="00DA6FB6" w:rsidRPr="00AB6455" w:rsidRDefault="00ED6160" w:rsidP="0032325E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AB6455">
        <w:rPr>
          <w:rFonts w:ascii="Times New Roman" w:eastAsia="Times New Roman" w:hAnsi="Times New Roman" w:cs="Times New Roman"/>
          <w:b/>
          <w:sz w:val="24"/>
          <w:szCs w:val="24"/>
        </w:rPr>
        <w:t>Supporting Information</w:t>
      </w:r>
    </w:p>
    <w:p w14:paraId="4681D869" w14:textId="704B572F" w:rsidR="00B9121C" w:rsidRPr="00663BEC" w:rsidRDefault="00ED6160" w:rsidP="00B9121C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EF6369">
        <w:rPr>
          <w:rFonts w:ascii="Times New Roman" w:eastAsia="Times New Roman" w:hAnsi="Times New Roman" w:cs="Times New Roman"/>
          <w:b/>
          <w:sz w:val="24"/>
          <w:szCs w:val="24"/>
        </w:rPr>
        <w:t xml:space="preserve">Table S2. </w:t>
      </w:r>
      <w:proofErr w:type="spellStart"/>
      <w:r w:rsidR="00EF6369" w:rsidRPr="00EF6369">
        <w:rPr>
          <w:rFonts w:ascii="Times New Roman" w:eastAsia="Times New Roman" w:hAnsi="Times New Roman" w:cs="Times New Roman"/>
          <w:b/>
          <w:sz w:val="24"/>
          <w:szCs w:val="24"/>
        </w:rPr>
        <w:t>InterProScan</w:t>
      </w:r>
      <w:proofErr w:type="spellEnd"/>
      <w:r w:rsidR="00EF6369" w:rsidRPr="00EF6369">
        <w:rPr>
          <w:rFonts w:ascii="Times New Roman" w:eastAsia="Times New Roman" w:hAnsi="Times New Roman" w:cs="Times New Roman"/>
          <w:b/>
          <w:sz w:val="24"/>
          <w:szCs w:val="24"/>
        </w:rPr>
        <w:t xml:space="preserve"> functional domain results for phage Remus</w:t>
      </w:r>
    </w:p>
    <w:tbl>
      <w:tblPr>
        <w:tblW w:w="13783" w:type="dxa"/>
        <w:tblInd w:w="93" w:type="dxa"/>
        <w:tblLook w:val="04A0" w:firstRow="1" w:lastRow="0" w:firstColumn="1" w:lastColumn="0" w:noHBand="0" w:noVBand="1"/>
      </w:tblPr>
      <w:tblGrid>
        <w:gridCol w:w="2850"/>
        <w:gridCol w:w="4799"/>
        <w:gridCol w:w="2658"/>
        <w:gridCol w:w="1243"/>
        <w:gridCol w:w="1283"/>
        <w:gridCol w:w="950"/>
      </w:tblGrid>
      <w:tr w:rsidR="00C42D73" w:rsidRPr="00AB6455" w14:paraId="73C21E5A" w14:textId="77777777" w:rsidTr="001051C6">
        <w:trPr>
          <w:trHeight w:val="462"/>
        </w:trPr>
        <w:tc>
          <w:tcPr>
            <w:tcW w:w="28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7D5AE2F" w14:textId="77777777" w:rsidR="00B12695" w:rsidRPr="00AB6455" w:rsidRDefault="00B12695" w:rsidP="000114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CA"/>
              </w:rPr>
            </w:pPr>
            <w:r w:rsidRPr="00AB6455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CA"/>
              </w:rPr>
              <w:t>Gene product; protein ID</w:t>
            </w:r>
          </w:p>
        </w:tc>
        <w:tc>
          <w:tcPr>
            <w:tcW w:w="479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B880184" w14:textId="77777777" w:rsidR="00B12695" w:rsidRPr="00AB6455" w:rsidRDefault="00B12695" w:rsidP="000114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CA"/>
              </w:rPr>
            </w:pPr>
            <w:r w:rsidRPr="00AB6455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CA"/>
              </w:rPr>
              <w:t>Name</w:t>
            </w:r>
          </w:p>
        </w:tc>
        <w:tc>
          <w:tcPr>
            <w:tcW w:w="265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BAEE086" w14:textId="77777777" w:rsidR="00B12695" w:rsidRPr="00AB6455" w:rsidRDefault="00B12695" w:rsidP="000114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CA"/>
              </w:rPr>
            </w:pPr>
            <w:r w:rsidRPr="00AB6455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CA"/>
              </w:rPr>
              <w:t>Type</w:t>
            </w:r>
          </w:p>
        </w:tc>
        <w:tc>
          <w:tcPr>
            <w:tcW w:w="12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EE837AB" w14:textId="77777777" w:rsidR="00B12695" w:rsidRPr="00AB6455" w:rsidRDefault="00B12695" w:rsidP="000114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CA"/>
              </w:rPr>
            </w:pPr>
            <w:r w:rsidRPr="00AB6455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CA"/>
              </w:rPr>
              <w:t>Minimum (AA)</w:t>
            </w:r>
          </w:p>
        </w:tc>
        <w:tc>
          <w:tcPr>
            <w:tcW w:w="128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DAC5D6F" w14:textId="77777777" w:rsidR="00B12695" w:rsidRPr="00AB6455" w:rsidRDefault="00B12695" w:rsidP="000114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CA"/>
              </w:rPr>
            </w:pPr>
            <w:r w:rsidRPr="00AB6455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CA"/>
              </w:rPr>
              <w:t>Maximum (AA)</w:t>
            </w:r>
          </w:p>
        </w:tc>
        <w:tc>
          <w:tcPr>
            <w:tcW w:w="9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8893BA5" w14:textId="77777777" w:rsidR="00B12695" w:rsidRPr="00AB6455" w:rsidRDefault="00B12695" w:rsidP="000114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CA"/>
              </w:rPr>
            </w:pPr>
            <w:r w:rsidRPr="00AB6455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CA"/>
              </w:rPr>
              <w:t>Length (AA)</w:t>
            </w:r>
          </w:p>
        </w:tc>
      </w:tr>
      <w:tr w:rsidR="00C42D73" w:rsidRPr="00AB6455" w14:paraId="142BDB17" w14:textId="77777777" w:rsidTr="001051C6">
        <w:trPr>
          <w:trHeight w:val="313"/>
        </w:trPr>
        <w:tc>
          <w:tcPr>
            <w:tcW w:w="28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354BC" w14:textId="77777777" w:rsidR="00B12695" w:rsidRPr="00AB6455" w:rsidRDefault="00B12695" w:rsidP="000114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AB645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34; YP_008431175.1</w:t>
            </w:r>
          </w:p>
        </w:tc>
        <w:tc>
          <w:tcPr>
            <w:tcW w:w="4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69BAB" w14:textId="77777777" w:rsidR="00B12695" w:rsidRPr="00AB6455" w:rsidRDefault="00B12695" w:rsidP="000114B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AB645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Coil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ED434" w14:textId="77777777" w:rsidR="00B12695" w:rsidRPr="00AB6455" w:rsidRDefault="00B12695" w:rsidP="000114B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AB645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COILS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F83B7" w14:textId="77777777" w:rsidR="00B12695" w:rsidRPr="00AB6455" w:rsidRDefault="00B12695" w:rsidP="00011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AB645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96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CDF7E" w14:textId="77777777" w:rsidR="00B12695" w:rsidRPr="00AB6455" w:rsidRDefault="00B12695" w:rsidP="00011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AB645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1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6C0B6" w14:textId="77777777" w:rsidR="00B12695" w:rsidRPr="00AB6455" w:rsidRDefault="00B12695" w:rsidP="00011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AB645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21</w:t>
            </w:r>
          </w:p>
        </w:tc>
      </w:tr>
      <w:tr w:rsidR="00C42D73" w:rsidRPr="00AB6455" w14:paraId="37779B2B" w14:textId="77777777" w:rsidTr="001051C6">
        <w:trPr>
          <w:trHeight w:val="313"/>
        </w:trPr>
        <w:tc>
          <w:tcPr>
            <w:tcW w:w="28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80B414" w14:textId="77777777" w:rsidR="00B12695" w:rsidRPr="00AB6455" w:rsidRDefault="00B12695" w:rsidP="000114B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4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96257" w14:textId="77777777" w:rsidR="00B12695" w:rsidRPr="00AB6455" w:rsidRDefault="00B12695" w:rsidP="000114B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AB645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DUF2977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EA635" w14:textId="77777777" w:rsidR="00B12695" w:rsidRPr="00AB6455" w:rsidRDefault="00B12695" w:rsidP="000114B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proofErr w:type="spellStart"/>
            <w:r w:rsidRPr="00AB645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Pfam</w:t>
            </w:r>
            <w:proofErr w:type="spellEnd"/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B09D0" w14:textId="77777777" w:rsidR="00B12695" w:rsidRPr="00AB6455" w:rsidRDefault="00B12695" w:rsidP="00011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AB645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4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419C6" w14:textId="77777777" w:rsidR="00B12695" w:rsidRPr="00AB6455" w:rsidRDefault="00B12695" w:rsidP="00011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AB645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7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D9707" w14:textId="77777777" w:rsidR="00B12695" w:rsidRPr="00AB6455" w:rsidRDefault="00B12695" w:rsidP="00011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AB645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61</w:t>
            </w:r>
          </w:p>
        </w:tc>
      </w:tr>
      <w:tr w:rsidR="00C42D73" w:rsidRPr="00AB6455" w14:paraId="29BCD7C9" w14:textId="77777777" w:rsidTr="001051C6">
        <w:trPr>
          <w:trHeight w:val="313"/>
        </w:trPr>
        <w:tc>
          <w:tcPr>
            <w:tcW w:w="28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88A03C" w14:textId="77777777" w:rsidR="00B12695" w:rsidRPr="00AB6455" w:rsidRDefault="00B12695" w:rsidP="000114B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4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7C895" w14:textId="77777777" w:rsidR="00B12695" w:rsidRPr="00AB6455" w:rsidRDefault="00B12695" w:rsidP="000114B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AB645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hypothetical protein CDS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6CB1B" w14:textId="77777777" w:rsidR="00B12695" w:rsidRPr="00AB6455" w:rsidRDefault="00B12695" w:rsidP="000114B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AB645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CDS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AA685" w14:textId="77777777" w:rsidR="00B12695" w:rsidRPr="00AB6455" w:rsidRDefault="00B12695" w:rsidP="00011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AB645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322BE" w14:textId="77777777" w:rsidR="00B12695" w:rsidRPr="00AB6455" w:rsidRDefault="00B12695" w:rsidP="00011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AB645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19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8B88C" w14:textId="77777777" w:rsidR="00B12695" w:rsidRPr="00AB6455" w:rsidRDefault="00B12695" w:rsidP="00011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AB645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19</w:t>
            </w:r>
          </w:p>
        </w:tc>
      </w:tr>
      <w:tr w:rsidR="00C42D73" w:rsidRPr="00AB6455" w14:paraId="1FB74C15" w14:textId="77777777" w:rsidTr="001051C6">
        <w:trPr>
          <w:trHeight w:val="313"/>
        </w:trPr>
        <w:tc>
          <w:tcPr>
            <w:tcW w:w="285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CAEF656" w14:textId="77777777" w:rsidR="00B12695" w:rsidRPr="00AB6455" w:rsidRDefault="00B12695" w:rsidP="000114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AB645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37; YP_008431172.1</w:t>
            </w:r>
          </w:p>
        </w:tc>
        <w:tc>
          <w:tcPr>
            <w:tcW w:w="47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D238C" w14:textId="77777777" w:rsidR="00B12695" w:rsidRPr="00AB6455" w:rsidRDefault="00B12695" w:rsidP="000114B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AB645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DUF4815</w:t>
            </w:r>
          </w:p>
        </w:tc>
        <w:tc>
          <w:tcPr>
            <w:tcW w:w="26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997B0" w14:textId="77777777" w:rsidR="00B12695" w:rsidRPr="00AB6455" w:rsidRDefault="00B12695" w:rsidP="000114B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proofErr w:type="spellStart"/>
            <w:r w:rsidRPr="00AB645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Pfam</w:t>
            </w:r>
            <w:proofErr w:type="spellEnd"/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D0F15" w14:textId="77777777" w:rsidR="00B12695" w:rsidRPr="00AB6455" w:rsidRDefault="00B12695" w:rsidP="00011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AB645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9</w:t>
            </w:r>
          </w:p>
        </w:tc>
        <w:tc>
          <w:tcPr>
            <w:tcW w:w="12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871CC" w14:textId="77777777" w:rsidR="00B12695" w:rsidRPr="00AB6455" w:rsidRDefault="00B12695" w:rsidP="00011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AB645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611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2586E" w14:textId="77777777" w:rsidR="00B12695" w:rsidRPr="00AB6455" w:rsidRDefault="00B12695" w:rsidP="00011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AB645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603</w:t>
            </w:r>
          </w:p>
        </w:tc>
      </w:tr>
      <w:tr w:rsidR="00C42D73" w:rsidRPr="00AB6455" w14:paraId="1BF5B869" w14:textId="77777777" w:rsidTr="001051C6">
        <w:trPr>
          <w:trHeight w:val="313"/>
        </w:trPr>
        <w:tc>
          <w:tcPr>
            <w:tcW w:w="285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5EE7D1F" w14:textId="77777777" w:rsidR="00B12695" w:rsidRPr="00AB6455" w:rsidRDefault="00B12695" w:rsidP="000114B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47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42F0A5" w14:textId="77777777" w:rsidR="00B12695" w:rsidRPr="00AB6455" w:rsidRDefault="00B12695" w:rsidP="000114B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AB645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DUF4815 domain-containing protein CDS</w:t>
            </w:r>
          </w:p>
        </w:tc>
        <w:tc>
          <w:tcPr>
            <w:tcW w:w="26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16B05F" w14:textId="77777777" w:rsidR="00B12695" w:rsidRPr="00AB6455" w:rsidRDefault="00B12695" w:rsidP="000114B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AB645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CDS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7922D2" w14:textId="77777777" w:rsidR="00B12695" w:rsidRPr="00AB6455" w:rsidRDefault="00B12695" w:rsidP="00011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AB645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39CB39" w14:textId="77777777" w:rsidR="00B12695" w:rsidRPr="00AB6455" w:rsidRDefault="00B12695" w:rsidP="00011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AB645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153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3629FE" w14:textId="77777777" w:rsidR="00B12695" w:rsidRPr="00AB6455" w:rsidRDefault="00B12695" w:rsidP="00011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AB645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153</w:t>
            </w:r>
          </w:p>
        </w:tc>
      </w:tr>
      <w:tr w:rsidR="00C42D73" w:rsidRPr="00AB6455" w14:paraId="5BF67215" w14:textId="77777777" w:rsidTr="001051C6">
        <w:trPr>
          <w:trHeight w:val="313"/>
        </w:trPr>
        <w:tc>
          <w:tcPr>
            <w:tcW w:w="285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CB06465" w14:textId="77777777" w:rsidR="00B12695" w:rsidRPr="00AB6455" w:rsidRDefault="00B12695" w:rsidP="000114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AB645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38; YP_008431171.1</w:t>
            </w:r>
          </w:p>
        </w:tc>
        <w:tc>
          <w:tcPr>
            <w:tcW w:w="4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83EC5" w14:textId="77777777" w:rsidR="00B12695" w:rsidRPr="00AB6455" w:rsidRDefault="00B12695" w:rsidP="000114B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AB645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structural protein CDS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D01BB" w14:textId="77777777" w:rsidR="00B12695" w:rsidRPr="00AB6455" w:rsidRDefault="00B12695" w:rsidP="000114B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AB645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CDS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82792" w14:textId="77777777" w:rsidR="00B12695" w:rsidRPr="00AB6455" w:rsidRDefault="00B12695" w:rsidP="00011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AB645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2CE34" w14:textId="77777777" w:rsidR="00B12695" w:rsidRPr="00AB6455" w:rsidRDefault="00B12695" w:rsidP="00011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AB645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7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D6347" w14:textId="77777777" w:rsidR="00B12695" w:rsidRPr="00AB6455" w:rsidRDefault="00B12695" w:rsidP="00011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AB645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74</w:t>
            </w:r>
          </w:p>
        </w:tc>
      </w:tr>
      <w:tr w:rsidR="00C42D73" w:rsidRPr="00AB6455" w14:paraId="2C572F34" w14:textId="77777777" w:rsidTr="001051C6">
        <w:trPr>
          <w:trHeight w:val="313"/>
        </w:trPr>
        <w:tc>
          <w:tcPr>
            <w:tcW w:w="28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88380EC" w14:textId="77777777" w:rsidR="00B12695" w:rsidRPr="00AB6455" w:rsidRDefault="00B12695" w:rsidP="000114B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47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F5A9CA" w14:textId="77777777" w:rsidR="00B12695" w:rsidRPr="00AB6455" w:rsidRDefault="00B12695" w:rsidP="000114B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AB645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baseplate structural protein gp8, domain 1</w:t>
            </w:r>
          </w:p>
        </w:tc>
        <w:tc>
          <w:tcPr>
            <w:tcW w:w="26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7F6BDE" w14:textId="77777777" w:rsidR="00B12695" w:rsidRPr="00AB6455" w:rsidRDefault="00B12695" w:rsidP="000114B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AB645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Gene3D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5A1A6A" w14:textId="77777777" w:rsidR="00B12695" w:rsidRPr="00AB6455" w:rsidRDefault="00B12695" w:rsidP="00011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AB645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6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B4043D" w14:textId="77777777" w:rsidR="00B12695" w:rsidRPr="00AB6455" w:rsidRDefault="00B12695" w:rsidP="00011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AB645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06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1366AF" w14:textId="77777777" w:rsidR="00B12695" w:rsidRPr="00AB6455" w:rsidRDefault="00B12695" w:rsidP="00011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AB645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01</w:t>
            </w:r>
          </w:p>
        </w:tc>
      </w:tr>
      <w:tr w:rsidR="00C42D73" w:rsidRPr="00AB6455" w14:paraId="02A9EAF5" w14:textId="77777777" w:rsidTr="001051C6">
        <w:trPr>
          <w:trHeight w:val="313"/>
        </w:trPr>
        <w:tc>
          <w:tcPr>
            <w:tcW w:w="285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7BA9963" w14:textId="77777777" w:rsidR="00B12695" w:rsidRPr="00AB6455" w:rsidRDefault="00B12695" w:rsidP="000114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AB645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40; YP_008431169.1</w:t>
            </w:r>
          </w:p>
        </w:tc>
        <w:tc>
          <w:tcPr>
            <w:tcW w:w="4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B26FC" w14:textId="77777777" w:rsidR="00B12695" w:rsidRPr="00AB6455" w:rsidRDefault="00B12695" w:rsidP="000114B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AB645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baseplate J/gp47 family protein CDS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357FB" w14:textId="77777777" w:rsidR="00B12695" w:rsidRPr="00AB6455" w:rsidRDefault="00B12695" w:rsidP="000114B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AB645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CDS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30821" w14:textId="77777777" w:rsidR="00B12695" w:rsidRPr="00AB6455" w:rsidRDefault="00B12695" w:rsidP="00011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AB645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BD2ED" w14:textId="77777777" w:rsidR="00B12695" w:rsidRPr="00AB6455" w:rsidRDefault="00B12695" w:rsidP="00011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AB645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349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78805" w14:textId="77777777" w:rsidR="00B12695" w:rsidRPr="00AB6455" w:rsidRDefault="00B12695" w:rsidP="00011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AB645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349</w:t>
            </w:r>
          </w:p>
        </w:tc>
      </w:tr>
      <w:tr w:rsidR="00C42D73" w:rsidRPr="00AB6455" w14:paraId="5FB9C2C4" w14:textId="77777777" w:rsidTr="001051C6">
        <w:trPr>
          <w:trHeight w:val="313"/>
        </w:trPr>
        <w:tc>
          <w:tcPr>
            <w:tcW w:w="28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BA762E3" w14:textId="77777777" w:rsidR="00B12695" w:rsidRPr="00AB6455" w:rsidRDefault="00B12695" w:rsidP="000114B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47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898CE9" w14:textId="77777777" w:rsidR="00B12695" w:rsidRPr="00AB6455" w:rsidRDefault="00B12695" w:rsidP="000114B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proofErr w:type="spellStart"/>
            <w:r w:rsidRPr="00AB645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Baseplate_J</w:t>
            </w:r>
            <w:proofErr w:type="spellEnd"/>
          </w:p>
        </w:tc>
        <w:tc>
          <w:tcPr>
            <w:tcW w:w="26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EFAD73" w14:textId="77777777" w:rsidR="00B12695" w:rsidRPr="00AB6455" w:rsidRDefault="00B12695" w:rsidP="000114B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proofErr w:type="spellStart"/>
            <w:r w:rsidRPr="00AB645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Pfam</w:t>
            </w:r>
            <w:proofErr w:type="spellEnd"/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DDD059" w14:textId="77777777" w:rsidR="00B12695" w:rsidRPr="00AB6455" w:rsidRDefault="00B12695" w:rsidP="00011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AB645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66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8EA952" w14:textId="77777777" w:rsidR="00B12695" w:rsidRPr="00AB6455" w:rsidRDefault="00B12695" w:rsidP="00011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AB645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308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02711B" w14:textId="77777777" w:rsidR="00B12695" w:rsidRPr="00AB6455" w:rsidRDefault="00B12695" w:rsidP="00011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AB645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243</w:t>
            </w:r>
          </w:p>
        </w:tc>
      </w:tr>
      <w:tr w:rsidR="00C42D73" w:rsidRPr="00AB6455" w14:paraId="22F1AD29" w14:textId="77777777" w:rsidTr="001051C6">
        <w:trPr>
          <w:trHeight w:val="313"/>
        </w:trPr>
        <w:tc>
          <w:tcPr>
            <w:tcW w:w="285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471CE9D" w14:textId="77777777" w:rsidR="00B12695" w:rsidRPr="00AB6455" w:rsidRDefault="00B12695" w:rsidP="000114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AB645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41; YP_008431168.1</w:t>
            </w:r>
          </w:p>
        </w:tc>
        <w:tc>
          <w:tcPr>
            <w:tcW w:w="4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04F13" w14:textId="77777777" w:rsidR="00B12695" w:rsidRPr="00AB6455" w:rsidRDefault="00B12695" w:rsidP="000114B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AB645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baseplate protein CDS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67747" w14:textId="77777777" w:rsidR="00B12695" w:rsidRPr="00AB6455" w:rsidRDefault="00B12695" w:rsidP="000114B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AB645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CDS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A9D6F" w14:textId="77777777" w:rsidR="00B12695" w:rsidRPr="00AB6455" w:rsidRDefault="00B12695" w:rsidP="00011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AB645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67F77" w14:textId="77777777" w:rsidR="00B12695" w:rsidRPr="00AB6455" w:rsidRDefault="00B12695" w:rsidP="00011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AB645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23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4F7C2" w14:textId="77777777" w:rsidR="00B12695" w:rsidRPr="00AB6455" w:rsidRDefault="00B12695" w:rsidP="00011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AB645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235</w:t>
            </w:r>
          </w:p>
        </w:tc>
      </w:tr>
      <w:tr w:rsidR="00C42D73" w:rsidRPr="00AB6455" w14:paraId="4AAB960D" w14:textId="77777777" w:rsidTr="001051C6">
        <w:trPr>
          <w:trHeight w:val="313"/>
        </w:trPr>
        <w:tc>
          <w:tcPr>
            <w:tcW w:w="28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C8CD603" w14:textId="77777777" w:rsidR="00B12695" w:rsidRPr="00AB6455" w:rsidRDefault="00B12695" w:rsidP="000114B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4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AFBF2" w14:textId="77777777" w:rsidR="00B12695" w:rsidRPr="00AB6455" w:rsidRDefault="00B12695" w:rsidP="000114B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proofErr w:type="spellStart"/>
            <w:r w:rsidRPr="00AB645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LysM</w:t>
            </w:r>
            <w:proofErr w:type="spellEnd"/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03800" w14:textId="77777777" w:rsidR="00B12695" w:rsidRPr="00AB6455" w:rsidRDefault="00B12695" w:rsidP="000114B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AB645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CDD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11D9D" w14:textId="77777777" w:rsidR="00B12695" w:rsidRPr="00AB6455" w:rsidRDefault="00B12695" w:rsidP="00011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AB645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6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9B9B3" w14:textId="77777777" w:rsidR="00B12695" w:rsidRPr="00AB6455" w:rsidRDefault="00B12695" w:rsidP="00011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AB645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4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5BB34" w14:textId="77777777" w:rsidR="00B12695" w:rsidRPr="00AB6455" w:rsidRDefault="00B12695" w:rsidP="00011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AB645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36</w:t>
            </w:r>
          </w:p>
        </w:tc>
      </w:tr>
      <w:tr w:rsidR="00C42D73" w:rsidRPr="00AB6455" w14:paraId="53FFF15C" w14:textId="77777777" w:rsidTr="001051C6">
        <w:trPr>
          <w:trHeight w:val="313"/>
        </w:trPr>
        <w:tc>
          <w:tcPr>
            <w:tcW w:w="28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3A85A99" w14:textId="77777777" w:rsidR="00B12695" w:rsidRPr="00AB6455" w:rsidRDefault="00B12695" w:rsidP="000114B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4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86C4F" w14:textId="77777777" w:rsidR="00B12695" w:rsidRPr="00AB6455" w:rsidRDefault="00B12695" w:rsidP="000114B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AB645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LysM_2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FEC8A" w14:textId="77777777" w:rsidR="00B12695" w:rsidRPr="00AB6455" w:rsidRDefault="00B12695" w:rsidP="000114B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AB645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SMART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23BCE" w14:textId="77777777" w:rsidR="00B12695" w:rsidRPr="00AB6455" w:rsidRDefault="00B12695" w:rsidP="00011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AB645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5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D273A" w14:textId="77777777" w:rsidR="00B12695" w:rsidRPr="00AB6455" w:rsidRDefault="00B12695" w:rsidP="00011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AB645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6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6AA4D" w14:textId="77777777" w:rsidR="00B12695" w:rsidRPr="00AB6455" w:rsidRDefault="00B12695" w:rsidP="00011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AB645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62</w:t>
            </w:r>
          </w:p>
        </w:tc>
      </w:tr>
      <w:tr w:rsidR="00C42D73" w:rsidRPr="00AB6455" w14:paraId="31080B30" w14:textId="77777777" w:rsidTr="001051C6">
        <w:trPr>
          <w:trHeight w:val="313"/>
        </w:trPr>
        <w:tc>
          <w:tcPr>
            <w:tcW w:w="28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CDB48C4" w14:textId="77777777" w:rsidR="00B12695" w:rsidRPr="00AB6455" w:rsidRDefault="00B12695" w:rsidP="000114B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4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341B9" w14:textId="77777777" w:rsidR="00B12695" w:rsidRPr="00AB6455" w:rsidRDefault="00B12695" w:rsidP="000114B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proofErr w:type="spellStart"/>
            <w:r w:rsidRPr="00AB645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gpW</w:t>
            </w:r>
            <w:proofErr w:type="spellEnd"/>
            <w:r w:rsidRPr="00AB645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/gp25-like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D2AB9" w14:textId="77777777" w:rsidR="00B12695" w:rsidRPr="00AB6455" w:rsidRDefault="00B12695" w:rsidP="000114B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AB645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Superfamily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CF737" w14:textId="77777777" w:rsidR="00B12695" w:rsidRPr="00AB6455" w:rsidRDefault="00B12695" w:rsidP="00011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AB645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25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4C422" w14:textId="77777777" w:rsidR="00B12695" w:rsidRPr="00AB6455" w:rsidRDefault="00B12695" w:rsidP="00011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AB645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21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52D4F" w14:textId="77777777" w:rsidR="00B12695" w:rsidRPr="00AB6455" w:rsidRDefault="00B12695" w:rsidP="00011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AB645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88</w:t>
            </w:r>
          </w:p>
        </w:tc>
      </w:tr>
      <w:tr w:rsidR="00C42D73" w:rsidRPr="00AB6455" w14:paraId="2CE36809" w14:textId="77777777" w:rsidTr="001051C6">
        <w:trPr>
          <w:trHeight w:val="313"/>
        </w:trPr>
        <w:tc>
          <w:tcPr>
            <w:tcW w:w="28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CA201F6" w14:textId="77777777" w:rsidR="00B12695" w:rsidRPr="00AB6455" w:rsidRDefault="00B12695" w:rsidP="000114B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4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205D3" w14:textId="77777777" w:rsidR="00B12695" w:rsidRPr="00AB6455" w:rsidRDefault="00B12695" w:rsidP="000114B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61FC2" w14:textId="77777777" w:rsidR="00B12695" w:rsidRPr="00AB6455" w:rsidRDefault="00B12695" w:rsidP="000114B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AB645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Gene3D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D207A" w14:textId="77777777" w:rsidR="00B12695" w:rsidRPr="00AB6455" w:rsidRDefault="00B12695" w:rsidP="00011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AB645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1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3E1B4" w14:textId="77777777" w:rsidR="00B12695" w:rsidRPr="00AB6455" w:rsidRDefault="00B12695" w:rsidP="00011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AB645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22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69A1E" w14:textId="77777777" w:rsidR="00B12695" w:rsidRPr="00AB6455" w:rsidRDefault="00B12695" w:rsidP="00011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AB645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12</w:t>
            </w:r>
          </w:p>
        </w:tc>
      </w:tr>
      <w:tr w:rsidR="00C42D73" w:rsidRPr="00AB6455" w14:paraId="7516BED7" w14:textId="77777777" w:rsidTr="001051C6">
        <w:trPr>
          <w:trHeight w:val="313"/>
        </w:trPr>
        <w:tc>
          <w:tcPr>
            <w:tcW w:w="28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B1AF3C4" w14:textId="77777777" w:rsidR="00B12695" w:rsidRPr="00AB6455" w:rsidRDefault="00B12695" w:rsidP="000114B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47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067F85" w14:textId="77777777" w:rsidR="00B12695" w:rsidRPr="00AB6455" w:rsidRDefault="00B12695" w:rsidP="000114B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proofErr w:type="spellStart"/>
            <w:r w:rsidRPr="00AB645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LysM</w:t>
            </w:r>
            <w:proofErr w:type="spellEnd"/>
            <w:r w:rsidRPr="00AB645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 domain</w:t>
            </w:r>
          </w:p>
        </w:tc>
        <w:tc>
          <w:tcPr>
            <w:tcW w:w="26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56D893" w14:textId="77777777" w:rsidR="00B12695" w:rsidRPr="00AB6455" w:rsidRDefault="00B12695" w:rsidP="000114B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AB645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Gene3D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BF4F47" w14:textId="77777777" w:rsidR="00B12695" w:rsidRPr="00AB6455" w:rsidRDefault="00B12695" w:rsidP="00011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AB645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3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512266" w14:textId="77777777" w:rsidR="00B12695" w:rsidRPr="00AB6455" w:rsidRDefault="00B12695" w:rsidP="00011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AB645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76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A16119" w14:textId="77777777" w:rsidR="00B12695" w:rsidRPr="00AB6455" w:rsidRDefault="00B12695" w:rsidP="00011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AB645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74</w:t>
            </w:r>
          </w:p>
        </w:tc>
      </w:tr>
      <w:tr w:rsidR="00C42D73" w:rsidRPr="00AB6455" w14:paraId="73F78172" w14:textId="77777777" w:rsidTr="001051C6">
        <w:trPr>
          <w:trHeight w:val="313"/>
        </w:trPr>
        <w:tc>
          <w:tcPr>
            <w:tcW w:w="285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4A4383E" w14:textId="77777777" w:rsidR="00B12695" w:rsidRPr="00AB6455" w:rsidRDefault="00B12695" w:rsidP="000114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AB645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44; YP_008431165.1</w:t>
            </w:r>
          </w:p>
        </w:tc>
        <w:tc>
          <w:tcPr>
            <w:tcW w:w="4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E58D9" w14:textId="77777777" w:rsidR="00B12695" w:rsidRPr="00AB6455" w:rsidRDefault="00B12695" w:rsidP="000114B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proofErr w:type="spellStart"/>
            <w:r w:rsidRPr="00AB645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glycerophosphoryl</w:t>
            </w:r>
            <w:proofErr w:type="spellEnd"/>
            <w:r w:rsidRPr="00AB645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 diester phosphodiesterase CDS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34AC1" w14:textId="77777777" w:rsidR="00B12695" w:rsidRPr="00AB6455" w:rsidRDefault="00B12695" w:rsidP="000114B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AB645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CDS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7CAB8" w14:textId="77777777" w:rsidR="00B12695" w:rsidRPr="00AB6455" w:rsidRDefault="00B12695" w:rsidP="00011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AB645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8D14E" w14:textId="77777777" w:rsidR="00B12695" w:rsidRPr="00AB6455" w:rsidRDefault="00B12695" w:rsidP="00011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AB645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819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27CB8" w14:textId="77777777" w:rsidR="00B12695" w:rsidRPr="00AB6455" w:rsidRDefault="00B12695" w:rsidP="00011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AB645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819</w:t>
            </w:r>
          </w:p>
        </w:tc>
      </w:tr>
      <w:tr w:rsidR="00C42D73" w:rsidRPr="00AB6455" w14:paraId="3A788751" w14:textId="77777777" w:rsidTr="001051C6">
        <w:trPr>
          <w:trHeight w:val="313"/>
        </w:trPr>
        <w:tc>
          <w:tcPr>
            <w:tcW w:w="28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92DF41D" w14:textId="77777777" w:rsidR="00B12695" w:rsidRPr="00AB6455" w:rsidRDefault="00B12695" w:rsidP="000114B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4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AE68E" w14:textId="77777777" w:rsidR="00B12695" w:rsidRPr="00AB6455" w:rsidRDefault="00B12695" w:rsidP="000114B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AB645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Phosphatidylinositol (PI) phosphodiesterase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BD6B1" w14:textId="77777777" w:rsidR="00B12695" w:rsidRPr="00AB6455" w:rsidRDefault="00B12695" w:rsidP="000114B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AB645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Gene3D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7F694" w14:textId="77777777" w:rsidR="00B12695" w:rsidRPr="00AB6455" w:rsidRDefault="00B12695" w:rsidP="00011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AB645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60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B6108" w14:textId="77777777" w:rsidR="00B12695" w:rsidRPr="00AB6455" w:rsidRDefault="00B12695" w:rsidP="00011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AB645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81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664DE" w14:textId="77777777" w:rsidR="00B12695" w:rsidRPr="00AB6455" w:rsidRDefault="00B12695" w:rsidP="00011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AB645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218</w:t>
            </w:r>
          </w:p>
        </w:tc>
      </w:tr>
      <w:tr w:rsidR="00C42D73" w:rsidRPr="00AB6455" w14:paraId="12C0AD71" w14:textId="77777777" w:rsidTr="001051C6">
        <w:trPr>
          <w:trHeight w:val="313"/>
        </w:trPr>
        <w:tc>
          <w:tcPr>
            <w:tcW w:w="28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CEC1334" w14:textId="77777777" w:rsidR="00B12695" w:rsidRPr="00AB6455" w:rsidRDefault="00B12695" w:rsidP="000114B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4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9977E" w14:textId="77777777" w:rsidR="00B12695" w:rsidRPr="00AB6455" w:rsidRDefault="00B12695" w:rsidP="000114B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AB645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GP_PDE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5A24D" w14:textId="77777777" w:rsidR="00B12695" w:rsidRPr="00AB6455" w:rsidRDefault="00B12695" w:rsidP="000114B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AB645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PROSITE_PROFILES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04288" w14:textId="77777777" w:rsidR="00B12695" w:rsidRPr="00AB6455" w:rsidRDefault="00B12695" w:rsidP="00011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AB645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593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53E17" w14:textId="77777777" w:rsidR="00B12695" w:rsidRPr="00AB6455" w:rsidRDefault="00B12695" w:rsidP="00011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AB645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81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BB44C" w14:textId="77777777" w:rsidR="00B12695" w:rsidRPr="00AB6455" w:rsidRDefault="00B12695" w:rsidP="00011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AB645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226</w:t>
            </w:r>
          </w:p>
        </w:tc>
      </w:tr>
      <w:tr w:rsidR="00C42D73" w:rsidRPr="00AB6455" w14:paraId="63DBFC89" w14:textId="77777777" w:rsidTr="001051C6">
        <w:trPr>
          <w:trHeight w:val="313"/>
        </w:trPr>
        <w:tc>
          <w:tcPr>
            <w:tcW w:w="28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4CA75C3" w14:textId="77777777" w:rsidR="00B12695" w:rsidRPr="00AB6455" w:rsidRDefault="00B12695" w:rsidP="000114B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4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465AC" w14:textId="77777777" w:rsidR="00B12695" w:rsidRPr="00AB6455" w:rsidRDefault="00B12695" w:rsidP="000114B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AB645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GLYCEROPHOSPHORYL DIESTER PHOSPHODIESTERASE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D5B4A" w14:textId="77777777" w:rsidR="00B12695" w:rsidRPr="00AB6455" w:rsidRDefault="00B12695" w:rsidP="000114B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AB645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Panther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3FDA0" w14:textId="77777777" w:rsidR="00B12695" w:rsidRPr="00AB6455" w:rsidRDefault="00B12695" w:rsidP="00011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AB645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603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5B180" w14:textId="77777777" w:rsidR="00B12695" w:rsidRPr="00AB6455" w:rsidRDefault="00B12695" w:rsidP="00011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AB645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81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75530" w14:textId="77777777" w:rsidR="00B12695" w:rsidRPr="00AB6455" w:rsidRDefault="00B12695" w:rsidP="00011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AB645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215</w:t>
            </w:r>
          </w:p>
        </w:tc>
      </w:tr>
      <w:tr w:rsidR="00C42D73" w:rsidRPr="00AB6455" w14:paraId="0BAE0C8C" w14:textId="77777777" w:rsidTr="001051C6">
        <w:trPr>
          <w:trHeight w:val="313"/>
        </w:trPr>
        <w:tc>
          <w:tcPr>
            <w:tcW w:w="28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973F568" w14:textId="77777777" w:rsidR="00B12695" w:rsidRPr="00AB6455" w:rsidRDefault="00B12695" w:rsidP="000114B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4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A3DE5" w14:textId="77777777" w:rsidR="00B12695" w:rsidRPr="00AB6455" w:rsidRDefault="00B12695" w:rsidP="000114B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AB645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GDPD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54CFC" w14:textId="77777777" w:rsidR="00B12695" w:rsidRPr="00AB6455" w:rsidRDefault="00B12695" w:rsidP="000114B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proofErr w:type="spellStart"/>
            <w:r w:rsidRPr="00AB645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Pfam</w:t>
            </w:r>
            <w:proofErr w:type="spellEnd"/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754BD" w14:textId="77777777" w:rsidR="00B12695" w:rsidRPr="00AB6455" w:rsidRDefault="00B12695" w:rsidP="00011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AB645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606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A8D6F" w14:textId="77777777" w:rsidR="00B12695" w:rsidRPr="00AB6455" w:rsidRDefault="00B12695" w:rsidP="00011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AB645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81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0ACB2" w14:textId="77777777" w:rsidR="00B12695" w:rsidRPr="00AB6455" w:rsidRDefault="00B12695" w:rsidP="00011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AB645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207</w:t>
            </w:r>
          </w:p>
        </w:tc>
      </w:tr>
      <w:tr w:rsidR="00C42D73" w:rsidRPr="00AB6455" w14:paraId="35B0B4AF" w14:textId="77777777" w:rsidTr="001051C6">
        <w:trPr>
          <w:trHeight w:val="313"/>
        </w:trPr>
        <w:tc>
          <w:tcPr>
            <w:tcW w:w="28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F240F35" w14:textId="77777777" w:rsidR="00B12695" w:rsidRPr="00AB6455" w:rsidRDefault="00B12695" w:rsidP="000114B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4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82E83" w14:textId="77777777" w:rsidR="00B12695" w:rsidRPr="00AB6455" w:rsidRDefault="00B12695" w:rsidP="000114B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AB645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PLC-like </w:t>
            </w:r>
            <w:proofErr w:type="spellStart"/>
            <w:r w:rsidRPr="00AB645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phosphodiesterases</w:t>
            </w:r>
            <w:proofErr w:type="spellEnd"/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D0B4A" w14:textId="77777777" w:rsidR="00B12695" w:rsidRPr="00AB6455" w:rsidRDefault="00B12695" w:rsidP="000114B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AB645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Superfamily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6FC76" w14:textId="77777777" w:rsidR="00B12695" w:rsidRPr="00AB6455" w:rsidRDefault="00B12695" w:rsidP="00011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AB645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618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007E5" w14:textId="77777777" w:rsidR="00B12695" w:rsidRPr="00AB6455" w:rsidRDefault="00B12695" w:rsidP="00011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AB645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81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BAB8B" w14:textId="77777777" w:rsidR="00B12695" w:rsidRPr="00AB6455" w:rsidRDefault="00B12695" w:rsidP="00011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AB645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99</w:t>
            </w:r>
          </w:p>
        </w:tc>
      </w:tr>
      <w:tr w:rsidR="00C42D73" w:rsidRPr="00AB6455" w14:paraId="4AAC33A1" w14:textId="77777777" w:rsidTr="001051C6">
        <w:trPr>
          <w:trHeight w:val="313"/>
        </w:trPr>
        <w:tc>
          <w:tcPr>
            <w:tcW w:w="28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7107876" w14:textId="77777777" w:rsidR="00B12695" w:rsidRPr="00AB6455" w:rsidRDefault="00B12695" w:rsidP="000114B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4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A2D5F" w14:textId="77777777" w:rsidR="00B12695" w:rsidRPr="00AB6455" w:rsidRDefault="00B12695" w:rsidP="000114B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AB645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Coil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B5B93" w14:textId="77777777" w:rsidR="00B12695" w:rsidRPr="00AB6455" w:rsidRDefault="00B12695" w:rsidP="000114B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AB645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COILS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4C382" w14:textId="77777777" w:rsidR="00B12695" w:rsidRPr="00AB6455" w:rsidRDefault="00B12695" w:rsidP="00011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AB645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406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D3967" w14:textId="77777777" w:rsidR="00B12695" w:rsidRPr="00AB6455" w:rsidRDefault="00B12695" w:rsidP="00011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AB645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42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002E8" w14:textId="77777777" w:rsidR="00B12695" w:rsidRPr="00AB6455" w:rsidRDefault="00B12695" w:rsidP="00011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AB645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21</w:t>
            </w:r>
          </w:p>
        </w:tc>
      </w:tr>
      <w:tr w:rsidR="00C42D73" w:rsidRPr="00AB6455" w14:paraId="64F30365" w14:textId="77777777" w:rsidTr="001051C6">
        <w:trPr>
          <w:trHeight w:val="313"/>
        </w:trPr>
        <w:tc>
          <w:tcPr>
            <w:tcW w:w="28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B458DEA" w14:textId="77777777" w:rsidR="00B12695" w:rsidRPr="00AB6455" w:rsidRDefault="00B12695" w:rsidP="000114B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4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22F76" w14:textId="77777777" w:rsidR="00B12695" w:rsidRPr="00AB6455" w:rsidRDefault="00B12695" w:rsidP="000114B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AB645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Coil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39975" w14:textId="77777777" w:rsidR="00B12695" w:rsidRPr="00AB6455" w:rsidRDefault="00B12695" w:rsidP="000114B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AB645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COILS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3044E" w14:textId="77777777" w:rsidR="00B12695" w:rsidRPr="00AB6455" w:rsidRDefault="00B12695" w:rsidP="00011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AB645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349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90645" w14:textId="77777777" w:rsidR="00B12695" w:rsidRPr="00AB6455" w:rsidRDefault="00B12695" w:rsidP="00011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AB645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369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2480D" w14:textId="77777777" w:rsidR="00B12695" w:rsidRPr="00AB6455" w:rsidRDefault="00B12695" w:rsidP="00011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AB645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21</w:t>
            </w:r>
          </w:p>
        </w:tc>
      </w:tr>
      <w:tr w:rsidR="00C42D73" w:rsidRPr="00AB6455" w14:paraId="6FBCD5E2" w14:textId="77777777" w:rsidTr="001051C6">
        <w:trPr>
          <w:trHeight w:val="313"/>
        </w:trPr>
        <w:tc>
          <w:tcPr>
            <w:tcW w:w="28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9D63060" w14:textId="77777777" w:rsidR="00B12695" w:rsidRPr="00AB6455" w:rsidRDefault="00B12695" w:rsidP="000114B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47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0AC84B" w14:textId="77777777" w:rsidR="00B12695" w:rsidRPr="00AB6455" w:rsidRDefault="00B12695" w:rsidP="000114B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AB645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Coil</w:t>
            </w:r>
          </w:p>
        </w:tc>
        <w:tc>
          <w:tcPr>
            <w:tcW w:w="26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B28A8F" w14:textId="77777777" w:rsidR="00B12695" w:rsidRPr="00AB6455" w:rsidRDefault="00B12695" w:rsidP="000114B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AB645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COILS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7A7B52" w14:textId="77777777" w:rsidR="00B12695" w:rsidRPr="00AB6455" w:rsidRDefault="00B12695" w:rsidP="00011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AB645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316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D9DDDF" w14:textId="77777777" w:rsidR="00B12695" w:rsidRPr="00AB6455" w:rsidRDefault="00B12695" w:rsidP="00011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AB645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336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2168C2" w14:textId="77777777" w:rsidR="00B12695" w:rsidRPr="00AB6455" w:rsidRDefault="00B12695" w:rsidP="00011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AB645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21</w:t>
            </w:r>
          </w:p>
        </w:tc>
      </w:tr>
      <w:tr w:rsidR="00C42D73" w:rsidRPr="00AB6455" w14:paraId="007997AA" w14:textId="77777777" w:rsidTr="001051C6">
        <w:trPr>
          <w:trHeight w:val="313"/>
        </w:trPr>
        <w:tc>
          <w:tcPr>
            <w:tcW w:w="285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A661F3C" w14:textId="77777777" w:rsidR="00B12695" w:rsidRPr="00AB6455" w:rsidRDefault="00B12695" w:rsidP="000114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AB645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lastRenderedPageBreak/>
              <w:t>145; YP_008431165.1</w:t>
            </w:r>
          </w:p>
        </w:tc>
        <w:tc>
          <w:tcPr>
            <w:tcW w:w="4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91C6E" w14:textId="77777777" w:rsidR="00B12695" w:rsidRPr="00AB6455" w:rsidRDefault="00B12695" w:rsidP="000114B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AB645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endopeptidase domain like (3.90.1720.10)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4ADC9" w14:textId="77777777" w:rsidR="00B12695" w:rsidRPr="00AB6455" w:rsidRDefault="00B12695" w:rsidP="000114B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AB645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Gene3D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BBB3C" w14:textId="77777777" w:rsidR="00B12695" w:rsidRPr="00AB6455" w:rsidRDefault="00B12695" w:rsidP="00011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AB645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5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A9DA7" w14:textId="77777777" w:rsidR="00B12695" w:rsidRPr="00AB6455" w:rsidRDefault="00B12695" w:rsidP="00011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AB645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29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ED3A1" w14:textId="77777777" w:rsidR="00B12695" w:rsidRPr="00AB6455" w:rsidRDefault="00B12695" w:rsidP="00011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AB645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43</w:t>
            </w:r>
          </w:p>
        </w:tc>
      </w:tr>
      <w:tr w:rsidR="00C42D73" w:rsidRPr="00AB6455" w14:paraId="2DEDE9AD" w14:textId="77777777" w:rsidTr="001051C6">
        <w:trPr>
          <w:trHeight w:val="313"/>
        </w:trPr>
        <w:tc>
          <w:tcPr>
            <w:tcW w:w="28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3BC15DF" w14:textId="77777777" w:rsidR="00B12695" w:rsidRPr="00AB6455" w:rsidRDefault="00B12695" w:rsidP="000114B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4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FDFEE" w14:textId="77777777" w:rsidR="00B12695" w:rsidRPr="00AB6455" w:rsidRDefault="00B12695" w:rsidP="000114B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AB645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NLPC_P60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EA38D" w14:textId="77777777" w:rsidR="00B12695" w:rsidRPr="00AB6455" w:rsidRDefault="00B12695" w:rsidP="000114B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AB645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PROSITE_PROFILES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515E3" w14:textId="77777777" w:rsidR="00B12695" w:rsidRPr="00AB6455" w:rsidRDefault="00B12695" w:rsidP="00011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AB645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46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5921D" w14:textId="77777777" w:rsidR="00B12695" w:rsidRPr="00AB6455" w:rsidRDefault="00B12695" w:rsidP="00011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AB645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29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3248C" w14:textId="77777777" w:rsidR="00B12695" w:rsidRPr="00AB6455" w:rsidRDefault="00B12695" w:rsidP="00011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AB645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45</w:t>
            </w:r>
          </w:p>
        </w:tc>
      </w:tr>
      <w:tr w:rsidR="00C42D73" w:rsidRPr="00AB6455" w14:paraId="5D8F4917" w14:textId="77777777" w:rsidTr="001051C6">
        <w:trPr>
          <w:trHeight w:val="313"/>
        </w:trPr>
        <w:tc>
          <w:tcPr>
            <w:tcW w:w="28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B2A4B05" w14:textId="77777777" w:rsidR="00B12695" w:rsidRPr="00AB6455" w:rsidRDefault="00B12695" w:rsidP="000114B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4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CC8FF" w14:textId="77777777" w:rsidR="00B12695" w:rsidRPr="00AB6455" w:rsidRDefault="00B12695" w:rsidP="000114B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AB645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NLPC_P60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7B1BB" w14:textId="77777777" w:rsidR="00B12695" w:rsidRPr="00AB6455" w:rsidRDefault="00B12695" w:rsidP="000114B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proofErr w:type="spellStart"/>
            <w:r w:rsidRPr="00AB645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Pfam</w:t>
            </w:r>
            <w:proofErr w:type="spellEnd"/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A3DA1" w14:textId="77777777" w:rsidR="00B12695" w:rsidRPr="00AB6455" w:rsidRDefault="00B12695" w:rsidP="00011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AB645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64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B3C80" w14:textId="77777777" w:rsidR="00B12695" w:rsidRPr="00AB6455" w:rsidRDefault="00B12695" w:rsidP="00011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AB645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259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CF3BC" w14:textId="77777777" w:rsidR="00B12695" w:rsidRPr="00AB6455" w:rsidRDefault="00B12695" w:rsidP="00011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AB645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96</w:t>
            </w:r>
          </w:p>
        </w:tc>
      </w:tr>
      <w:tr w:rsidR="00C42D73" w:rsidRPr="00AB6455" w14:paraId="16B0D46F" w14:textId="77777777" w:rsidTr="001051C6">
        <w:trPr>
          <w:trHeight w:val="313"/>
        </w:trPr>
        <w:tc>
          <w:tcPr>
            <w:tcW w:w="28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CF3D05E" w14:textId="77777777" w:rsidR="00B12695" w:rsidRPr="00AB6455" w:rsidRDefault="00B12695" w:rsidP="000114B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4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D9E43" w14:textId="77777777" w:rsidR="00B12695" w:rsidRPr="00AB6455" w:rsidRDefault="00B12695" w:rsidP="000114B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AB645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Cysteine proteinases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D2A56" w14:textId="77777777" w:rsidR="00B12695" w:rsidRPr="00AB6455" w:rsidRDefault="00B12695" w:rsidP="000114B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AB645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Superfamily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DEF59" w14:textId="77777777" w:rsidR="00B12695" w:rsidRPr="00AB6455" w:rsidRDefault="00B12695" w:rsidP="00011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AB645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56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3F576" w14:textId="77777777" w:rsidR="00B12695" w:rsidRPr="00AB6455" w:rsidRDefault="00B12695" w:rsidP="00011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AB645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289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C7853" w14:textId="77777777" w:rsidR="00B12695" w:rsidRPr="00AB6455" w:rsidRDefault="00B12695" w:rsidP="00011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AB645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34</w:t>
            </w:r>
          </w:p>
        </w:tc>
      </w:tr>
      <w:tr w:rsidR="00C42D73" w:rsidRPr="00AB6455" w14:paraId="671AD628" w14:textId="77777777" w:rsidTr="001051C6">
        <w:trPr>
          <w:trHeight w:val="313"/>
        </w:trPr>
        <w:tc>
          <w:tcPr>
            <w:tcW w:w="28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8D2565B" w14:textId="77777777" w:rsidR="00B12695" w:rsidRPr="00AB6455" w:rsidRDefault="00B12695" w:rsidP="000114B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47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47A518" w14:textId="77777777" w:rsidR="00B12695" w:rsidRPr="00AB6455" w:rsidRDefault="00B12695" w:rsidP="000114B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AB645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tail lysin CDS</w:t>
            </w:r>
          </w:p>
        </w:tc>
        <w:tc>
          <w:tcPr>
            <w:tcW w:w="26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9560DC" w14:textId="77777777" w:rsidR="00B12695" w:rsidRPr="00AB6455" w:rsidRDefault="00B12695" w:rsidP="000114B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AB645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CDS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B1BB47" w14:textId="77777777" w:rsidR="00B12695" w:rsidRPr="00AB6455" w:rsidRDefault="00B12695" w:rsidP="00011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AB645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6A6717" w14:textId="77777777" w:rsidR="00B12695" w:rsidRPr="00AB6455" w:rsidRDefault="00B12695" w:rsidP="00011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AB645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297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019E17" w14:textId="77777777" w:rsidR="00B12695" w:rsidRPr="00AB6455" w:rsidRDefault="00B12695" w:rsidP="00011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AB645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297</w:t>
            </w:r>
          </w:p>
        </w:tc>
      </w:tr>
      <w:tr w:rsidR="00C42D73" w:rsidRPr="00AB6455" w14:paraId="648274AC" w14:textId="77777777" w:rsidTr="001051C6">
        <w:trPr>
          <w:trHeight w:val="313"/>
        </w:trPr>
        <w:tc>
          <w:tcPr>
            <w:tcW w:w="285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B96BBC3" w14:textId="77777777" w:rsidR="00B12695" w:rsidRPr="00AB6455" w:rsidRDefault="00B12695" w:rsidP="000114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AB645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46; YP_008431163.1</w:t>
            </w:r>
          </w:p>
        </w:tc>
        <w:tc>
          <w:tcPr>
            <w:tcW w:w="4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DEBA7" w14:textId="77777777" w:rsidR="00B12695" w:rsidRPr="00AB6455" w:rsidRDefault="00B12695" w:rsidP="000114B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AB645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endopeptidase domain like (3.90.1720.10)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627E8" w14:textId="77777777" w:rsidR="00B12695" w:rsidRPr="00AB6455" w:rsidRDefault="00B12695" w:rsidP="000114B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AB645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Gene3D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5B8A4" w14:textId="77777777" w:rsidR="00B12695" w:rsidRPr="00AB6455" w:rsidRDefault="00B12695" w:rsidP="00011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AB645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688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91862" w14:textId="77777777" w:rsidR="00B12695" w:rsidRPr="00AB6455" w:rsidRDefault="00B12695" w:rsidP="00011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AB645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80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95945" w14:textId="77777777" w:rsidR="00B12695" w:rsidRPr="00AB6455" w:rsidRDefault="00B12695" w:rsidP="00011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AB645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20</w:t>
            </w:r>
          </w:p>
        </w:tc>
      </w:tr>
      <w:tr w:rsidR="00C42D73" w:rsidRPr="00AB6455" w14:paraId="15CF8CB3" w14:textId="77777777" w:rsidTr="001051C6">
        <w:trPr>
          <w:trHeight w:val="313"/>
        </w:trPr>
        <w:tc>
          <w:tcPr>
            <w:tcW w:w="28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BC2C4B2" w14:textId="77777777" w:rsidR="00B12695" w:rsidRPr="00AB6455" w:rsidRDefault="00B12695" w:rsidP="000114B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4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0D52D" w14:textId="77777777" w:rsidR="00B12695" w:rsidRPr="00AB6455" w:rsidRDefault="00B12695" w:rsidP="000114B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AB645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CHAP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F0A93" w14:textId="77777777" w:rsidR="00B12695" w:rsidRPr="00AB6455" w:rsidRDefault="00B12695" w:rsidP="000114B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AB645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PROSITE_PROFILES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55A2F" w14:textId="77777777" w:rsidR="00B12695" w:rsidRPr="00AB6455" w:rsidRDefault="00B12695" w:rsidP="00011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AB645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676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17A12" w14:textId="77777777" w:rsidR="00B12695" w:rsidRPr="00AB6455" w:rsidRDefault="00B12695" w:rsidP="00011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AB645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80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4B278" w14:textId="77777777" w:rsidR="00B12695" w:rsidRPr="00AB6455" w:rsidRDefault="00B12695" w:rsidP="00011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AB645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32</w:t>
            </w:r>
          </w:p>
        </w:tc>
      </w:tr>
      <w:tr w:rsidR="00C42D73" w:rsidRPr="00AB6455" w14:paraId="109F71E7" w14:textId="77777777" w:rsidTr="001051C6">
        <w:trPr>
          <w:trHeight w:val="313"/>
        </w:trPr>
        <w:tc>
          <w:tcPr>
            <w:tcW w:w="28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655601B" w14:textId="77777777" w:rsidR="00B12695" w:rsidRPr="00AB6455" w:rsidRDefault="00B12695" w:rsidP="000114B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4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4C4AD" w14:textId="77777777" w:rsidR="00B12695" w:rsidRPr="00AB6455" w:rsidRDefault="00B12695" w:rsidP="000114B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AB645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CHAP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9E4A8" w14:textId="77777777" w:rsidR="00B12695" w:rsidRPr="00AB6455" w:rsidRDefault="00B12695" w:rsidP="000114B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proofErr w:type="spellStart"/>
            <w:r w:rsidRPr="00AB645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Pfam</w:t>
            </w:r>
            <w:proofErr w:type="spellEnd"/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5E9A2" w14:textId="77777777" w:rsidR="00B12695" w:rsidRPr="00AB6455" w:rsidRDefault="00B12695" w:rsidP="00011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AB645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695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0B535" w14:textId="77777777" w:rsidR="00B12695" w:rsidRPr="00AB6455" w:rsidRDefault="00B12695" w:rsidP="00011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AB645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78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4856D" w14:textId="77777777" w:rsidR="00B12695" w:rsidRPr="00AB6455" w:rsidRDefault="00B12695" w:rsidP="00011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AB645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87</w:t>
            </w:r>
          </w:p>
        </w:tc>
      </w:tr>
      <w:tr w:rsidR="00C42D73" w:rsidRPr="00AB6455" w14:paraId="35C73B83" w14:textId="77777777" w:rsidTr="001051C6">
        <w:trPr>
          <w:trHeight w:val="313"/>
        </w:trPr>
        <w:tc>
          <w:tcPr>
            <w:tcW w:w="28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FE17373" w14:textId="77777777" w:rsidR="00B12695" w:rsidRPr="00AB6455" w:rsidRDefault="00B12695" w:rsidP="000114B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4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6D607" w14:textId="77777777" w:rsidR="00B12695" w:rsidRPr="00AB6455" w:rsidRDefault="00B12695" w:rsidP="000114B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AB645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Cysteine proteinases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D7673" w14:textId="77777777" w:rsidR="00B12695" w:rsidRPr="00AB6455" w:rsidRDefault="00B12695" w:rsidP="000114B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AB645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Superfamily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6048D" w14:textId="77777777" w:rsidR="00B12695" w:rsidRPr="00AB6455" w:rsidRDefault="00B12695" w:rsidP="00011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AB645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687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968D8" w14:textId="77777777" w:rsidR="00B12695" w:rsidRPr="00AB6455" w:rsidRDefault="00B12695" w:rsidP="00011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AB645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79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7F539" w14:textId="77777777" w:rsidR="00B12695" w:rsidRPr="00AB6455" w:rsidRDefault="00B12695" w:rsidP="00011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AB645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09</w:t>
            </w:r>
          </w:p>
        </w:tc>
      </w:tr>
      <w:tr w:rsidR="00C42D73" w:rsidRPr="00AB6455" w14:paraId="0047C409" w14:textId="77777777" w:rsidTr="001051C6">
        <w:trPr>
          <w:trHeight w:val="313"/>
        </w:trPr>
        <w:tc>
          <w:tcPr>
            <w:tcW w:w="28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742E615" w14:textId="77777777" w:rsidR="00B12695" w:rsidRPr="00AB6455" w:rsidRDefault="00B12695" w:rsidP="000114B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4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19723" w14:textId="77777777" w:rsidR="00B12695" w:rsidRPr="00AB6455" w:rsidRDefault="00B12695" w:rsidP="000114B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proofErr w:type="spellStart"/>
            <w:r w:rsidRPr="00AB645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disorder_prediction</w:t>
            </w:r>
            <w:proofErr w:type="spellEnd"/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FD595" w14:textId="77777777" w:rsidR="00B12695" w:rsidRPr="00AB6455" w:rsidRDefault="00B12695" w:rsidP="000114B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AB645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MOBIDB_LITE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193FD" w14:textId="77777777" w:rsidR="00B12695" w:rsidRPr="00AB6455" w:rsidRDefault="00B12695" w:rsidP="00011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AB645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645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72919" w14:textId="77777777" w:rsidR="00B12695" w:rsidRPr="00AB6455" w:rsidRDefault="00B12695" w:rsidP="00011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AB645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67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09C45" w14:textId="77777777" w:rsidR="00B12695" w:rsidRPr="00AB6455" w:rsidRDefault="00B12695" w:rsidP="00011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AB645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26</w:t>
            </w:r>
          </w:p>
        </w:tc>
      </w:tr>
      <w:tr w:rsidR="00C42D73" w:rsidRPr="00AB6455" w14:paraId="494E28D0" w14:textId="77777777" w:rsidTr="001051C6">
        <w:trPr>
          <w:trHeight w:val="313"/>
        </w:trPr>
        <w:tc>
          <w:tcPr>
            <w:tcW w:w="28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C382CE3" w14:textId="77777777" w:rsidR="00B12695" w:rsidRPr="00AB6455" w:rsidRDefault="00B12695" w:rsidP="000114B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4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EF354" w14:textId="77777777" w:rsidR="00B12695" w:rsidRPr="00AB6455" w:rsidRDefault="00B12695" w:rsidP="000114B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proofErr w:type="spellStart"/>
            <w:r w:rsidRPr="00AB645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disorder_prediction</w:t>
            </w:r>
            <w:proofErr w:type="spellEnd"/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9D733" w14:textId="77777777" w:rsidR="00B12695" w:rsidRPr="00AB6455" w:rsidRDefault="00B12695" w:rsidP="000114B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AB645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MOBIDB_LITE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198C3" w14:textId="77777777" w:rsidR="00B12695" w:rsidRPr="00AB6455" w:rsidRDefault="00B12695" w:rsidP="00011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AB645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645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E7DDB" w14:textId="77777777" w:rsidR="00B12695" w:rsidRPr="00AB6455" w:rsidRDefault="00B12695" w:rsidP="00011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AB645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66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F0E8E" w14:textId="77777777" w:rsidR="00B12695" w:rsidRPr="00AB6455" w:rsidRDefault="00B12695" w:rsidP="00011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AB645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8</w:t>
            </w:r>
          </w:p>
        </w:tc>
      </w:tr>
      <w:tr w:rsidR="00C42D73" w:rsidRPr="00AB6455" w14:paraId="7F04A457" w14:textId="77777777" w:rsidTr="001051C6">
        <w:trPr>
          <w:trHeight w:val="313"/>
        </w:trPr>
        <w:tc>
          <w:tcPr>
            <w:tcW w:w="28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6809B7D" w14:textId="77777777" w:rsidR="00B12695" w:rsidRPr="00AB6455" w:rsidRDefault="00B12695" w:rsidP="000114B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47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D9E1C7" w14:textId="77777777" w:rsidR="00B12695" w:rsidRPr="00AB6455" w:rsidRDefault="00B12695" w:rsidP="000114B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AB645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CHAP domain-containing protein CDS</w:t>
            </w:r>
          </w:p>
        </w:tc>
        <w:tc>
          <w:tcPr>
            <w:tcW w:w="26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B76131" w14:textId="77777777" w:rsidR="00B12695" w:rsidRPr="00AB6455" w:rsidRDefault="00B12695" w:rsidP="000114B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AB645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CDS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185CBB" w14:textId="77777777" w:rsidR="00B12695" w:rsidRPr="00AB6455" w:rsidRDefault="00B12695" w:rsidP="00011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AB645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AA5A28" w14:textId="77777777" w:rsidR="00B12695" w:rsidRPr="00AB6455" w:rsidRDefault="00B12695" w:rsidP="00011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AB645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811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51A3C5" w14:textId="77777777" w:rsidR="00B12695" w:rsidRPr="00AB6455" w:rsidRDefault="00B12695" w:rsidP="00011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AB645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811</w:t>
            </w:r>
          </w:p>
        </w:tc>
      </w:tr>
      <w:tr w:rsidR="00C42D73" w:rsidRPr="00AB6455" w14:paraId="1BBF1701" w14:textId="77777777" w:rsidTr="001051C6">
        <w:trPr>
          <w:trHeight w:val="313"/>
        </w:trPr>
        <w:tc>
          <w:tcPr>
            <w:tcW w:w="285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0218D65" w14:textId="77777777" w:rsidR="00B12695" w:rsidRPr="00AB6455" w:rsidRDefault="00B12695" w:rsidP="000114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AB645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47; YP_008431162.1</w:t>
            </w:r>
          </w:p>
        </w:tc>
        <w:tc>
          <w:tcPr>
            <w:tcW w:w="4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A5C31" w14:textId="77777777" w:rsidR="00B12695" w:rsidRPr="00AB6455" w:rsidRDefault="00B12695" w:rsidP="000114B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AB645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hypothetical protein CDS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FB16C" w14:textId="77777777" w:rsidR="00B12695" w:rsidRPr="00AB6455" w:rsidRDefault="00B12695" w:rsidP="000114B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AB645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CDS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64C1C" w14:textId="77777777" w:rsidR="00B12695" w:rsidRPr="00AB6455" w:rsidRDefault="00B12695" w:rsidP="00011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AB645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299C5" w14:textId="77777777" w:rsidR="00B12695" w:rsidRPr="00AB6455" w:rsidRDefault="00B12695" w:rsidP="00011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AB645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27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22555" w14:textId="77777777" w:rsidR="00B12695" w:rsidRPr="00AB6455" w:rsidRDefault="00B12695" w:rsidP="00011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AB645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277</w:t>
            </w:r>
          </w:p>
        </w:tc>
      </w:tr>
      <w:tr w:rsidR="00C42D73" w:rsidRPr="00AB6455" w14:paraId="387B63E3" w14:textId="77777777" w:rsidTr="001051C6">
        <w:trPr>
          <w:trHeight w:val="313"/>
        </w:trPr>
        <w:tc>
          <w:tcPr>
            <w:tcW w:w="28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CE25523" w14:textId="77777777" w:rsidR="00B12695" w:rsidRPr="00AB6455" w:rsidRDefault="00B12695" w:rsidP="000114B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4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8D609" w14:textId="77777777" w:rsidR="00B12695" w:rsidRPr="00AB6455" w:rsidRDefault="00B12695" w:rsidP="000114B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AB645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Coil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80B8F" w14:textId="77777777" w:rsidR="00B12695" w:rsidRPr="00AB6455" w:rsidRDefault="00B12695" w:rsidP="000114B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AB645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COILS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04330" w14:textId="77777777" w:rsidR="00B12695" w:rsidRPr="00AB6455" w:rsidRDefault="00B12695" w:rsidP="00011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AB645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8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E8B42" w14:textId="77777777" w:rsidR="00B12695" w:rsidRPr="00AB6455" w:rsidRDefault="00B12695" w:rsidP="00011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AB645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3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168B9" w14:textId="77777777" w:rsidR="00B12695" w:rsidRPr="00AB6455" w:rsidRDefault="00B12695" w:rsidP="00011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AB645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21</w:t>
            </w:r>
          </w:p>
        </w:tc>
      </w:tr>
      <w:tr w:rsidR="00C42D73" w:rsidRPr="00AB6455" w14:paraId="1F04C5A2" w14:textId="77777777" w:rsidTr="001051C6">
        <w:trPr>
          <w:trHeight w:val="313"/>
        </w:trPr>
        <w:tc>
          <w:tcPr>
            <w:tcW w:w="28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0B3DDC5" w14:textId="77777777" w:rsidR="00B12695" w:rsidRPr="00AB6455" w:rsidRDefault="00B12695" w:rsidP="000114B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4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FB465" w14:textId="77777777" w:rsidR="00B12695" w:rsidRPr="00AB6455" w:rsidRDefault="00B12695" w:rsidP="000114B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AB645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.10.530.10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85AD5" w14:textId="77777777" w:rsidR="00B12695" w:rsidRPr="00AB6455" w:rsidRDefault="00B12695" w:rsidP="000114B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AB645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Gene3D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19CE7" w14:textId="77777777" w:rsidR="00B12695" w:rsidRPr="00AB6455" w:rsidRDefault="00B12695" w:rsidP="00011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AB645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5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D4FF6" w14:textId="77777777" w:rsidR="00B12695" w:rsidRPr="00AB6455" w:rsidRDefault="00B12695" w:rsidP="00011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AB645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9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18EED" w14:textId="77777777" w:rsidR="00B12695" w:rsidRPr="00AB6455" w:rsidRDefault="00B12695" w:rsidP="00011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AB645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45</w:t>
            </w:r>
          </w:p>
        </w:tc>
      </w:tr>
      <w:tr w:rsidR="00C42D73" w:rsidRPr="00AB6455" w14:paraId="20C7CD9E" w14:textId="77777777" w:rsidTr="001051C6">
        <w:trPr>
          <w:trHeight w:val="313"/>
        </w:trPr>
        <w:tc>
          <w:tcPr>
            <w:tcW w:w="28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51E9FC9" w14:textId="77777777" w:rsidR="00B12695" w:rsidRPr="00AB6455" w:rsidRDefault="00B12695" w:rsidP="000114B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4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4A3E1" w14:textId="77777777" w:rsidR="00B12695" w:rsidRPr="00AB6455" w:rsidRDefault="00B12695" w:rsidP="000114B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AB645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Phage_lysozyme2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FE1FB" w14:textId="77777777" w:rsidR="00B12695" w:rsidRPr="00AB6455" w:rsidRDefault="00B12695" w:rsidP="000114B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proofErr w:type="spellStart"/>
            <w:r w:rsidRPr="00AB645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Pfam</w:t>
            </w:r>
            <w:proofErr w:type="spellEnd"/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D1B98" w14:textId="77777777" w:rsidR="00B12695" w:rsidRPr="00AB6455" w:rsidRDefault="00B12695" w:rsidP="00011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AB645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6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88603" w14:textId="77777777" w:rsidR="00B12695" w:rsidRPr="00AB6455" w:rsidRDefault="00B12695" w:rsidP="00011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AB645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9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9FB3B" w14:textId="77777777" w:rsidR="00B12695" w:rsidRPr="00AB6455" w:rsidRDefault="00B12695" w:rsidP="00011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AB645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36</w:t>
            </w:r>
          </w:p>
        </w:tc>
      </w:tr>
      <w:tr w:rsidR="00C42D73" w:rsidRPr="00AB6455" w14:paraId="0F4BFB4C" w14:textId="77777777" w:rsidTr="001051C6">
        <w:trPr>
          <w:trHeight w:val="313"/>
        </w:trPr>
        <w:tc>
          <w:tcPr>
            <w:tcW w:w="28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C27EF4E" w14:textId="77777777" w:rsidR="00B12695" w:rsidRPr="00AB6455" w:rsidRDefault="00B12695" w:rsidP="000114B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4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45310" w14:textId="77777777" w:rsidR="00B12695" w:rsidRPr="00AB6455" w:rsidRDefault="00B12695" w:rsidP="000114B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proofErr w:type="spellStart"/>
            <w:r w:rsidRPr="00AB645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disorder_prediction</w:t>
            </w:r>
            <w:proofErr w:type="spellEnd"/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34A7B" w14:textId="77777777" w:rsidR="00B12695" w:rsidRPr="00AB6455" w:rsidRDefault="00B12695" w:rsidP="000114B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AB645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MOBIDB_LITE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D16F8" w14:textId="77777777" w:rsidR="00B12695" w:rsidRPr="00AB6455" w:rsidRDefault="00B12695" w:rsidP="00011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AB645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35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6EA1B" w14:textId="77777777" w:rsidR="00B12695" w:rsidRPr="00AB6455" w:rsidRDefault="00B12695" w:rsidP="00011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AB645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59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FE89F" w14:textId="77777777" w:rsidR="00B12695" w:rsidRPr="00AB6455" w:rsidRDefault="00B12695" w:rsidP="00011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AB645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25</w:t>
            </w:r>
          </w:p>
        </w:tc>
      </w:tr>
      <w:tr w:rsidR="00C42D73" w:rsidRPr="00AB6455" w14:paraId="523E0690" w14:textId="77777777" w:rsidTr="001051C6">
        <w:trPr>
          <w:trHeight w:val="313"/>
        </w:trPr>
        <w:tc>
          <w:tcPr>
            <w:tcW w:w="28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0F45CC9" w14:textId="77777777" w:rsidR="00B12695" w:rsidRPr="00AB6455" w:rsidRDefault="00B12695" w:rsidP="000114B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4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8847A" w14:textId="77777777" w:rsidR="00B12695" w:rsidRPr="00AB6455" w:rsidRDefault="00B12695" w:rsidP="000114B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proofErr w:type="spellStart"/>
            <w:r w:rsidRPr="00AB645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disorder_prediction</w:t>
            </w:r>
            <w:proofErr w:type="spellEnd"/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F2719" w14:textId="77777777" w:rsidR="00B12695" w:rsidRPr="00AB6455" w:rsidRDefault="00B12695" w:rsidP="000114B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AB645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MOBIDB_LITE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B9757" w14:textId="77777777" w:rsidR="00B12695" w:rsidRPr="00AB6455" w:rsidRDefault="00B12695" w:rsidP="00011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AB645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9B35B" w14:textId="77777777" w:rsidR="00B12695" w:rsidRPr="00AB6455" w:rsidRDefault="00B12695" w:rsidP="00011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AB645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2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2803A" w14:textId="77777777" w:rsidR="00B12695" w:rsidRPr="00AB6455" w:rsidRDefault="00B12695" w:rsidP="00011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AB645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20</w:t>
            </w:r>
          </w:p>
        </w:tc>
      </w:tr>
      <w:tr w:rsidR="00C42D73" w:rsidRPr="00AB6455" w14:paraId="0257CBFC" w14:textId="77777777" w:rsidTr="001051C6">
        <w:trPr>
          <w:trHeight w:val="313"/>
        </w:trPr>
        <w:tc>
          <w:tcPr>
            <w:tcW w:w="28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08EA5D2" w14:textId="77777777" w:rsidR="00B12695" w:rsidRPr="00AB6455" w:rsidRDefault="00B12695" w:rsidP="000114B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47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7C2528" w14:textId="77777777" w:rsidR="00B12695" w:rsidRPr="00AB6455" w:rsidRDefault="00B12695" w:rsidP="000114B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proofErr w:type="spellStart"/>
            <w:r w:rsidRPr="00AB645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disorder_prediction</w:t>
            </w:r>
            <w:proofErr w:type="spellEnd"/>
          </w:p>
        </w:tc>
        <w:tc>
          <w:tcPr>
            <w:tcW w:w="26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AA4E65" w14:textId="77777777" w:rsidR="00B12695" w:rsidRPr="00AB6455" w:rsidRDefault="00B12695" w:rsidP="000114B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AB645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MOBIDB_LITE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8E2A84" w14:textId="77777777" w:rsidR="00B12695" w:rsidRPr="00AB6455" w:rsidRDefault="00B12695" w:rsidP="00011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AB645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020223" w14:textId="77777777" w:rsidR="00B12695" w:rsidRPr="00AB6455" w:rsidRDefault="00B12695" w:rsidP="00011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AB645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5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18E00B" w14:textId="77777777" w:rsidR="00B12695" w:rsidRPr="00AB6455" w:rsidRDefault="00B12695" w:rsidP="00011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AB645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5</w:t>
            </w:r>
          </w:p>
        </w:tc>
      </w:tr>
      <w:tr w:rsidR="00C42D73" w:rsidRPr="00AB6455" w14:paraId="13401942" w14:textId="77777777" w:rsidTr="001051C6">
        <w:trPr>
          <w:trHeight w:val="313"/>
        </w:trPr>
        <w:tc>
          <w:tcPr>
            <w:tcW w:w="285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D3928AF" w14:textId="77777777" w:rsidR="00B12695" w:rsidRPr="00AB6455" w:rsidRDefault="00B12695" w:rsidP="000114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AB645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48; YP_008431161.1</w:t>
            </w:r>
          </w:p>
        </w:tc>
        <w:tc>
          <w:tcPr>
            <w:tcW w:w="4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AACE0" w14:textId="77777777" w:rsidR="00B12695" w:rsidRPr="00AB6455" w:rsidRDefault="00B12695" w:rsidP="000114B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AB645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.10.530.10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6DBFA" w14:textId="77777777" w:rsidR="00B12695" w:rsidRPr="00AB6455" w:rsidRDefault="00B12695" w:rsidP="000114B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AB645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Gene3D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1CE0E" w14:textId="77777777" w:rsidR="00B12695" w:rsidRPr="00AB6455" w:rsidRDefault="00B12695" w:rsidP="00011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AB645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15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AA675" w14:textId="77777777" w:rsidR="00B12695" w:rsidRPr="00AB6455" w:rsidRDefault="00B12695" w:rsidP="00011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AB645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23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0B943" w14:textId="77777777" w:rsidR="00B12695" w:rsidRPr="00AB6455" w:rsidRDefault="00B12695" w:rsidP="00011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AB645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17</w:t>
            </w:r>
          </w:p>
        </w:tc>
      </w:tr>
      <w:tr w:rsidR="00C42D73" w:rsidRPr="00AB6455" w14:paraId="76071D19" w14:textId="77777777" w:rsidTr="001051C6">
        <w:trPr>
          <w:trHeight w:val="313"/>
        </w:trPr>
        <w:tc>
          <w:tcPr>
            <w:tcW w:w="285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D15AB42" w14:textId="77777777" w:rsidR="00B12695" w:rsidRPr="00AB6455" w:rsidRDefault="00B12695" w:rsidP="000114B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4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7B1E1" w14:textId="77777777" w:rsidR="00B12695" w:rsidRPr="00AB6455" w:rsidRDefault="00B12695" w:rsidP="000114B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proofErr w:type="spellStart"/>
            <w:r w:rsidRPr="00AB645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Glucosaminidase</w:t>
            </w:r>
            <w:proofErr w:type="spellEnd"/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FF9B4" w14:textId="77777777" w:rsidR="00B12695" w:rsidRPr="00AB6455" w:rsidRDefault="00B12695" w:rsidP="000114B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proofErr w:type="spellStart"/>
            <w:r w:rsidRPr="00AB645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Pfam</w:t>
            </w:r>
            <w:proofErr w:type="spellEnd"/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B369F" w14:textId="77777777" w:rsidR="00B12695" w:rsidRPr="00AB6455" w:rsidRDefault="00B12695" w:rsidP="00011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AB645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2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B4F7F" w14:textId="77777777" w:rsidR="00B12695" w:rsidRPr="00AB6455" w:rsidRDefault="00B12695" w:rsidP="00011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AB645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229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59DE4" w14:textId="77777777" w:rsidR="00B12695" w:rsidRPr="00AB6455" w:rsidRDefault="00B12695" w:rsidP="00011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AB645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10</w:t>
            </w:r>
          </w:p>
        </w:tc>
      </w:tr>
      <w:tr w:rsidR="00C42D73" w:rsidRPr="00AB6455" w14:paraId="54D93797" w14:textId="77777777" w:rsidTr="001051C6">
        <w:trPr>
          <w:trHeight w:val="313"/>
        </w:trPr>
        <w:tc>
          <w:tcPr>
            <w:tcW w:w="285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9F45028" w14:textId="77777777" w:rsidR="00B12695" w:rsidRPr="00AB6455" w:rsidRDefault="00B12695" w:rsidP="000114B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4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3BC9C" w14:textId="77777777" w:rsidR="00B12695" w:rsidRPr="00AB6455" w:rsidRDefault="00B12695" w:rsidP="000114B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AB645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Lysozyme_4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7A1B6" w14:textId="77777777" w:rsidR="00B12695" w:rsidRPr="00AB6455" w:rsidRDefault="00B12695" w:rsidP="000114B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AB645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SMART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39251" w14:textId="77777777" w:rsidR="00B12695" w:rsidRPr="00AB6455" w:rsidRDefault="00B12695" w:rsidP="00011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AB645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06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1070A" w14:textId="77777777" w:rsidR="00B12695" w:rsidRPr="00AB6455" w:rsidRDefault="00B12695" w:rsidP="00011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AB645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24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7EDC3" w14:textId="77777777" w:rsidR="00B12695" w:rsidRPr="00AB6455" w:rsidRDefault="00B12695" w:rsidP="00011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AB645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37</w:t>
            </w:r>
          </w:p>
        </w:tc>
      </w:tr>
      <w:tr w:rsidR="00C42D73" w:rsidRPr="00AB6455" w14:paraId="27F7E6EB" w14:textId="77777777" w:rsidTr="001051C6">
        <w:trPr>
          <w:trHeight w:val="313"/>
        </w:trPr>
        <w:tc>
          <w:tcPr>
            <w:tcW w:w="285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C368F52" w14:textId="77777777" w:rsidR="00B12695" w:rsidRPr="00AB6455" w:rsidRDefault="00B12695" w:rsidP="000114B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4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5131B" w14:textId="77777777" w:rsidR="00B12695" w:rsidRPr="00AB6455" w:rsidRDefault="00B12695" w:rsidP="000114B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proofErr w:type="spellStart"/>
            <w:r w:rsidRPr="00AB645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disorder_prediction</w:t>
            </w:r>
            <w:proofErr w:type="spellEnd"/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AD63D" w14:textId="77777777" w:rsidR="00B12695" w:rsidRPr="00AB6455" w:rsidRDefault="00B12695" w:rsidP="000114B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AB645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MOBIDB_LITE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9BD6D" w14:textId="77777777" w:rsidR="00B12695" w:rsidRPr="00AB6455" w:rsidRDefault="00B12695" w:rsidP="00011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AB645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8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4BB37" w14:textId="77777777" w:rsidR="00B12695" w:rsidRPr="00AB6455" w:rsidRDefault="00B12695" w:rsidP="00011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AB645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4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F04CC" w14:textId="77777777" w:rsidR="00B12695" w:rsidRPr="00AB6455" w:rsidRDefault="00B12695" w:rsidP="00011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AB645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23</w:t>
            </w:r>
          </w:p>
        </w:tc>
      </w:tr>
      <w:tr w:rsidR="00C42D73" w:rsidRPr="00AB6455" w14:paraId="48935B30" w14:textId="77777777" w:rsidTr="001051C6">
        <w:trPr>
          <w:trHeight w:val="313"/>
        </w:trPr>
        <w:tc>
          <w:tcPr>
            <w:tcW w:w="285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C6292EB" w14:textId="77777777" w:rsidR="00B12695" w:rsidRPr="00AB6455" w:rsidRDefault="00B12695" w:rsidP="000114B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4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B4180" w14:textId="77777777" w:rsidR="00B12695" w:rsidRPr="00AB6455" w:rsidRDefault="00B12695" w:rsidP="000114B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proofErr w:type="spellStart"/>
            <w:r w:rsidRPr="00AB645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disorder_prediction</w:t>
            </w:r>
            <w:proofErr w:type="spellEnd"/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C9633" w14:textId="77777777" w:rsidR="00B12695" w:rsidRPr="00AB6455" w:rsidRDefault="00B12695" w:rsidP="000114B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AB645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MOBIDB_LITE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B2667" w14:textId="77777777" w:rsidR="00B12695" w:rsidRPr="00AB6455" w:rsidRDefault="00B12695" w:rsidP="00011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AB645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8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D0B45" w14:textId="77777777" w:rsidR="00B12695" w:rsidRPr="00AB6455" w:rsidRDefault="00B12695" w:rsidP="00011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AB645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3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62558" w14:textId="77777777" w:rsidR="00B12695" w:rsidRPr="00AB6455" w:rsidRDefault="00B12695" w:rsidP="00011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AB645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20</w:t>
            </w:r>
          </w:p>
        </w:tc>
      </w:tr>
      <w:tr w:rsidR="00234488" w:rsidRPr="00AB6455" w14:paraId="11E15D9A" w14:textId="77777777" w:rsidTr="001051C6">
        <w:trPr>
          <w:trHeight w:val="328"/>
        </w:trPr>
        <w:tc>
          <w:tcPr>
            <w:tcW w:w="285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81E1F72" w14:textId="77777777" w:rsidR="00B12695" w:rsidRPr="00AB6455" w:rsidRDefault="00B12695" w:rsidP="000114B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47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A93E8B" w14:textId="77777777" w:rsidR="00B12695" w:rsidRPr="00AB6455" w:rsidRDefault="00B12695" w:rsidP="000114B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AB645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tail tip protein CDS</w:t>
            </w:r>
          </w:p>
        </w:tc>
        <w:tc>
          <w:tcPr>
            <w:tcW w:w="26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D12413" w14:textId="77777777" w:rsidR="00B12695" w:rsidRPr="00AB6455" w:rsidRDefault="00B12695" w:rsidP="000114B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AB645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CDS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61D4FA" w14:textId="77777777" w:rsidR="00B12695" w:rsidRPr="00AB6455" w:rsidRDefault="00B12695" w:rsidP="00011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AB645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346034" w14:textId="77777777" w:rsidR="00B12695" w:rsidRPr="00AB6455" w:rsidRDefault="00B12695" w:rsidP="00011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AB645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29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5B5539" w14:textId="77777777" w:rsidR="00B12695" w:rsidRPr="00AB6455" w:rsidRDefault="00B12695" w:rsidP="00011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AB645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290</w:t>
            </w:r>
          </w:p>
        </w:tc>
      </w:tr>
    </w:tbl>
    <w:p w14:paraId="340BBBB7" w14:textId="77777777" w:rsidR="00583F0B" w:rsidRPr="00AB6455" w:rsidRDefault="00583F0B" w:rsidP="00B9121C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43CD973" w14:textId="77777777" w:rsidR="00B9121C" w:rsidRPr="00AB6455" w:rsidRDefault="00B9121C" w:rsidP="00B9121C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sectPr w:rsidR="00B9121C" w:rsidRPr="00AB6455" w:rsidSect="00A977C9">
      <w:footerReference w:type="default" r:id="rId8"/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ACA9D6" w14:textId="77777777" w:rsidR="0077021C" w:rsidRDefault="0077021C" w:rsidP="00E279BC">
      <w:pPr>
        <w:spacing w:after="0" w:line="240" w:lineRule="auto"/>
      </w:pPr>
      <w:r>
        <w:separator/>
      </w:r>
    </w:p>
  </w:endnote>
  <w:endnote w:type="continuationSeparator" w:id="0">
    <w:p w14:paraId="21590510" w14:textId="77777777" w:rsidR="0077021C" w:rsidRDefault="0077021C" w:rsidP="00E279B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962621101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24"/>
        <w:szCs w:val="24"/>
      </w:rPr>
    </w:sdtEndPr>
    <w:sdtContent>
      <w:p w14:paraId="7DEDEDBD" w14:textId="760AF045" w:rsidR="00950820" w:rsidRPr="00F90D1D" w:rsidRDefault="00950820">
        <w:pPr>
          <w:pStyle w:val="Footer"/>
          <w:jc w:val="right"/>
          <w:rPr>
            <w:rFonts w:ascii="Times New Roman" w:hAnsi="Times New Roman" w:cs="Times New Roman"/>
            <w:sz w:val="24"/>
            <w:szCs w:val="24"/>
          </w:rPr>
        </w:pPr>
        <w:r w:rsidRPr="00F90D1D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F90D1D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F90D1D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397233">
          <w:rPr>
            <w:rFonts w:ascii="Times New Roman" w:hAnsi="Times New Roman" w:cs="Times New Roman"/>
            <w:noProof/>
            <w:sz w:val="24"/>
            <w:szCs w:val="24"/>
          </w:rPr>
          <w:t>2</w:t>
        </w:r>
        <w:r w:rsidRPr="00F90D1D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  <w:p w14:paraId="64CB92C4" w14:textId="77777777" w:rsidR="00950820" w:rsidRDefault="0095082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A7E853D" w14:textId="77777777" w:rsidR="0077021C" w:rsidRDefault="0077021C" w:rsidP="00E279BC">
      <w:pPr>
        <w:spacing w:after="0" w:line="240" w:lineRule="auto"/>
      </w:pPr>
      <w:r>
        <w:separator/>
      </w:r>
    </w:p>
  </w:footnote>
  <w:footnote w:type="continuationSeparator" w:id="0">
    <w:p w14:paraId="3237EA5D" w14:textId="77777777" w:rsidR="0077021C" w:rsidRDefault="0077021C" w:rsidP="00E279B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6D112C"/>
    <w:multiLevelType w:val="multilevel"/>
    <w:tmpl w:val="25FCB1D6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numFmt w:val="bullet"/>
      <w:lvlText w:val=""/>
      <w:lvlJc w:val="left"/>
      <w:pPr>
        <w:ind w:left="1440" w:hanging="360"/>
      </w:pPr>
      <w:rPr>
        <w:rFonts w:ascii="Symbol" w:eastAsiaTheme="minorHAnsi" w:hAnsi="Symbol" w:cstheme="minorBidi" w:hint="default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10D20A7F"/>
    <w:multiLevelType w:val="hybridMultilevel"/>
    <w:tmpl w:val="AEE056C2"/>
    <w:lvl w:ilvl="0" w:tplc="E49CDD4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1C036C9"/>
    <w:multiLevelType w:val="hybridMultilevel"/>
    <w:tmpl w:val="5D3EAED8"/>
    <w:lvl w:ilvl="0" w:tplc="4C6C463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10090019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14B66E6"/>
    <w:multiLevelType w:val="multilevel"/>
    <w:tmpl w:val="8C3EB03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27604B32"/>
    <w:multiLevelType w:val="hybridMultilevel"/>
    <w:tmpl w:val="279631B8"/>
    <w:lvl w:ilvl="0" w:tplc="8834AFA6">
      <w:start w:val="1"/>
      <w:numFmt w:val="lowerLetter"/>
      <w:lvlText w:val="%1-"/>
      <w:lvlJc w:val="left"/>
      <w:pPr>
        <w:ind w:left="108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800" w:hanging="360"/>
      </w:pPr>
    </w:lvl>
    <w:lvl w:ilvl="2" w:tplc="1009001B" w:tentative="1">
      <w:start w:val="1"/>
      <w:numFmt w:val="lowerRoman"/>
      <w:lvlText w:val="%3."/>
      <w:lvlJc w:val="right"/>
      <w:pPr>
        <w:ind w:left="2520" w:hanging="180"/>
      </w:pPr>
    </w:lvl>
    <w:lvl w:ilvl="3" w:tplc="1009000F" w:tentative="1">
      <w:start w:val="1"/>
      <w:numFmt w:val="decimal"/>
      <w:lvlText w:val="%4."/>
      <w:lvlJc w:val="left"/>
      <w:pPr>
        <w:ind w:left="3240" w:hanging="360"/>
      </w:pPr>
    </w:lvl>
    <w:lvl w:ilvl="4" w:tplc="10090019" w:tentative="1">
      <w:start w:val="1"/>
      <w:numFmt w:val="lowerLetter"/>
      <w:lvlText w:val="%5."/>
      <w:lvlJc w:val="left"/>
      <w:pPr>
        <w:ind w:left="3960" w:hanging="360"/>
      </w:pPr>
    </w:lvl>
    <w:lvl w:ilvl="5" w:tplc="1009001B" w:tentative="1">
      <w:start w:val="1"/>
      <w:numFmt w:val="lowerRoman"/>
      <w:lvlText w:val="%6."/>
      <w:lvlJc w:val="right"/>
      <w:pPr>
        <w:ind w:left="4680" w:hanging="180"/>
      </w:pPr>
    </w:lvl>
    <w:lvl w:ilvl="6" w:tplc="1009000F" w:tentative="1">
      <w:start w:val="1"/>
      <w:numFmt w:val="decimal"/>
      <w:lvlText w:val="%7."/>
      <w:lvlJc w:val="left"/>
      <w:pPr>
        <w:ind w:left="5400" w:hanging="360"/>
      </w:pPr>
    </w:lvl>
    <w:lvl w:ilvl="7" w:tplc="10090019" w:tentative="1">
      <w:start w:val="1"/>
      <w:numFmt w:val="lowerLetter"/>
      <w:lvlText w:val="%8."/>
      <w:lvlJc w:val="left"/>
      <w:pPr>
        <w:ind w:left="6120" w:hanging="360"/>
      </w:pPr>
    </w:lvl>
    <w:lvl w:ilvl="8" w:tplc="10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2ADD1B77"/>
    <w:multiLevelType w:val="hybridMultilevel"/>
    <w:tmpl w:val="A0263B5E"/>
    <w:lvl w:ilvl="0" w:tplc="ED36C54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72A181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734934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A18A64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6FAF71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D38DF0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F4A712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44400E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9AE7D3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 w15:restartNumberingAfterBreak="0">
    <w:nsid w:val="2E60671B"/>
    <w:multiLevelType w:val="hybridMultilevel"/>
    <w:tmpl w:val="E064EE90"/>
    <w:lvl w:ilvl="0" w:tplc="40FC6390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8794376"/>
    <w:multiLevelType w:val="hybridMultilevel"/>
    <w:tmpl w:val="7CF2B5B6"/>
    <w:lvl w:ilvl="0" w:tplc="10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10090019" w:tentative="1">
      <w:start w:val="1"/>
      <w:numFmt w:val="lowerLetter"/>
      <w:lvlText w:val="%2."/>
      <w:lvlJc w:val="left"/>
      <w:pPr>
        <w:ind w:left="1800" w:hanging="360"/>
      </w:pPr>
    </w:lvl>
    <w:lvl w:ilvl="2" w:tplc="1009001B" w:tentative="1">
      <w:start w:val="1"/>
      <w:numFmt w:val="lowerRoman"/>
      <w:lvlText w:val="%3."/>
      <w:lvlJc w:val="right"/>
      <w:pPr>
        <w:ind w:left="2520" w:hanging="180"/>
      </w:pPr>
    </w:lvl>
    <w:lvl w:ilvl="3" w:tplc="1009000F" w:tentative="1">
      <w:start w:val="1"/>
      <w:numFmt w:val="decimal"/>
      <w:lvlText w:val="%4."/>
      <w:lvlJc w:val="left"/>
      <w:pPr>
        <w:ind w:left="3240" w:hanging="360"/>
      </w:pPr>
    </w:lvl>
    <w:lvl w:ilvl="4" w:tplc="10090019" w:tentative="1">
      <w:start w:val="1"/>
      <w:numFmt w:val="lowerLetter"/>
      <w:lvlText w:val="%5."/>
      <w:lvlJc w:val="left"/>
      <w:pPr>
        <w:ind w:left="3960" w:hanging="360"/>
      </w:pPr>
    </w:lvl>
    <w:lvl w:ilvl="5" w:tplc="1009001B" w:tentative="1">
      <w:start w:val="1"/>
      <w:numFmt w:val="lowerRoman"/>
      <w:lvlText w:val="%6."/>
      <w:lvlJc w:val="right"/>
      <w:pPr>
        <w:ind w:left="4680" w:hanging="180"/>
      </w:pPr>
    </w:lvl>
    <w:lvl w:ilvl="6" w:tplc="1009000F" w:tentative="1">
      <w:start w:val="1"/>
      <w:numFmt w:val="decimal"/>
      <w:lvlText w:val="%7."/>
      <w:lvlJc w:val="left"/>
      <w:pPr>
        <w:ind w:left="5400" w:hanging="360"/>
      </w:pPr>
    </w:lvl>
    <w:lvl w:ilvl="7" w:tplc="10090019" w:tentative="1">
      <w:start w:val="1"/>
      <w:numFmt w:val="lowerLetter"/>
      <w:lvlText w:val="%8."/>
      <w:lvlJc w:val="left"/>
      <w:pPr>
        <w:ind w:left="6120" w:hanging="360"/>
      </w:pPr>
    </w:lvl>
    <w:lvl w:ilvl="8" w:tplc="10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 w15:restartNumberingAfterBreak="0">
    <w:nsid w:val="40F83129"/>
    <w:multiLevelType w:val="hybridMultilevel"/>
    <w:tmpl w:val="0DD4F9B2"/>
    <w:lvl w:ilvl="0" w:tplc="5B6C965E">
      <w:start w:val="5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A6F4223"/>
    <w:multiLevelType w:val="hybridMultilevel"/>
    <w:tmpl w:val="8C6C9246"/>
    <w:lvl w:ilvl="0" w:tplc="10090015">
      <w:start w:val="19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CF30D67"/>
    <w:multiLevelType w:val="multilevel"/>
    <w:tmpl w:val="9656D3CC"/>
    <w:lvl w:ilvl="0">
      <w:start w:val="1"/>
      <w:numFmt w:val="decimal"/>
      <w:lvlText w:val="%1"/>
      <w:lvlJc w:val="left"/>
      <w:pPr>
        <w:ind w:left="360" w:hanging="360"/>
      </w:pPr>
      <w:rPr>
        <w:b/>
        <w:u w:val="thick"/>
      </w:rPr>
    </w:lvl>
    <w:lvl w:ilvl="1">
      <w:start w:val="2"/>
      <w:numFmt w:val="decimal"/>
      <w:lvlText w:val="%1.%2"/>
      <w:lvlJc w:val="left"/>
      <w:pPr>
        <w:ind w:left="492" w:hanging="360"/>
      </w:pPr>
      <w:rPr>
        <w:b/>
        <w:u w:val="thick"/>
      </w:rPr>
    </w:lvl>
    <w:lvl w:ilvl="2">
      <w:start w:val="1"/>
      <w:numFmt w:val="decimal"/>
      <w:lvlText w:val="%1.%2.%3"/>
      <w:lvlJc w:val="left"/>
      <w:pPr>
        <w:ind w:left="984" w:hanging="720"/>
      </w:pPr>
      <w:rPr>
        <w:b/>
        <w:u w:val="thick"/>
      </w:rPr>
    </w:lvl>
    <w:lvl w:ilvl="3">
      <w:start w:val="1"/>
      <w:numFmt w:val="decimal"/>
      <w:lvlText w:val="%1.%2.%3.%4"/>
      <w:lvlJc w:val="left"/>
      <w:pPr>
        <w:ind w:left="1116" w:hanging="720"/>
      </w:pPr>
      <w:rPr>
        <w:b/>
        <w:u w:val="thick"/>
      </w:rPr>
    </w:lvl>
    <w:lvl w:ilvl="4">
      <w:start w:val="1"/>
      <w:numFmt w:val="decimal"/>
      <w:lvlText w:val="%1.%2.%3.%4.%5"/>
      <w:lvlJc w:val="left"/>
      <w:pPr>
        <w:ind w:left="1608" w:hanging="1080"/>
      </w:pPr>
      <w:rPr>
        <w:b/>
        <w:u w:val="thick"/>
      </w:rPr>
    </w:lvl>
    <w:lvl w:ilvl="5">
      <w:start w:val="1"/>
      <w:numFmt w:val="decimal"/>
      <w:lvlText w:val="%1.%2.%3.%4.%5.%6"/>
      <w:lvlJc w:val="left"/>
      <w:pPr>
        <w:ind w:left="1740" w:hanging="1080"/>
      </w:pPr>
      <w:rPr>
        <w:b/>
        <w:u w:val="thick"/>
      </w:rPr>
    </w:lvl>
    <w:lvl w:ilvl="6">
      <w:start w:val="1"/>
      <w:numFmt w:val="decimal"/>
      <w:lvlText w:val="%1.%2.%3.%4.%5.%6.%7"/>
      <w:lvlJc w:val="left"/>
      <w:pPr>
        <w:ind w:left="2232" w:hanging="1440"/>
      </w:pPr>
      <w:rPr>
        <w:b/>
        <w:u w:val="thick"/>
      </w:rPr>
    </w:lvl>
    <w:lvl w:ilvl="7">
      <w:start w:val="1"/>
      <w:numFmt w:val="decimal"/>
      <w:lvlText w:val="%1.%2.%3.%4.%5.%6.%7.%8"/>
      <w:lvlJc w:val="left"/>
      <w:pPr>
        <w:ind w:left="2364" w:hanging="1440"/>
      </w:pPr>
      <w:rPr>
        <w:b/>
        <w:u w:val="thick"/>
      </w:rPr>
    </w:lvl>
    <w:lvl w:ilvl="8">
      <w:start w:val="1"/>
      <w:numFmt w:val="decimal"/>
      <w:lvlText w:val="%1.%2.%3.%4.%5.%6.%7.%8.%9"/>
      <w:lvlJc w:val="left"/>
      <w:pPr>
        <w:ind w:left="2856" w:hanging="1800"/>
      </w:pPr>
      <w:rPr>
        <w:b/>
        <w:u w:val="thick"/>
      </w:rPr>
    </w:lvl>
  </w:abstractNum>
  <w:abstractNum w:abstractNumId="11" w15:restartNumberingAfterBreak="0">
    <w:nsid w:val="674D4D52"/>
    <w:multiLevelType w:val="hybridMultilevel"/>
    <w:tmpl w:val="2C3660AE"/>
    <w:lvl w:ilvl="0" w:tplc="10090015">
      <w:start w:val="19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AD70972"/>
    <w:multiLevelType w:val="multilevel"/>
    <w:tmpl w:val="16AE7D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234777534">
    <w:abstractNumId w:val="10"/>
    <w:lvlOverride w:ilvl="0">
      <w:startOverride w:val="1"/>
    </w:lvlOverride>
    <w:lvlOverride w:ilvl="1">
      <w:startOverride w:val="2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 w16cid:durableId="1709647284">
    <w:abstractNumId w:val="6"/>
  </w:num>
  <w:num w:numId="3" w16cid:durableId="192505045">
    <w:abstractNumId w:val="7"/>
  </w:num>
  <w:num w:numId="4" w16cid:durableId="1316497622">
    <w:abstractNumId w:val="5"/>
  </w:num>
  <w:num w:numId="5" w16cid:durableId="491606261">
    <w:abstractNumId w:val="4"/>
  </w:num>
  <w:num w:numId="6" w16cid:durableId="332688617">
    <w:abstractNumId w:val="0"/>
  </w:num>
  <w:num w:numId="7" w16cid:durableId="1945844099">
    <w:abstractNumId w:val="1"/>
  </w:num>
  <w:num w:numId="8" w16cid:durableId="1454328804">
    <w:abstractNumId w:val="11"/>
  </w:num>
  <w:num w:numId="9" w16cid:durableId="1836141659">
    <w:abstractNumId w:val="9"/>
  </w:num>
  <w:num w:numId="10" w16cid:durableId="641276987">
    <w:abstractNumId w:val="2"/>
  </w:num>
  <w:num w:numId="11" w16cid:durableId="271743390">
    <w:abstractNumId w:val="8"/>
  </w:num>
  <w:num w:numId="12" w16cid:durableId="1103500342">
    <w:abstractNumId w:val="3"/>
  </w:num>
  <w:num w:numId="13" w16cid:durableId="1715038716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ewppp52lfrwfmewpp2pzx06922w5t0pdpx0&quot;&gt;My EndNote Library&lt;record-ids&gt;&lt;item&gt;33&lt;/item&gt;&lt;item&gt;41&lt;/item&gt;&lt;item&gt;42&lt;/item&gt;&lt;item&gt;47&lt;/item&gt;&lt;item&gt;49&lt;/item&gt;&lt;item&gt;50&lt;/item&gt;&lt;item&gt;51&lt;/item&gt;&lt;item&gt;53&lt;/item&gt;&lt;item&gt;54&lt;/item&gt;&lt;item&gt;55&lt;/item&gt;&lt;item&gt;56&lt;/item&gt;&lt;item&gt;57&lt;/item&gt;&lt;item&gt;58&lt;/item&gt;&lt;item&gt;59&lt;/item&gt;&lt;item&gt;60&lt;/item&gt;&lt;item&gt;61&lt;/item&gt;&lt;item&gt;62&lt;/item&gt;&lt;item&gt;63&lt;/item&gt;&lt;item&gt;64&lt;/item&gt;&lt;item&gt;65&lt;/item&gt;&lt;item&gt;66&lt;/item&gt;&lt;item&gt;67&lt;/item&gt;&lt;item&gt;68&lt;/item&gt;&lt;item&gt;69&lt;/item&gt;&lt;item&gt;70&lt;/item&gt;&lt;item&gt;71&lt;/item&gt;&lt;item&gt;73&lt;/item&gt;&lt;item&gt;74&lt;/item&gt;&lt;item&gt;75&lt;/item&gt;&lt;item&gt;76&lt;/item&gt;&lt;item&gt;77&lt;/item&gt;&lt;item&gt;78&lt;/item&gt;&lt;item&gt;79&lt;/item&gt;&lt;item&gt;80&lt;/item&gt;&lt;item&gt;81&lt;/item&gt;&lt;item&gt;82&lt;/item&gt;&lt;item&gt;83&lt;/item&gt;&lt;item&gt;84&lt;/item&gt;&lt;item&gt;85&lt;/item&gt;&lt;item&gt;86&lt;/item&gt;&lt;item&gt;88&lt;/item&gt;&lt;item&gt;89&lt;/item&gt;&lt;item&gt;90&lt;/item&gt;&lt;item&gt;91&lt;/item&gt;&lt;item&gt;92&lt;/item&gt;&lt;item&gt;93&lt;/item&gt;&lt;item&gt;94&lt;/item&gt;&lt;item&gt;95&lt;/item&gt;&lt;item&gt;96&lt;/item&gt;&lt;item&gt;98&lt;/item&gt;&lt;item&gt;99&lt;/item&gt;&lt;item&gt;100&lt;/item&gt;&lt;item&gt;101&lt;/item&gt;&lt;item&gt;102&lt;/item&gt;&lt;item&gt;103&lt;/item&gt;&lt;item&gt;105&lt;/item&gt;&lt;item&gt;107&lt;/item&gt;&lt;item&gt;108&lt;/item&gt;&lt;item&gt;110&lt;/item&gt;&lt;item&gt;112&lt;/item&gt;&lt;item&gt;113&lt;/item&gt;&lt;item&gt;114&lt;/item&gt;&lt;item&gt;115&lt;/item&gt;&lt;/record-ids&gt;&lt;/item&gt;&lt;/Libraries&gt;"/>
  </w:docVars>
  <w:rsids>
    <w:rsidRoot w:val="00E73448"/>
    <w:rsid w:val="000019D2"/>
    <w:rsid w:val="00001ABA"/>
    <w:rsid w:val="00002459"/>
    <w:rsid w:val="000031F4"/>
    <w:rsid w:val="00003C5A"/>
    <w:rsid w:val="000061AB"/>
    <w:rsid w:val="00006252"/>
    <w:rsid w:val="0000709E"/>
    <w:rsid w:val="00007491"/>
    <w:rsid w:val="000104AD"/>
    <w:rsid w:val="00010B6B"/>
    <w:rsid w:val="00010CB0"/>
    <w:rsid w:val="000114B1"/>
    <w:rsid w:val="0001193E"/>
    <w:rsid w:val="00011A20"/>
    <w:rsid w:val="0001491F"/>
    <w:rsid w:val="00014ED9"/>
    <w:rsid w:val="00015680"/>
    <w:rsid w:val="00015E0B"/>
    <w:rsid w:val="000163C7"/>
    <w:rsid w:val="00016A01"/>
    <w:rsid w:val="00020BA3"/>
    <w:rsid w:val="00021BF4"/>
    <w:rsid w:val="000229B1"/>
    <w:rsid w:val="00023830"/>
    <w:rsid w:val="0002556B"/>
    <w:rsid w:val="00027C46"/>
    <w:rsid w:val="00030355"/>
    <w:rsid w:val="00030AD8"/>
    <w:rsid w:val="000327B2"/>
    <w:rsid w:val="00034A13"/>
    <w:rsid w:val="00041411"/>
    <w:rsid w:val="0004263C"/>
    <w:rsid w:val="00042854"/>
    <w:rsid w:val="000432E1"/>
    <w:rsid w:val="00043BD9"/>
    <w:rsid w:val="00045860"/>
    <w:rsid w:val="0004618C"/>
    <w:rsid w:val="000478D4"/>
    <w:rsid w:val="00051670"/>
    <w:rsid w:val="000524DB"/>
    <w:rsid w:val="00052C61"/>
    <w:rsid w:val="0005594E"/>
    <w:rsid w:val="00060B5E"/>
    <w:rsid w:val="000611ED"/>
    <w:rsid w:val="00061ABA"/>
    <w:rsid w:val="000629EA"/>
    <w:rsid w:val="0006422B"/>
    <w:rsid w:val="0006535C"/>
    <w:rsid w:val="000657B3"/>
    <w:rsid w:val="0006630B"/>
    <w:rsid w:val="000706DD"/>
    <w:rsid w:val="00071126"/>
    <w:rsid w:val="00072A4D"/>
    <w:rsid w:val="00073C6C"/>
    <w:rsid w:val="00074536"/>
    <w:rsid w:val="000745FA"/>
    <w:rsid w:val="0008008B"/>
    <w:rsid w:val="00080B4F"/>
    <w:rsid w:val="000824AF"/>
    <w:rsid w:val="00084150"/>
    <w:rsid w:val="000846BD"/>
    <w:rsid w:val="00084791"/>
    <w:rsid w:val="00084B6D"/>
    <w:rsid w:val="000850E1"/>
    <w:rsid w:val="000855CF"/>
    <w:rsid w:val="000863C4"/>
    <w:rsid w:val="00087200"/>
    <w:rsid w:val="0009003C"/>
    <w:rsid w:val="00090664"/>
    <w:rsid w:val="00091DC3"/>
    <w:rsid w:val="00092691"/>
    <w:rsid w:val="000927F2"/>
    <w:rsid w:val="00092DB4"/>
    <w:rsid w:val="00092E37"/>
    <w:rsid w:val="00095863"/>
    <w:rsid w:val="00096D8A"/>
    <w:rsid w:val="000A0BAD"/>
    <w:rsid w:val="000A0EBF"/>
    <w:rsid w:val="000A2343"/>
    <w:rsid w:val="000A398B"/>
    <w:rsid w:val="000A66E9"/>
    <w:rsid w:val="000A6CEB"/>
    <w:rsid w:val="000B0D79"/>
    <w:rsid w:val="000B1759"/>
    <w:rsid w:val="000B1949"/>
    <w:rsid w:val="000B1D19"/>
    <w:rsid w:val="000B2C35"/>
    <w:rsid w:val="000B499D"/>
    <w:rsid w:val="000B5634"/>
    <w:rsid w:val="000B5E7E"/>
    <w:rsid w:val="000B710B"/>
    <w:rsid w:val="000B72A6"/>
    <w:rsid w:val="000B7825"/>
    <w:rsid w:val="000C2CF2"/>
    <w:rsid w:val="000C37C9"/>
    <w:rsid w:val="000C7434"/>
    <w:rsid w:val="000D0FB8"/>
    <w:rsid w:val="000D110D"/>
    <w:rsid w:val="000D2F78"/>
    <w:rsid w:val="000D46C2"/>
    <w:rsid w:val="000D4E42"/>
    <w:rsid w:val="000D6BEE"/>
    <w:rsid w:val="000D6F84"/>
    <w:rsid w:val="000E0E0A"/>
    <w:rsid w:val="000E1154"/>
    <w:rsid w:val="000E25F5"/>
    <w:rsid w:val="000E2F79"/>
    <w:rsid w:val="000E3019"/>
    <w:rsid w:val="000E448E"/>
    <w:rsid w:val="000E4FBE"/>
    <w:rsid w:val="000E6479"/>
    <w:rsid w:val="000E6C2F"/>
    <w:rsid w:val="000E7A5A"/>
    <w:rsid w:val="000F198E"/>
    <w:rsid w:val="000F2BE5"/>
    <w:rsid w:val="000F3663"/>
    <w:rsid w:val="000F3F27"/>
    <w:rsid w:val="000F500B"/>
    <w:rsid w:val="000F5C48"/>
    <w:rsid w:val="00101200"/>
    <w:rsid w:val="00105094"/>
    <w:rsid w:val="001051C6"/>
    <w:rsid w:val="00105BCB"/>
    <w:rsid w:val="001105F2"/>
    <w:rsid w:val="00113328"/>
    <w:rsid w:val="00113C18"/>
    <w:rsid w:val="00115207"/>
    <w:rsid w:val="00115580"/>
    <w:rsid w:val="00116BCE"/>
    <w:rsid w:val="0011705B"/>
    <w:rsid w:val="00120077"/>
    <w:rsid w:val="001203AC"/>
    <w:rsid w:val="00121D72"/>
    <w:rsid w:val="00122197"/>
    <w:rsid w:val="00123F6A"/>
    <w:rsid w:val="00124831"/>
    <w:rsid w:val="00125260"/>
    <w:rsid w:val="00125D5A"/>
    <w:rsid w:val="00125E36"/>
    <w:rsid w:val="001260AA"/>
    <w:rsid w:val="0012684E"/>
    <w:rsid w:val="00126AF8"/>
    <w:rsid w:val="001272E1"/>
    <w:rsid w:val="00131094"/>
    <w:rsid w:val="001324A2"/>
    <w:rsid w:val="0013325B"/>
    <w:rsid w:val="00134277"/>
    <w:rsid w:val="001342AA"/>
    <w:rsid w:val="0013452F"/>
    <w:rsid w:val="00140A86"/>
    <w:rsid w:val="001412D1"/>
    <w:rsid w:val="001414FD"/>
    <w:rsid w:val="00141E43"/>
    <w:rsid w:val="00143288"/>
    <w:rsid w:val="00143A70"/>
    <w:rsid w:val="001444CD"/>
    <w:rsid w:val="001468CE"/>
    <w:rsid w:val="00147F85"/>
    <w:rsid w:val="0015088F"/>
    <w:rsid w:val="00152A44"/>
    <w:rsid w:val="00153F66"/>
    <w:rsid w:val="001541D5"/>
    <w:rsid w:val="00154D32"/>
    <w:rsid w:val="001555A5"/>
    <w:rsid w:val="00155C89"/>
    <w:rsid w:val="0015639A"/>
    <w:rsid w:val="001566E2"/>
    <w:rsid w:val="00156980"/>
    <w:rsid w:val="00157C07"/>
    <w:rsid w:val="00160A8E"/>
    <w:rsid w:val="001633B2"/>
    <w:rsid w:val="001648A1"/>
    <w:rsid w:val="001648FF"/>
    <w:rsid w:val="00167BFD"/>
    <w:rsid w:val="00174559"/>
    <w:rsid w:val="00174F37"/>
    <w:rsid w:val="001762A9"/>
    <w:rsid w:val="00180CC0"/>
    <w:rsid w:val="00181681"/>
    <w:rsid w:val="00181F48"/>
    <w:rsid w:val="001821AF"/>
    <w:rsid w:val="001827AD"/>
    <w:rsid w:val="0018382E"/>
    <w:rsid w:val="001841C8"/>
    <w:rsid w:val="0018566A"/>
    <w:rsid w:val="001856A6"/>
    <w:rsid w:val="001866BC"/>
    <w:rsid w:val="001905C7"/>
    <w:rsid w:val="00192705"/>
    <w:rsid w:val="00193257"/>
    <w:rsid w:val="00193368"/>
    <w:rsid w:val="00194EC2"/>
    <w:rsid w:val="001950BD"/>
    <w:rsid w:val="00195C42"/>
    <w:rsid w:val="00196915"/>
    <w:rsid w:val="001A1A06"/>
    <w:rsid w:val="001A24DE"/>
    <w:rsid w:val="001A323F"/>
    <w:rsid w:val="001A32A2"/>
    <w:rsid w:val="001A4655"/>
    <w:rsid w:val="001A5346"/>
    <w:rsid w:val="001A610B"/>
    <w:rsid w:val="001A66EE"/>
    <w:rsid w:val="001B098A"/>
    <w:rsid w:val="001B0D64"/>
    <w:rsid w:val="001B140F"/>
    <w:rsid w:val="001B188D"/>
    <w:rsid w:val="001B1890"/>
    <w:rsid w:val="001B22F1"/>
    <w:rsid w:val="001B2D32"/>
    <w:rsid w:val="001B47F7"/>
    <w:rsid w:val="001B49C2"/>
    <w:rsid w:val="001B51C4"/>
    <w:rsid w:val="001B56FB"/>
    <w:rsid w:val="001B582E"/>
    <w:rsid w:val="001B5955"/>
    <w:rsid w:val="001B59A3"/>
    <w:rsid w:val="001B6A2F"/>
    <w:rsid w:val="001B7CB7"/>
    <w:rsid w:val="001C0647"/>
    <w:rsid w:val="001C06B0"/>
    <w:rsid w:val="001C12F1"/>
    <w:rsid w:val="001C1333"/>
    <w:rsid w:val="001C1C33"/>
    <w:rsid w:val="001C27AA"/>
    <w:rsid w:val="001C2B61"/>
    <w:rsid w:val="001C35E1"/>
    <w:rsid w:val="001C3E88"/>
    <w:rsid w:val="001C3ECF"/>
    <w:rsid w:val="001C474F"/>
    <w:rsid w:val="001C4FFB"/>
    <w:rsid w:val="001C57CA"/>
    <w:rsid w:val="001C748F"/>
    <w:rsid w:val="001C7C09"/>
    <w:rsid w:val="001D1B15"/>
    <w:rsid w:val="001D28A5"/>
    <w:rsid w:val="001D35A4"/>
    <w:rsid w:val="001D36C3"/>
    <w:rsid w:val="001D5B46"/>
    <w:rsid w:val="001D5DB3"/>
    <w:rsid w:val="001D6705"/>
    <w:rsid w:val="001D72D2"/>
    <w:rsid w:val="001E0C12"/>
    <w:rsid w:val="001E0C4F"/>
    <w:rsid w:val="001E2205"/>
    <w:rsid w:val="001E3EA2"/>
    <w:rsid w:val="001E5674"/>
    <w:rsid w:val="001E6765"/>
    <w:rsid w:val="001E7399"/>
    <w:rsid w:val="001F0177"/>
    <w:rsid w:val="001F1622"/>
    <w:rsid w:val="001F167A"/>
    <w:rsid w:val="001F2275"/>
    <w:rsid w:val="001F2628"/>
    <w:rsid w:val="001F29CD"/>
    <w:rsid w:val="001F36AD"/>
    <w:rsid w:val="001F38F2"/>
    <w:rsid w:val="001F392C"/>
    <w:rsid w:val="001F4758"/>
    <w:rsid w:val="001F477B"/>
    <w:rsid w:val="001F5953"/>
    <w:rsid w:val="001F5CCA"/>
    <w:rsid w:val="001F6520"/>
    <w:rsid w:val="001F7775"/>
    <w:rsid w:val="00200095"/>
    <w:rsid w:val="0020091A"/>
    <w:rsid w:val="002014FC"/>
    <w:rsid w:val="0020155A"/>
    <w:rsid w:val="00201656"/>
    <w:rsid w:val="00201E09"/>
    <w:rsid w:val="002022AB"/>
    <w:rsid w:val="00207C9B"/>
    <w:rsid w:val="002108A0"/>
    <w:rsid w:val="00212207"/>
    <w:rsid w:val="00212A40"/>
    <w:rsid w:val="002143BD"/>
    <w:rsid w:val="002144FF"/>
    <w:rsid w:val="0021490E"/>
    <w:rsid w:val="0021525A"/>
    <w:rsid w:val="002173E3"/>
    <w:rsid w:val="00220865"/>
    <w:rsid w:val="0022127A"/>
    <w:rsid w:val="002220E6"/>
    <w:rsid w:val="00222F09"/>
    <w:rsid w:val="00223B55"/>
    <w:rsid w:val="00224B7E"/>
    <w:rsid w:val="00225E23"/>
    <w:rsid w:val="00225EDF"/>
    <w:rsid w:val="0022667F"/>
    <w:rsid w:val="0022783C"/>
    <w:rsid w:val="0023092A"/>
    <w:rsid w:val="00230F8E"/>
    <w:rsid w:val="002323B1"/>
    <w:rsid w:val="00232A30"/>
    <w:rsid w:val="00233ABF"/>
    <w:rsid w:val="00233D4B"/>
    <w:rsid w:val="00234488"/>
    <w:rsid w:val="002346DC"/>
    <w:rsid w:val="0023474B"/>
    <w:rsid w:val="00236D4D"/>
    <w:rsid w:val="00236F5E"/>
    <w:rsid w:val="00237001"/>
    <w:rsid w:val="0023759A"/>
    <w:rsid w:val="00237642"/>
    <w:rsid w:val="0024136D"/>
    <w:rsid w:val="00242BA1"/>
    <w:rsid w:val="0024311B"/>
    <w:rsid w:val="00245387"/>
    <w:rsid w:val="00245588"/>
    <w:rsid w:val="00246765"/>
    <w:rsid w:val="00246EDF"/>
    <w:rsid w:val="00247076"/>
    <w:rsid w:val="002472E0"/>
    <w:rsid w:val="0024734E"/>
    <w:rsid w:val="002479F6"/>
    <w:rsid w:val="0025019D"/>
    <w:rsid w:val="00250724"/>
    <w:rsid w:val="00250D8B"/>
    <w:rsid w:val="00251204"/>
    <w:rsid w:val="002516AD"/>
    <w:rsid w:val="00252371"/>
    <w:rsid w:val="0025257E"/>
    <w:rsid w:val="00252D7B"/>
    <w:rsid w:val="00254082"/>
    <w:rsid w:val="00254B90"/>
    <w:rsid w:val="00257021"/>
    <w:rsid w:val="002600D5"/>
    <w:rsid w:val="0026082C"/>
    <w:rsid w:val="002613CF"/>
    <w:rsid w:val="00262BCC"/>
    <w:rsid w:val="00265BC6"/>
    <w:rsid w:val="00265F06"/>
    <w:rsid w:val="00266AC5"/>
    <w:rsid w:val="00266C38"/>
    <w:rsid w:val="0026731B"/>
    <w:rsid w:val="00267A5A"/>
    <w:rsid w:val="00270BDC"/>
    <w:rsid w:val="00270EAD"/>
    <w:rsid w:val="00271081"/>
    <w:rsid w:val="00272D49"/>
    <w:rsid w:val="00273507"/>
    <w:rsid w:val="002741B4"/>
    <w:rsid w:val="0027462F"/>
    <w:rsid w:val="00274821"/>
    <w:rsid w:val="0027546B"/>
    <w:rsid w:val="00280090"/>
    <w:rsid w:val="00280846"/>
    <w:rsid w:val="002808A9"/>
    <w:rsid w:val="0028118A"/>
    <w:rsid w:val="00282A60"/>
    <w:rsid w:val="00282A81"/>
    <w:rsid w:val="002834B3"/>
    <w:rsid w:val="00284130"/>
    <w:rsid w:val="002855A4"/>
    <w:rsid w:val="00285DC3"/>
    <w:rsid w:val="00285E2C"/>
    <w:rsid w:val="00286B37"/>
    <w:rsid w:val="00286F20"/>
    <w:rsid w:val="00287BEA"/>
    <w:rsid w:val="002909FC"/>
    <w:rsid w:val="002917AB"/>
    <w:rsid w:val="0029236B"/>
    <w:rsid w:val="00293DB1"/>
    <w:rsid w:val="00293E9D"/>
    <w:rsid w:val="00293EA6"/>
    <w:rsid w:val="00294E61"/>
    <w:rsid w:val="00295498"/>
    <w:rsid w:val="0029696C"/>
    <w:rsid w:val="002A0745"/>
    <w:rsid w:val="002A08F7"/>
    <w:rsid w:val="002A0AE3"/>
    <w:rsid w:val="002A1013"/>
    <w:rsid w:val="002A14D5"/>
    <w:rsid w:val="002A4239"/>
    <w:rsid w:val="002A4368"/>
    <w:rsid w:val="002A5364"/>
    <w:rsid w:val="002A5FED"/>
    <w:rsid w:val="002A7522"/>
    <w:rsid w:val="002B2B45"/>
    <w:rsid w:val="002B56B7"/>
    <w:rsid w:val="002B5B44"/>
    <w:rsid w:val="002B5E92"/>
    <w:rsid w:val="002B71BA"/>
    <w:rsid w:val="002B7455"/>
    <w:rsid w:val="002B7828"/>
    <w:rsid w:val="002B7B7C"/>
    <w:rsid w:val="002B7B7D"/>
    <w:rsid w:val="002C1C52"/>
    <w:rsid w:val="002C1F38"/>
    <w:rsid w:val="002C23DC"/>
    <w:rsid w:val="002C2E56"/>
    <w:rsid w:val="002C3A9B"/>
    <w:rsid w:val="002C418F"/>
    <w:rsid w:val="002C4D90"/>
    <w:rsid w:val="002C6794"/>
    <w:rsid w:val="002C6D8B"/>
    <w:rsid w:val="002C77E6"/>
    <w:rsid w:val="002D1B00"/>
    <w:rsid w:val="002D2BD2"/>
    <w:rsid w:val="002D5774"/>
    <w:rsid w:val="002D5C63"/>
    <w:rsid w:val="002D693F"/>
    <w:rsid w:val="002D6B03"/>
    <w:rsid w:val="002D6D1C"/>
    <w:rsid w:val="002D71A9"/>
    <w:rsid w:val="002E03EE"/>
    <w:rsid w:val="002E2423"/>
    <w:rsid w:val="002E3125"/>
    <w:rsid w:val="002E3387"/>
    <w:rsid w:val="002E42FE"/>
    <w:rsid w:val="002E4C72"/>
    <w:rsid w:val="002E6213"/>
    <w:rsid w:val="002E6F32"/>
    <w:rsid w:val="002E78C7"/>
    <w:rsid w:val="002F0B5D"/>
    <w:rsid w:val="002F199C"/>
    <w:rsid w:val="002F2BBD"/>
    <w:rsid w:val="002F33FE"/>
    <w:rsid w:val="002F423F"/>
    <w:rsid w:val="002F4B4D"/>
    <w:rsid w:val="002F56D1"/>
    <w:rsid w:val="002F6A3D"/>
    <w:rsid w:val="002F703A"/>
    <w:rsid w:val="00302B73"/>
    <w:rsid w:val="00302BB5"/>
    <w:rsid w:val="00302C69"/>
    <w:rsid w:val="003079B6"/>
    <w:rsid w:val="00310845"/>
    <w:rsid w:val="00310ECF"/>
    <w:rsid w:val="00311D99"/>
    <w:rsid w:val="00313FB3"/>
    <w:rsid w:val="00314887"/>
    <w:rsid w:val="00315928"/>
    <w:rsid w:val="00315AB6"/>
    <w:rsid w:val="00316B7F"/>
    <w:rsid w:val="00316D44"/>
    <w:rsid w:val="0032091A"/>
    <w:rsid w:val="00321A14"/>
    <w:rsid w:val="0032325E"/>
    <w:rsid w:val="00323657"/>
    <w:rsid w:val="003240AA"/>
    <w:rsid w:val="00324990"/>
    <w:rsid w:val="00324FCB"/>
    <w:rsid w:val="0032566D"/>
    <w:rsid w:val="00325A69"/>
    <w:rsid w:val="003261C6"/>
    <w:rsid w:val="003272E8"/>
    <w:rsid w:val="00327C02"/>
    <w:rsid w:val="003315C2"/>
    <w:rsid w:val="00331C23"/>
    <w:rsid w:val="00331D4B"/>
    <w:rsid w:val="003323E7"/>
    <w:rsid w:val="00335684"/>
    <w:rsid w:val="003403F5"/>
    <w:rsid w:val="00341294"/>
    <w:rsid w:val="00342780"/>
    <w:rsid w:val="00342F7E"/>
    <w:rsid w:val="00343B24"/>
    <w:rsid w:val="00343C82"/>
    <w:rsid w:val="003444BB"/>
    <w:rsid w:val="00344B03"/>
    <w:rsid w:val="0034567C"/>
    <w:rsid w:val="00345830"/>
    <w:rsid w:val="00346C58"/>
    <w:rsid w:val="00351524"/>
    <w:rsid w:val="003527F5"/>
    <w:rsid w:val="00354BC4"/>
    <w:rsid w:val="00354FB4"/>
    <w:rsid w:val="00355619"/>
    <w:rsid w:val="00355FF8"/>
    <w:rsid w:val="00356E46"/>
    <w:rsid w:val="003607ED"/>
    <w:rsid w:val="003613C2"/>
    <w:rsid w:val="003618D6"/>
    <w:rsid w:val="00362AD9"/>
    <w:rsid w:val="00366472"/>
    <w:rsid w:val="003670E4"/>
    <w:rsid w:val="0036784C"/>
    <w:rsid w:val="0037316F"/>
    <w:rsid w:val="00373198"/>
    <w:rsid w:val="00373FEC"/>
    <w:rsid w:val="00374C66"/>
    <w:rsid w:val="00375855"/>
    <w:rsid w:val="003768CE"/>
    <w:rsid w:val="003770AC"/>
    <w:rsid w:val="00380406"/>
    <w:rsid w:val="0038169D"/>
    <w:rsid w:val="003818FC"/>
    <w:rsid w:val="003834DF"/>
    <w:rsid w:val="00384857"/>
    <w:rsid w:val="003862CC"/>
    <w:rsid w:val="003874CB"/>
    <w:rsid w:val="00392013"/>
    <w:rsid w:val="0039307F"/>
    <w:rsid w:val="00394126"/>
    <w:rsid w:val="003951B2"/>
    <w:rsid w:val="0039708D"/>
    <w:rsid w:val="00397233"/>
    <w:rsid w:val="00397648"/>
    <w:rsid w:val="003A21DB"/>
    <w:rsid w:val="003A4DB6"/>
    <w:rsid w:val="003A523D"/>
    <w:rsid w:val="003A5AA6"/>
    <w:rsid w:val="003A5E22"/>
    <w:rsid w:val="003A632A"/>
    <w:rsid w:val="003A7E74"/>
    <w:rsid w:val="003B0509"/>
    <w:rsid w:val="003B1576"/>
    <w:rsid w:val="003B1D83"/>
    <w:rsid w:val="003B31A4"/>
    <w:rsid w:val="003B5142"/>
    <w:rsid w:val="003B5BB2"/>
    <w:rsid w:val="003B6FF3"/>
    <w:rsid w:val="003B7711"/>
    <w:rsid w:val="003B79A6"/>
    <w:rsid w:val="003C0533"/>
    <w:rsid w:val="003C07E0"/>
    <w:rsid w:val="003C2C25"/>
    <w:rsid w:val="003C3427"/>
    <w:rsid w:val="003C36F9"/>
    <w:rsid w:val="003C40C2"/>
    <w:rsid w:val="003C4167"/>
    <w:rsid w:val="003C4A1A"/>
    <w:rsid w:val="003C5566"/>
    <w:rsid w:val="003C6F4B"/>
    <w:rsid w:val="003C76B7"/>
    <w:rsid w:val="003C774D"/>
    <w:rsid w:val="003C7D35"/>
    <w:rsid w:val="003D051E"/>
    <w:rsid w:val="003D0763"/>
    <w:rsid w:val="003D2430"/>
    <w:rsid w:val="003D557A"/>
    <w:rsid w:val="003D598B"/>
    <w:rsid w:val="003D6987"/>
    <w:rsid w:val="003D7546"/>
    <w:rsid w:val="003E1C9F"/>
    <w:rsid w:val="003E2F84"/>
    <w:rsid w:val="003E4518"/>
    <w:rsid w:val="003E4E2E"/>
    <w:rsid w:val="003E5198"/>
    <w:rsid w:val="003E5852"/>
    <w:rsid w:val="003E723E"/>
    <w:rsid w:val="003E72D5"/>
    <w:rsid w:val="003E75A1"/>
    <w:rsid w:val="003F4BBE"/>
    <w:rsid w:val="003F4C1C"/>
    <w:rsid w:val="003F5DFE"/>
    <w:rsid w:val="003F6D15"/>
    <w:rsid w:val="00400856"/>
    <w:rsid w:val="0040100F"/>
    <w:rsid w:val="0040111D"/>
    <w:rsid w:val="00402AA2"/>
    <w:rsid w:val="00406501"/>
    <w:rsid w:val="004107F2"/>
    <w:rsid w:val="004115DC"/>
    <w:rsid w:val="00411A54"/>
    <w:rsid w:val="004124DF"/>
    <w:rsid w:val="0041302D"/>
    <w:rsid w:val="00413D63"/>
    <w:rsid w:val="00414720"/>
    <w:rsid w:val="00416C5E"/>
    <w:rsid w:val="00416DFB"/>
    <w:rsid w:val="0041731E"/>
    <w:rsid w:val="00420ED5"/>
    <w:rsid w:val="0042118E"/>
    <w:rsid w:val="00422BDA"/>
    <w:rsid w:val="00426F26"/>
    <w:rsid w:val="00427D1C"/>
    <w:rsid w:val="00430D2B"/>
    <w:rsid w:val="00431947"/>
    <w:rsid w:val="00433A87"/>
    <w:rsid w:val="00433B75"/>
    <w:rsid w:val="0043521E"/>
    <w:rsid w:val="00435260"/>
    <w:rsid w:val="00437F01"/>
    <w:rsid w:val="00440661"/>
    <w:rsid w:val="0044252E"/>
    <w:rsid w:val="00442977"/>
    <w:rsid w:val="00443B8A"/>
    <w:rsid w:val="004441A6"/>
    <w:rsid w:val="0044468A"/>
    <w:rsid w:val="004466BB"/>
    <w:rsid w:val="004467C3"/>
    <w:rsid w:val="00446FFE"/>
    <w:rsid w:val="00447282"/>
    <w:rsid w:val="00447C33"/>
    <w:rsid w:val="004506C0"/>
    <w:rsid w:val="00450852"/>
    <w:rsid w:val="00451E60"/>
    <w:rsid w:val="00451ECE"/>
    <w:rsid w:val="00452689"/>
    <w:rsid w:val="0045304C"/>
    <w:rsid w:val="004533BD"/>
    <w:rsid w:val="0045494B"/>
    <w:rsid w:val="00454E22"/>
    <w:rsid w:val="00454E9A"/>
    <w:rsid w:val="0045570E"/>
    <w:rsid w:val="00455D8D"/>
    <w:rsid w:val="00456BED"/>
    <w:rsid w:val="0045791F"/>
    <w:rsid w:val="00457D81"/>
    <w:rsid w:val="004602EA"/>
    <w:rsid w:val="004607AC"/>
    <w:rsid w:val="00462AA6"/>
    <w:rsid w:val="00464B5A"/>
    <w:rsid w:val="00464C1C"/>
    <w:rsid w:val="00465F0F"/>
    <w:rsid w:val="00466477"/>
    <w:rsid w:val="004671E8"/>
    <w:rsid w:val="00467700"/>
    <w:rsid w:val="00467B3A"/>
    <w:rsid w:val="00471579"/>
    <w:rsid w:val="0047210E"/>
    <w:rsid w:val="00472CC5"/>
    <w:rsid w:val="004733EF"/>
    <w:rsid w:val="00475231"/>
    <w:rsid w:val="0047536A"/>
    <w:rsid w:val="0047578A"/>
    <w:rsid w:val="00476DA7"/>
    <w:rsid w:val="0047759A"/>
    <w:rsid w:val="00481DC5"/>
    <w:rsid w:val="0048211D"/>
    <w:rsid w:val="00482CF8"/>
    <w:rsid w:val="00484362"/>
    <w:rsid w:val="00484A15"/>
    <w:rsid w:val="00484C90"/>
    <w:rsid w:val="00484F3D"/>
    <w:rsid w:val="00485148"/>
    <w:rsid w:val="004857D6"/>
    <w:rsid w:val="0048689E"/>
    <w:rsid w:val="004937A7"/>
    <w:rsid w:val="00494483"/>
    <w:rsid w:val="00494793"/>
    <w:rsid w:val="0049530A"/>
    <w:rsid w:val="00495B16"/>
    <w:rsid w:val="004962F2"/>
    <w:rsid w:val="004973E2"/>
    <w:rsid w:val="00497749"/>
    <w:rsid w:val="0049780C"/>
    <w:rsid w:val="00497D31"/>
    <w:rsid w:val="004A0102"/>
    <w:rsid w:val="004A14F8"/>
    <w:rsid w:val="004A1AFD"/>
    <w:rsid w:val="004A3239"/>
    <w:rsid w:val="004A5D54"/>
    <w:rsid w:val="004A6790"/>
    <w:rsid w:val="004B04DF"/>
    <w:rsid w:val="004B0B93"/>
    <w:rsid w:val="004B2569"/>
    <w:rsid w:val="004B257C"/>
    <w:rsid w:val="004B4E52"/>
    <w:rsid w:val="004B5184"/>
    <w:rsid w:val="004B598C"/>
    <w:rsid w:val="004B69B1"/>
    <w:rsid w:val="004B6AB8"/>
    <w:rsid w:val="004B6F78"/>
    <w:rsid w:val="004C047B"/>
    <w:rsid w:val="004C0CDD"/>
    <w:rsid w:val="004C3D42"/>
    <w:rsid w:val="004C5BA2"/>
    <w:rsid w:val="004C7695"/>
    <w:rsid w:val="004D05A1"/>
    <w:rsid w:val="004D1193"/>
    <w:rsid w:val="004D194D"/>
    <w:rsid w:val="004D1B89"/>
    <w:rsid w:val="004D1F27"/>
    <w:rsid w:val="004D2635"/>
    <w:rsid w:val="004D2D69"/>
    <w:rsid w:val="004D41F1"/>
    <w:rsid w:val="004D55B9"/>
    <w:rsid w:val="004D5D3A"/>
    <w:rsid w:val="004D6E70"/>
    <w:rsid w:val="004D6F90"/>
    <w:rsid w:val="004E1E34"/>
    <w:rsid w:val="004E1E62"/>
    <w:rsid w:val="004E2741"/>
    <w:rsid w:val="004E328C"/>
    <w:rsid w:val="004E4ABF"/>
    <w:rsid w:val="004E5126"/>
    <w:rsid w:val="004E5954"/>
    <w:rsid w:val="004E6A4F"/>
    <w:rsid w:val="004E6A64"/>
    <w:rsid w:val="004E754B"/>
    <w:rsid w:val="004F00DA"/>
    <w:rsid w:val="004F25BF"/>
    <w:rsid w:val="004F26DD"/>
    <w:rsid w:val="004F2CDD"/>
    <w:rsid w:val="004F476E"/>
    <w:rsid w:val="004F5E55"/>
    <w:rsid w:val="004F6187"/>
    <w:rsid w:val="004F6247"/>
    <w:rsid w:val="004F70D9"/>
    <w:rsid w:val="004F7608"/>
    <w:rsid w:val="0050017E"/>
    <w:rsid w:val="00500331"/>
    <w:rsid w:val="0050059C"/>
    <w:rsid w:val="00500A6B"/>
    <w:rsid w:val="00500E68"/>
    <w:rsid w:val="00500EC7"/>
    <w:rsid w:val="00501572"/>
    <w:rsid w:val="00501622"/>
    <w:rsid w:val="00502359"/>
    <w:rsid w:val="00502888"/>
    <w:rsid w:val="00503B5B"/>
    <w:rsid w:val="00504177"/>
    <w:rsid w:val="00505EA6"/>
    <w:rsid w:val="00505FCA"/>
    <w:rsid w:val="00506663"/>
    <w:rsid w:val="0051000C"/>
    <w:rsid w:val="005101BB"/>
    <w:rsid w:val="00510863"/>
    <w:rsid w:val="00511F7F"/>
    <w:rsid w:val="005129D9"/>
    <w:rsid w:val="00512AF5"/>
    <w:rsid w:val="00512E7F"/>
    <w:rsid w:val="00513F10"/>
    <w:rsid w:val="00514103"/>
    <w:rsid w:val="005167D7"/>
    <w:rsid w:val="005170DD"/>
    <w:rsid w:val="00517BB9"/>
    <w:rsid w:val="00520111"/>
    <w:rsid w:val="0052047C"/>
    <w:rsid w:val="00520C82"/>
    <w:rsid w:val="00525A05"/>
    <w:rsid w:val="00527178"/>
    <w:rsid w:val="005279D6"/>
    <w:rsid w:val="00531262"/>
    <w:rsid w:val="00531DAC"/>
    <w:rsid w:val="00532675"/>
    <w:rsid w:val="005337A6"/>
    <w:rsid w:val="0053580D"/>
    <w:rsid w:val="0053597A"/>
    <w:rsid w:val="0053622B"/>
    <w:rsid w:val="005369E3"/>
    <w:rsid w:val="00541533"/>
    <w:rsid w:val="00542B08"/>
    <w:rsid w:val="005433D3"/>
    <w:rsid w:val="00544F23"/>
    <w:rsid w:val="00546AB5"/>
    <w:rsid w:val="005540C3"/>
    <w:rsid w:val="00554230"/>
    <w:rsid w:val="0055430A"/>
    <w:rsid w:val="00555517"/>
    <w:rsid w:val="00557C3F"/>
    <w:rsid w:val="005607EC"/>
    <w:rsid w:val="00561CEA"/>
    <w:rsid w:val="005624B0"/>
    <w:rsid w:val="005627B3"/>
    <w:rsid w:val="00562834"/>
    <w:rsid w:val="005628D1"/>
    <w:rsid w:val="005634F4"/>
    <w:rsid w:val="00563A01"/>
    <w:rsid w:val="00564B47"/>
    <w:rsid w:val="00565FF8"/>
    <w:rsid w:val="0056616D"/>
    <w:rsid w:val="00571104"/>
    <w:rsid w:val="00571105"/>
    <w:rsid w:val="00572ACC"/>
    <w:rsid w:val="00573381"/>
    <w:rsid w:val="0057339B"/>
    <w:rsid w:val="005748A9"/>
    <w:rsid w:val="00576056"/>
    <w:rsid w:val="00576CB7"/>
    <w:rsid w:val="005804A7"/>
    <w:rsid w:val="0058062E"/>
    <w:rsid w:val="005807EA"/>
    <w:rsid w:val="005807EB"/>
    <w:rsid w:val="005818E6"/>
    <w:rsid w:val="005819D5"/>
    <w:rsid w:val="00583F0B"/>
    <w:rsid w:val="00583F8B"/>
    <w:rsid w:val="00584CE5"/>
    <w:rsid w:val="00587D36"/>
    <w:rsid w:val="005914FC"/>
    <w:rsid w:val="00591EB5"/>
    <w:rsid w:val="00592178"/>
    <w:rsid w:val="00593309"/>
    <w:rsid w:val="0059395A"/>
    <w:rsid w:val="00594D1B"/>
    <w:rsid w:val="00596DD0"/>
    <w:rsid w:val="005A071C"/>
    <w:rsid w:val="005A1B0A"/>
    <w:rsid w:val="005A2F98"/>
    <w:rsid w:val="005A4CF4"/>
    <w:rsid w:val="005A52AC"/>
    <w:rsid w:val="005A53C5"/>
    <w:rsid w:val="005A606D"/>
    <w:rsid w:val="005A6203"/>
    <w:rsid w:val="005A66E7"/>
    <w:rsid w:val="005B02F2"/>
    <w:rsid w:val="005B2500"/>
    <w:rsid w:val="005B2801"/>
    <w:rsid w:val="005B3BAE"/>
    <w:rsid w:val="005B4BBD"/>
    <w:rsid w:val="005B50D6"/>
    <w:rsid w:val="005B536E"/>
    <w:rsid w:val="005B67D4"/>
    <w:rsid w:val="005C0569"/>
    <w:rsid w:val="005C13B6"/>
    <w:rsid w:val="005C4608"/>
    <w:rsid w:val="005C460B"/>
    <w:rsid w:val="005C6658"/>
    <w:rsid w:val="005C7221"/>
    <w:rsid w:val="005D08A7"/>
    <w:rsid w:val="005D2CD2"/>
    <w:rsid w:val="005D446A"/>
    <w:rsid w:val="005D73BB"/>
    <w:rsid w:val="005E0B54"/>
    <w:rsid w:val="005E1A67"/>
    <w:rsid w:val="005E285E"/>
    <w:rsid w:val="005E3446"/>
    <w:rsid w:val="005E3ED2"/>
    <w:rsid w:val="005E771B"/>
    <w:rsid w:val="005E776A"/>
    <w:rsid w:val="005F0FBC"/>
    <w:rsid w:val="005F1517"/>
    <w:rsid w:val="005F1976"/>
    <w:rsid w:val="005F28B8"/>
    <w:rsid w:val="005F3543"/>
    <w:rsid w:val="005F3B99"/>
    <w:rsid w:val="005F45E7"/>
    <w:rsid w:val="005F66E0"/>
    <w:rsid w:val="005F78E8"/>
    <w:rsid w:val="005F7D1F"/>
    <w:rsid w:val="00601B53"/>
    <w:rsid w:val="00602308"/>
    <w:rsid w:val="00602A4A"/>
    <w:rsid w:val="00602AEC"/>
    <w:rsid w:val="00603E54"/>
    <w:rsid w:val="00604130"/>
    <w:rsid w:val="0060431C"/>
    <w:rsid w:val="0060459A"/>
    <w:rsid w:val="006046B4"/>
    <w:rsid w:val="00604B3E"/>
    <w:rsid w:val="00605739"/>
    <w:rsid w:val="00606466"/>
    <w:rsid w:val="00607260"/>
    <w:rsid w:val="00607421"/>
    <w:rsid w:val="00607587"/>
    <w:rsid w:val="00607C02"/>
    <w:rsid w:val="00611713"/>
    <w:rsid w:val="00611C18"/>
    <w:rsid w:val="00611F7A"/>
    <w:rsid w:val="006121DE"/>
    <w:rsid w:val="00612B4D"/>
    <w:rsid w:val="006143FA"/>
    <w:rsid w:val="006144D6"/>
    <w:rsid w:val="00616CC6"/>
    <w:rsid w:val="00617428"/>
    <w:rsid w:val="00620C84"/>
    <w:rsid w:val="0062106E"/>
    <w:rsid w:val="00621648"/>
    <w:rsid w:val="00623C14"/>
    <w:rsid w:val="006254BA"/>
    <w:rsid w:val="006267CE"/>
    <w:rsid w:val="00631C95"/>
    <w:rsid w:val="00632834"/>
    <w:rsid w:val="00632947"/>
    <w:rsid w:val="00633312"/>
    <w:rsid w:val="00633CEE"/>
    <w:rsid w:val="006341F3"/>
    <w:rsid w:val="00635376"/>
    <w:rsid w:val="00636EDD"/>
    <w:rsid w:val="00636F0F"/>
    <w:rsid w:val="00640291"/>
    <w:rsid w:val="0064035D"/>
    <w:rsid w:val="0064080D"/>
    <w:rsid w:val="00641581"/>
    <w:rsid w:val="00641A1E"/>
    <w:rsid w:val="006422B9"/>
    <w:rsid w:val="0064262F"/>
    <w:rsid w:val="0064311B"/>
    <w:rsid w:val="006448FF"/>
    <w:rsid w:val="00644FC5"/>
    <w:rsid w:val="006451AB"/>
    <w:rsid w:val="00647F20"/>
    <w:rsid w:val="00650592"/>
    <w:rsid w:val="00651FEE"/>
    <w:rsid w:val="0065533D"/>
    <w:rsid w:val="0065560B"/>
    <w:rsid w:val="00656673"/>
    <w:rsid w:val="00656A9F"/>
    <w:rsid w:val="00657C6A"/>
    <w:rsid w:val="00660372"/>
    <w:rsid w:val="006625BA"/>
    <w:rsid w:val="00663BEC"/>
    <w:rsid w:val="00663F4B"/>
    <w:rsid w:val="00666A37"/>
    <w:rsid w:val="00667A6E"/>
    <w:rsid w:val="0067074F"/>
    <w:rsid w:val="006708C9"/>
    <w:rsid w:val="006710DB"/>
    <w:rsid w:val="00671799"/>
    <w:rsid w:val="00672781"/>
    <w:rsid w:val="0067284B"/>
    <w:rsid w:val="00673DE2"/>
    <w:rsid w:val="00675F9D"/>
    <w:rsid w:val="0067638D"/>
    <w:rsid w:val="00676AED"/>
    <w:rsid w:val="00676EE5"/>
    <w:rsid w:val="00680063"/>
    <w:rsid w:val="00682FBB"/>
    <w:rsid w:val="0068334A"/>
    <w:rsid w:val="006836C2"/>
    <w:rsid w:val="00683C6D"/>
    <w:rsid w:val="00684976"/>
    <w:rsid w:val="00684C07"/>
    <w:rsid w:val="00684DAB"/>
    <w:rsid w:val="00684F23"/>
    <w:rsid w:val="00686097"/>
    <w:rsid w:val="006867A5"/>
    <w:rsid w:val="0068775B"/>
    <w:rsid w:val="0069131E"/>
    <w:rsid w:val="00692EA1"/>
    <w:rsid w:val="006930C3"/>
    <w:rsid w:val="00693825"/>
    <w:rsid w:val="006940D2"/>
    <w:rsid w:val="0069501F"/>
    <w:rsid w:val="00697E44"/>
    <w:rsid w:val="006A34DA"/>
    <w:rsid w:val="006A44B8"/>
    <w:rsid w:val="006A4715"/>
    <w:rsid w:val="006A51AB"/>
    <w:rsid w:val="006A5202"/>
    <w:rsid w:val="006A5AF4"/>
    <w:rsid w:val="006A5CF0"/>
    <w:rsid w:val="006A604B"/>
    <w:rsid w:val="006A73D0"/>
    <w:rsid w:val="006A74CC"/>
    <w:rsid w:val="006A7C4D"/>
    <w:rsid w:val="006B0380"/>
    <w:rsid w:val="006B0C82"/>
    <w:rsid w:val="006B5251"/>
    <w:rsid w:val="006B53B1"/>
    <w:rsid w:val="006B544C"/>
    <w:rsid w:val="006B5B50"/>
    <w:rsid w:val="006B724A"/>
    <w:rsid w:val="006C139A"/>
    <w:rsid w:val="006C2680"/>
    <w:rsid w:val="006C2AD7"/>
    <w:rsid w:val="006C38A0"/>
    <w:rsid w:val="006C44C8"/>
    <w:rsid w:val="006C5788"/>
    <w:rsid w:val="006C6291"/>
    <w:rsid w:val="006C66D2"/>
    <w:rsid w:val="006D0781"/>
    <w:rsid w:val="006D0815"/>
    <w:rsid w:val="006D2CDC"/>
    <w:rsid w:val="006D38A6"/>
    <w:rsid w:val="006D4031"/>
    <w:rsid w:val="006D425C"/>
    <w:rsid w:val="006D5367"/>
    <w:rsid w:val="006D6556"/>
    <w:rsid w:val="006D6CD1"/>
    <w:rsid w:val="006D6DD8"/>
    <w:rsid w:val="006D74E4"/>
    <w:rsid w:val="006D774E"/>
    <w:rsid w:val="006E0125"/>
    <w:rsid w:val="006E1BCC"/>
    <w:rsid w:val="006E38DB"/>
    <w:rsid w:val="006E55F5"/>
    <w:rsid w:val="006F0122"/>
    <w:rsid w:val="006F12E3"/>
    <w:rsid w:val="006F2FAF"/>
    <w:rsid w:val="006F3B22"/>
    <w:rsid w:val="006F3C7E"/>
    <w:rsid w:val="006F57EF"/>
    <w:rsid w:val="007013C3"/>
    <w:rsid w:val="00701504"/>
    <w:rsid w:val="00702CE3"/>
    <w:rsid w:val="00703A1C"/>
    <w:rsid w:val="007040D9"/>
    <w:rsid w:val="00705DB9"/>
    <w:rsid w:val="00706C28"/>
    <w:rsid w:val="00706D3A"/>
    <w:rsid w:val="007077F4"/>
    <w:rsid w:val="00707D01"/>
    <w:rsid w:val="00710899"/>
    <w:rsid w:val="00711A52"/>
    <w:rsid w:val="00712407"/>
    <w:rsid w:val="007156BD"/>
    <w:rsid w:val="0071633E"/>
    <w:rsid w:val="00717664"/>
    <w:rsid w:val="00717834"/>
    <w:rsid w:val="00720989"/>
    <w:rsid w:val="007248F7"/>
    <w:rsid w:val="00724F6A"/>
    <w:rsid w:val="00725E12"/>
    <w:rsid w:val="007262B6"/>
    <w:rsid w:val="007279ED"/>
    <w:rsid w:val="00727F25"/>
    <w:rsid w:val="00731BF1"/>
    <w:rsid w:val="007336F0"/>
    <w:rsid w:val="007337EA"/>
    <w:rsid w:val="00733860"/>
    <w:rsid w:val="00736A22"/>
    <w:rsid w:val="00737B63"/>
    <w:rsid w:val="00740AD2"/>
    <w:rsid w:val="00740BFF"/>
    <w:rsid w:val="00741369"/>
    <w:rsid w:val="00744954"/>
    <w:rsid w:val="00744BBC"/>
    <w:rsid w:val="0074587E"/>
    <w:rsid w:val="00746881"/>
    <w:rsid w:val="00746BDD"/>
    <w:rsid w:val="007473D7"/>
    <w:rsid w:val="00750038"/>
    <w:rsid w:val="00750152"/>
    <w:rsid w:val="007506AB"/>
    <w:rsid w:val="00750F45"/>
    <w:rsid w:val="00752062"/>
    <w:rsid w:val="007552F8"/>
    <w:rsid w:val="007555C2"/>
    <w:rsid w:val="0075637F"/>
    <w:rsid w:val="00757803"/>
    <w:rsid w:val="007604E6"/>
    <w:rsid w:val="007606DB"/>
    <w:rsid w:val="00760B1E"/>
    <w:rsid w:val="00760D7C"/>
    <w:rsid w:val="007610C5"/>
    <w:rsid w:val="007611CF"/>
    <w:rsid w:val="0076144C"/>
    <w:rsid w:val="00761CD3"/>
    <w:rsid w:val="0076388F"/>
    <w:rsid w:val="00763CD6"/>
    <w:rsid w:val="0076414B"/>
    <w:rsid w:val="00765417"/>
    <w:rsid w:val="00766222"/>
    <w:rsid w:val="007671B3"/>
    <w:rsid w:val="00767370"/>
    <w:rsid w:val="00767A79"/>
    <w:rsid w:val="0077021C"/>
    <w:rsid w:val="00770AE9"/>
    <w:rsid w:val="0077166B"/>
    <w:rsid w:val="00771C82"/>
    <w:rsid w:val="0077255A"/>
    <w:rsid w:val="00772ED5"/>
    <w:rsid w:val="007733CF"/>
    <w:rsid w:val="00773B4A"/>
    <w:rsid w:val="00774E57"/>
    <w:rsid w:val="0077547A"/>
    <w:rsid w:val="007758DD"/>
    <w:rsid w:val="00775AF7"/>
    <w:rsid w:val="00776760"/>
    <w:rsid w:val="00777546"/>
    <w:rsid w:val="007807EC"/>
    <w:rsid w:val="00780FF4"/>
    <w:rsid w:val="007811BF"/>
    <w:rsid w:val="00784183"/>
    <w:rsid w:val="00784F30"/>
    <w:rsid w:val="007858BD"/>
    <w:rsid w:val="007861C1"/>
    <w:rsid w:val="00790877"/>
    <w:rsid w:val="00791791"/>
    <w:rsid w:val="00791F52"/>
    <w:rsid w:val="007922C4"/>
    <w:rsid w:val="00792D09"/>
    <w:rsid w:val="007931BB"/>
    <w:rsid w:val="0079413F"/>
    <w:rsid w:val="007949AA"/>
    <w:rsid w:val="00795A9C"/>
    <w:rsid w:val="0079749E"/>
    <w:rsid w:val="00797B92"/>
    <w:rsid w:val="007A2630"/>
    <w:rsid w:val="007A2830"/>
    <w:rsid w:val="007A399B"/>
    <w:rsid w:val="007A5442"/>
    <w:rsid w:val="007A693B"/>
    <w:rsid w:val="007A6AA9"/>
    <w:rsid w:val="007A6E6C"/>
    <w:rsid w:val="007A7550"/>
    <w:rsid w:val="007A7689"/>
    <w:rsid w:val="007A7FF9"/>
    <w:rsid w:val="007B06C4"/>
    <w:rsid w:val="007B08F2"/>
    <w:rsid w:val="007B113D"/>
    <w:rsid w:val="007B1448"/>
    <w:rsid w:val="007B1A9F"/>
    <w:rsid w:val="007B2D9D"/>
    <w:rsid w:val="007B3D66"/>
    <w:rsid w:val="007B5A21"/>
    <w:rsid w:val="007B7C4D"/>
    <w:rsid w:val="007C19E2"/>
    <w:rsid w:val="007C1D6B"/>
    <w:rsid w:val="007C2015"/>
    <w:rsid w:val="007C532D"/>
    <w:rsid w:val="007C59B5"/>
    <w:rsid w:val="007C6388"/>
    <w:rsid w:val="007C6E3A"/>
    <w:rsid w:val="007C7CFE"/>
    <w:rsid w:val="007C7EA1"/>
    <w:rsid w:val="007D15B5"/>
    <w:rsid w:val="007D1CC5"/>
    <w:rsid w:val="007D5F6C"/>
    <w:rsid w:val="007D6071"/>
    <w:rsid w:val="007D69FE"/>
    <w:rsid w:val="007D7AEE"/>
    <w:rsid w:val="007D7DF9"/>
    <w:rsid w:val="007E0000"/>
    <w:rsid w:val="007E0F7A"/>
    <w:rsid w:val="007E1307"/>
    <w:rsid w:val="007E1441"/>
    <w:rsid w:val="007E1448"/>
    <w:rsid w:val="007E197A"/>
    <w:rsid w:val="007E1D9D"/>
    <w:rsid w:val="007E2732"/>
    <w:rsid w:val="007E2E2C"/>
    <w:rsid w:val="007E320A"/>
    <w:rsid w:val="007E4A75"/>
    <w:rsid w:val="007E5AEA"/>
    <w:rsid w:val="007E6210"/>
    <w:rsid w:val="007E62F7"/>
    <w:rsid w:val="007E6DE3"/>
    <w:rsid w:val="007E7C24"/>
    <w:rsid w:val="007E7E32"/>
    <w:rsid w:val="007E7E6C"/>
    <w:rsid w:val="007F2B2D"/>
    <w:rsid w:val="007F3706"/>
    <w:rsid w:val="007F3D50"/>
    <w:rsid w:val="007F474C"/>
    <w:rsid w:val="007F4EDB"/>
    <w:rsid w:val="0080099A"/>
    <w:rsid w:val="008030C9"/>
    <w:rsid w:val="00803478"/>
    <w:rsid w:val="00804B7B"/>
    <w:rsid w:val="00805C4A"/>
    <w:rsid w:val="0080738B"/>
    <w:rsid w:val="00811AB3"/>
    <w:rsid w:val="00811F73"/>
    <w:rsid w:val="00811FB7"/>
    <w:rsid w:val="008128EB"/>
    <w:rsid w:val="008134BF"/>
    <w:rsid w:val="0081479C"/>
    <w:rsid w:val="00815FBE"/>
    <w:rsid w:val="00816666"/>
    <w:rsid w:val="00816685"/>
    <w:rsid w:val="0081792A"/>
    <w:rsid w:val="00817C74"/>
    <w:rsid w:val="0082193C"/>
    <w:rsid w:val="008228A4"/>
    <w:rsid w:val="00822A17"/>
    <w:rsid w:val="00823531"/>
    <w:rsid w:val="00825F26"/>
    <w:rsid w:val="008260D6"/>
    <w:rsid w:val="00826283"/>
    <w:rsid w:val="00826576"/>
    <w:rsid w:val="008300A3"/>
    <w:rsid w:val="00831368"/>
    <w:rsid w:val="00831E61"/>
    <w:rsid w:val="00832864"/>
    <w:rsid w:val="00834755"/>
    <w:rsid w:val="00836361"/>
    <w:rsid w:val="00836B93"/>
    <w:rsid w:val="00836BC0"/>
    <w:rsid w:val="00837FA8"/>
    <w:rsid w:val="008406C7"/>
    <w:rsid w:val="00842850"/>
    <w:rsid w:val="00842B44"/>
    <w:rsid w:val="0084310F"/>
    <w:rsid w:val="00843168"/>
    <w:rsid w:val="0084416E"/>
    <w:rsid w:val="00844791"/>
    <w:rsid w:val="00845047"/>
    <w:rsid w:val="00845180"/>
    <w:rsid w:val="00845B4E"/>
    <w:rsid w:val="00845FDA"/>
    <w:rsid w:val="00846062"/>
    <w:rsid w:val="0084636C"/>
    <w:rsid w:val="00846B85"/>
    <w:rsid w:val="00847781"/>
    <w:rsid w:val="00850580"/>
    <w:rsid w:val="00850AAD"/>
    <w:rsid w:val="0085164D"/>
    <w:rsid w:val="00852AAB"/>
    <w:rsid w:val="00853328"/>
    <w:rsid w:val="0085369A"/>
    <w:rsid w:val="0085495F"/>
    <w:rsid w:val="0086062F"/>
    <w:rsid w:val="00862FC9"/>
    <w:rsid w:val="00863FE4"/>
    <w:rsid w:val="008641C3"/>
    <w:rsid w:val="00864D77"/>
    <w:rsid w:val="00866B32"/>
    <w:rsid w:val="00866BD0"/>
    <w:rsid w:val="0086773F"/>
    <w:rsid w:val="00867F89"/>
    <w:rsid w:val="008712B6"/>
    <w:rsid w:val="00875285"/>
    <w:rsid w:val="0087534C"/>
    <w:rsid w:val="00875468"/>
    <w:rsid w:val="0087567F"/>
    <w:rsid w:val="00875F5D"/>
    <w:rsid w:val="00875FF7"/>
    <w:rsid w:val="00876B87"/>
    <w:rsid w:val="00876B96"/>
    <w:rsid w:val="0088058E"/>
    <w:rsid w:val="00880878"/>
    <w:rsid w:val="00880A90"/>
    <w:rsid w:val="00883EB0"/>
    <w:rsid w:val="008842B3"/>
    <w:rsid w:val="0088432B"/>
    <w:rsid w:val="008850AA"/>
    <w:rsid w:val="008853FE"/>
    <w:rsid w:val="0088706D"/>
    <w:rsid w:val="00887400"/>
    <w:rsid w:val="00887A9E"/>
    <w:rsid w:val="00887B27"/>
    <w:rsid w:val="00891655"/>
    <w:rsid w:val="0089234D"/>
    <w:rsid w:val="0089357F"/>
    <w:rsid w:val="00893CE5"/>
    <w:rsid w:val="008949CB"/>
    <w:rsid w:val="00894AA0"/>
    <w:rsid w:val="0089558E"/>
    <w:rsid w:val="008962AF"/>
    <w:rsid w:val="00896314"/>
    <w:rsid w:val="008967B4"/>
    <w:rsid w:val="00897C83"/>
    <w:rsid w:val="008A02E9"/>
    <w:rsid w:val="008A1311"/>
    <w:rsid w:val="008A1EB2"/>
    <w:rsid w:val="008A41D6"/>
    <w:rsid w:val="008A4AAE"/>
    <w:rsid w:val="008A5108"/>
    <w:rsid w:val="008A551C"/>
    <w:rsid w:val="008B183E"/>
    <w:rsid w:val="008B1B6F"/>
    <w:rsid w:val="008B30B7"/>
    <w:rsid w:val="008B419A"/>
    <w:rsid w:val="008B4487"/>
    <w:rsid w:val="008B6334"/>
    <w:rsid w:val="008B7828"/>
    <w:rsid w:val="008C138F"/>
    <w:rsid w:val="008C2A59"/>
    <w:rsid w:val="008C4AC9"/>
    <w:rsid w:val="008C4C60"/>
    <w:rsid w:val="008C4DBA"/>
    <w:rsid w:val="008C6B88"/>
    <w:rsid w:val="008D0225"/>
    <w:rsid w:val="008D090A"/>
    <w:rsid w:val="008D244A"/>
    <w:rsid w:val="008D4CCD"/>
    <w:rsid w:val="008D59D8"/>
    <w:rsid w:val="008D66B3"/>
    <w:rsid w:val="008D6895"/>
    <w:rsid w:val="008D6C8E"/>
    <w:rsid w:val="008D7A35"/>
    <w:rsid w:val="008D7A59"/>
    <w:rsid w:val="008D7F3C"/>
    <w:rsid w:val="008E1302"/>
    <w:rsid w:val="008E257B"/>
    <w:rsid w:val="008E5582"/>
    <w:rsid w:val="008E5B6D"/>
    <w:rsid w:val="008E6575"/>
    <w:rsid w:val="008E78EA"/>
    <w:rsid w:val="008E7A1D"/>
    <w:rsid w:val="008E7E9F"/>
    <w:rsid w:val="008F0FBC"/>
    <w:rsid w:val="008F16CA"/>
    <w:rsid w:val="008F1769"/>
    <w:rsid w:val="008F1E03"/>
    <w:rsid w:val="008F2AE5"/>
    <w:rsid w:val="008F3EE3"/>
    <w:rsid w:val="008F4203"/>
    <w:rsid w:val="008F564C"/>
    <w:rsid w:val="008F6031"/>
    <w:rsid w:val="008F78E2"/>
    <w:rsid w:val="008F7AC0"/>
    <w:rsid w:val="008F7D1B"/>
    <w:rsid w:val="009005BB"/>
    <w:rsid w:val="009008E9"/>
    <w:rsid w:val="009015C2"/>
    <w:rsid w:val="00901CA9"/>
    <w:rsid w:val="00903D38"/>
    <w:rsid w:val="00904010"/>
    <w:rsid w:val="00904929"/>
    <w:rsid w:val="00905211"/>
    <w:rsid w:val="0090602B"/>
    <w:rsid w:val="00907018"/>
    <w:rsid w:val="00907295"/>
    <w:rsid w:val="00910D7C"/>
    <w:rsid w:val="00911365"/>
    <w:rsid w:val="0091187E"/>
    <w:rsid w:val="009120E2"/>
    <w:rsid w:val="0091312D"/>
    <w:rsid w:val="009143B5"/>
    <w:rsid w:val="009157DD"/>
    <w:rsid w:val="00917739"/>
    <w:rsid w:val="009204A1"/>
    <w:rsid w:val="00920A10"/>
    <w:rsid w:val="00921A07"/>
    <w:rsid w:val="0092235A"/>
    <w:rsid w:val="00927F25"/>
    <w:rsid w:val="00930E4A"/>
    <w:rsid w:val="009310DE"/>
    <w:rsid w:val="00932CD3"/>
    <w:rsid w:val="00934A17"/>
    <w:rsid w:val="009352AB"/>
    <w:rsid w:val="00935777"/>
    <w:rsid w:val="00936A7B"/>
    <w:rsid w:val="00940816"/>
    <w:rsid w:val="00941052"/>
    <w:rsid w:val="00941303"/>
    <w:rsid w:val="0094494F"/>
    <w:rsid w:val="00945763"/>
    <w:rsid w:val="00945849"/>
    <w:rsid w:val="009468DE"/>
    <w:rsid w:val="009501E4"/>
    <w:rsid w:val="009505F0"/>
    <w:rsid w:val="00950820"/>
    <w:rsid w:val="00950C14"/>
    <w:rsid w:val="00952BD6"/>
    <w:rsid w:val="0095462A"/>
    <w:rsid w:val="00954DAD"/>
    <w:rsid w:val="00955AA2"/>
    <w:rsid w:val="00955E93"/>
    <w:rsid w:val="00957876"/>
    <w:rsid w:val="009618DE"/>
    <w:rsid w:val="00961C4A"/>
    <w:rsid w:val="00964980"/>
    <w:rsid w:val="00966B49"/>
    <w:rsid w:val="009704CA"/>
    <w:rsid w:val="00970A27"/>
    <w:rsid w:val="00973ADF"/>
    <w:rsid w:val="0097438A"/>
    <w:rsid w:val="00974C60"/>
    <w:rsid w:val="009822C8"/>
    <w:rsid w:val="00982A91"/>
    <w:rsid w:val="00983672"/>
    <w:rsid w:val="00984184"/>
    <w:rsid w:val="0098420C"/>
    <w:rsid w:val="0098604D"/>
    <w:rsid w:val="00986596"/>
    <w:rsid w:val="009873D9"/>
    <w:rsid w:val="0098770C"/>
    <w:rsid w:val="009901C7"/>
    <w:rsid w:val="0099137A"/>
    <w:rsid w:val="0099164D"/>
    <w:rsid w:val="00992677"/>
    <w:rsid w:val="0099448B"/>
    <w:rsid w:val="00995040"/>
    <w:rsid w:val="00997A5F"/>
    <w:rsid w:val="009A0821"/>
    <w:rsid w:val="009A1419"/>
    <w:rsid w:val="009A19B9"/>
    <w:rsid w:val="009A29FF"/>
    <w:rsid w:val="009A2A4D"/>
    <w:rsid w:val="009A33E5"/>
    <w:rsid w:val="009A3DEA"/>
    <w:rsid w:val="009A4191"/>
    <w:rsid w:val="009B053C"/>
    <w:rsid w:val="009B0A35"/>
    <w:rsid w:val="009B0F5A"/>
    <w:rsid w:val="009B1066"/>
    <w:rsid w:val="009B37EF"/>
    <w:rsid w:val="009B3B7E"/>
    <w:rsid w:val="009C04B8"/>
    <w:rsid w:val="009C0F9F"/>
    <w:rsid w:val="009C18E3"/>
    <w:rsid w:val="009C2DA3"/>
    <w:rsid w:val="009C4C7F"/>
    <w:rsid w:val="009C5F9D"/>
    <w:rsid w:val="009C6F81"/>
    <w:rsid w:val="009C7659"/>
    <w:rsid w:val="009C7A05"/>
    <w:rsid w:val="009D0C5E"/>
    <w:rsid w:val="009D3CC6"/>
    <w:rsid w:val="009D3E6B"/>
    <w:rsid w:val="009D508B"/>
    <w:rsid w:val="009D61C1"/>
    <w:rsid w:val="009E09E1"/>
    <w:rsid w:val="009E1256"/>
    <w:rsid w:val="009E2429"/>
    <w:rsid w:val="009E2AEA"/>
    <w:rsid w:val="009E2C5B"/>
    <w:rsid w:val="009E2E0D"/>
    <w:rsid w:val="009E452F"/>
    <w:rsid w:val="009E4A00"/>
    <w:rsid w:val="009E50AE"/>
    <w:rsid w:val="009E6164"/>
    <w:rsid w:val="009F0290"/>
    <w:rsid w:val="009F1B16"/>
    <w:rsid w:val="009F26AF"/>
    <w:rsid w:val="009F2DC4"/>
    <w:rsid w:val="009F318B"/>
    <w:rsid w:val="009F4574"/>
    <w:rsid w:val="009F4D0D"/>
    <w:rsid w:val="009F5AE3"/>
    <w:rsid w:val="009F73D6"/>
    <w:rsid w:val="00A0016B"/>
    <w:rsid w:val="00A0071C"/>
    <w:rsid w:val="00A00DA6"/>
    <w:rsid w:val="00A01346"/>
    <w:rsid w:val="00A068CC"/>
    <w:rsid w:val="00A07060"/>
    <w:rsid w:val="00A07735"/>
    <w:rsid w:val="00A10931"/>
    <w:rsid w:val="00A11A59"/>
    <w:rsid w:val="00A11CA3"/>
    <w:rsid w:val="00A1354D"/>
    <w:rsid w:val="00A15759"/>
    <w:rsid w:val="00A16317"/>
    <w:rsid w:val="00A16C4E"/>
    <w:rsid w:val="00A2409B"/>
    <w:rsid w:val="00A241FB"/>
    <w:rsid w:val="00A2460F"/>
    <w:rsid w:val="00A26CA6"/>
    <w:rsid w:val="00A27B76"/>
    <w:rsid w:val="00A305ED"/>
    <w:rsid w:val="00A30712"/>
    <w:rsid w:val="00A30D05"/>
    <w:rsid w:val="00A311BC"/>
    <w:rsid w:val="00A315B2"/>
    <w:rsid w:val="00A31B07"/>
    <w:rsid w:val="00A31F12"/>
    <w:rsid w:val="00A31F27"/>
    <w:rsid w:val="00A33862"/>
    <w:rsid w:val="00A33A95"/>
    <w:rsid w:val="00A33F06"/>
    <w:rsid w:val="00A347F8"/>
    <w:rsid w:val="00A359AE"/>
    <w:rsid w:val="00A365ED"/>
    <w:rsid w:val="00A36EF4"/>
    <w:rsid w:val="00A37B10"/>
    <w:rsid w:val="00A42669"/>
    <w:rsid w:val="00A426E0"/>
    <w:rsid w:val="00A434C8"/>
    <w:rsid w:val="00A457BC"/>
    <w:rsid w:val="00A4625F"/>
    <w:rsid w:val="00A4638F"/>
    <w:rsid w:val="00A471E0"/>
    <w:rsid w:val="00A5226A"/>
    <w:rsid w:val="00A537CB"/>
    <w:rsid w:val="00A53F09"/>
    <w:rsid w:val="00A55186"/>
    <w:rsid w:val="00A55561"/>
    <w:rsid w:val="00A57DC3"/>
    <w:rsid w:val="00A6010D"/>
    <w:rsid w:val="00A612D3"/>
    <w:rsid w:val="00A61CBC"/>
    <w:rsid w:val="00A62008"/>
    <w:rsid w:val="00A6239B"/>
    <w:rsid w:val="00A639D3"/>
    <w:rsid w:val="00A66102"/>
    <w:rsid w:val="00A662BB"/>
    <w:rsid w:val="00A66C25"/>
    <w:rsid w:val="00A67F5F"/>
    <w:rsid w:val="00A7018E"/>
    <w:rsid w:val="00A70212"/>
    <w:rsid w:val="00A70B61"/>
    <w:rsid w:val="00A719F4"/>
    <w:rsid w:val="00A72875"/>
    <w:rsid w:val="00A7287A"/>
    <w:rsid w:val="00A72B80"/>
    <w:rsid w:val="00A73E36"/>
    <w:rsid w:val="00A747EE"/>
    <w:rsid w:val="00A74994"/>
    <w:rsid w:val="00A753C9"/>
    <w:rsid w:val="00A81A9F"/>
    <w:rsid w:val="00A83AAB"/>
    <w:rsid w:val="00A83B7D"/>
    <w:rsid w:val="00A842E0"/>
    <w:rsid w:val="00A91261"/>
    <w:rsid w:val="00A91927"/>
    <w:rsid w:val="00A932AA"/>
    <w:rsid w:val="00A9377E"/>
    <w:rsid w:val="00A94CA1"/>
    <w:rsid w:val="00A9582E"/>
    <w:rsid w:val="00A95A01"/>
    <w:rsid w:val="00A95F8F"/>
    <w:rsid w:val="00A963FF"/>
    <w:rsid w:val="00A977C9"/>
    <w:rsid w:val="00AA198E"/>
    <w:rsid w:val="00AA2CE5"/>
    <w:rsid w:val="00AA31E7"/>
    <w:rsid w:val="00AA3DDA"/>
    <w:rsid w:val="00AA79FB"/>
    <w:rsid w:val="00AA7A56"/>
    <w:rsid w:val="00AB00C0"/>
    <w:rsid w:val="00AB1CF4"/>
    <w:rsid w:val="00AB376C"/>
    <w:rsid w:val="00AB45B6"/>
    <w:rsid w:val="00AB546D"/>
    <w:rsid w:val="00AB55A3"/>
    <w:rsid w:val="00AB5E79"/>
    <w:rsid w:val="00AB610B"/>
    <w:rsid w:val="00AB6455"/>
    <w:rsid w:val="00AB64DF"/>
    <w:rsid w:val="00AB6B42"/>
    <w:rsid w:val="00AB74D8"/>
    <w:rsid w:val="00AC0848"/>
    <w:rsid w:val="00AC1ED4"/>
    <w:rsid w:val="00AC2492"/>
    <w:rsid w:val="00AC3750"/>
    <w:rsid w:val="00AC4459"/>
    <w:rsid w:val="00AC4579"/>
    <w:rsid w:val="00AC5675"/>
    <w:rsid w:val="00AC7FFB"/>
    <w:rsid w:val="00AD54C2"/>
    <w:rsid w:val="00AD67A4"/>
    <w:rsid w:val="00AD7612"/>
    <w:rsid w:val="00AE1F31"/>
    <w:rsid w:val="00AE2349"/>
    <w:rsid w:val="00AE2AFA"/>
    <w:rsid w:val="00AE3864"/>
    <w:rsid w:val="00AE48FB"/>
    <w:rsid w:val="00AE4ADB"/>
    <w:rsid w:val="00AE7E30"/>
    <w:rsid w:val="00AF0A6C"/>
    <w:rsid w:val="00AF1FC2"/>
    <w:rsid w:val="00AF2032"/>
    <w:rsid w:val="00AF3F6C"/>
    <w:rsid w:val="00AF4249"/>
    <w:rsid w:val="00AF4B56"/>
    <w:rsid w:val="00AF4D7A"/>
    <w:rsid w:val="00AF4E35"/>
    <w:rsid w:val="00AF4FBC"/>
    <w:rsid w:val="00B00830"/>
    <w:rsid w:val="00B04ABC"/>
    <w:rsid w:val="00B06D7F"/>
    <w:rsid w:val="00B1069F"/>
    <w:rsid w:val="00B11FDA"/>
    <w:rsid w:val="00B12695"/>
    <w:rsid w:val="00B12B6F"/>
    <w:rsid w:val="00B145CA"/>
    <w:rsid w:val="00B20A1B"/>
    <w:rsid w:val="00B20A6C"/>
    <w:rsid w:val="00B20C6B"/>
    <w:rsid w:val="00B2514E"/>
    <w:rsid w:val="00B26E15"/>
    <w:rsid w:val="00B3061C"/>
    <w:rsid w:val="00B30B7B"/>
    <w:rsid w:val="00B311A7"/>
    <w:rsid w:val="00B31F9D"/>
    <w:rsid w:val="00B32C4E"/>
    <w:rsid w:val="00B34EA2"/>
    <w:rsid w:val="00B353D9"/>
    <w:rsid w:val="00B35AF0"/>
    <w:rsid w:val="00B36BC9"/>
    <w:rsid w:val="00B37314"/>
    <w:rsid w:val="00B37D97"/>
    <w:rsid w:val="00B37F33"/>
    <w:rsid w:val="00B37F4A"/>
    <w:rsid w:val="00B4106A"/>
    <w:rsid w:val="00B423F3"/>
    <w:rsid w:val="00B4449E"/>
    <w:rsid w:val="00B471C4"/>
    <w:rsid w:val="00B47D18"/>
    <w:rsid w:val="00B5051B"/>
    <w:rsid w:val="00B51436"/>
    <w:rsid w:val="00B519CC"/>
    <w:rsid w:val="00B51F50"/>
    <w:rsid w:val="00B52D23"/>
    <w:rsid w:val="00B55088"/>
    <w:rsid w:val="00B57E43"/>
    <w:rsid w:val="00B62E31"/>
    <w:rsid w:val="00B63405"/>
    <w:rsid w:val="00B637CF"/>
    <w:rsid w:val="00B659DE"/>
    <w:rsid w:val="00B66D59"/>
    <w:rsid w:val="00B66E93"/>
    <w:rsid w:val="00B67A10"/>
    <w:rsid w:val="00B71D95"/>
    <w:rsid w:val="00B720CC"/>
    <w:rsid w:val="00B72FE8"/>
    <w:rsid w:val="00B732A5"/>
    <w:rsid w:val="00B74072"/>
    <w:rsid w:val="00B753E7"/>
    <w:rsid w:val="00B767AD"/>
    <w:rsid w:val="00B76A76"/>
    <w:rsid w:val="00B775A9"/>
    <w:rsid w:val="00B802DB"/>
    <w:rsid w:val="00B806F4"/>
    <w:rsid w:val="00B80F33"/>
    <w:rsid w:val="00B8137A"/>
    <w:rsid w:val="00B81CC1"/>
    <w:rsid w:val="00B8248C"/>
    <w:rsid w:val="00B826FD"/>
    <w:rsid w:val="00B83283"/>
    <w:rsid w:val="00B832BF"/>
    <w:rsid w:val="00B86EDE"/>
    <w:rsid w:val="00B87EF7"/>
    <w:rsid w:val="00B9121C"/>
    <w:rsid w:val="00B91529"/>
    <w:rsid w:val="00B919EE"/>
    <w:rsid w:val="00B92F1E"/>
    <w:rsid w:val="00B94D8A"/>
    <w:rsid w:val="00B95107"/>
    <w:rsid w:val="00B9605A"/>
    <w:rsid w:val="00B9743B"/>
    <w:rsid w:val="00B97CC7"/>
    <w:rsid w:val="00BA2196"/>
    <w:rsid w:val="00BA30B5"/>
    <w:rsid w:val="00BA3712"/>
    <w:rsid w:val="00BA4D6B"/>
    <w:rsid w:val="00BA6E3F"/>
    <w:rsid w:val="00BA78BE"/>
    <w:rsid w:val="00BB128B"/>
    <w:rsid w:val="00BB3ACE"/>
    <w:rsid w:val="00BB3AFB"/>
    <w:rsid w:val="00BB534C"/>
    <w:rsid w:val="00BB53EB"/>
    <w:rsid w:val="00BB6ADD"/>
    <w:rsid w:val="00BB6B9B"/>
    <w:rsid w:val="00BB6BE9"/>
    <w:rsid w:val="00BB71C8"/>
    <w:rsid w:val="00BC106B"/>
    <w:rsid w:val="00BC348E"/>
    <w:rsid w:val="00BC3C77"/>
    <w:rsid w:val="00BC6026"/>
    <w:rsid w:val="00BD1344"/>
    <w:rsid w:val="00BD137D"/>
    <w:rsid w:val="00BD2DE6"/>
    <w:rsid w:val="00BD3389"/>
    <w:rsid w:val="00BD3F33"/>
    <w:rsid w:val="00BD4983"/>
    <w:rsid w:val="00BD562C"/>
    <w:rsid w:val="00BD616D"/>
    <w:rsid w:val="00BD6E8F"/>
    <w:rsid w:val="00BD7532"/>
    <w:rsid w:val="00BD7A3E"/>
    <w:rsid w:val="00BE0881"/>
    <w:rsid w:val="00BE2877"/>
    <w:rsid w:val="00BE2CCD"/>
    <w:rsid w:val="00BE3242"/>
    <w:rsid w:val="00BE356F"/>
    <w:rsid w:val="00BE4468"/>
    <w:rsid w:val="00BE4D7E"/>
    <w:rsid w:val="00BE5827"/>
    <w:rsid w:val="00BF2354"/>
    <w:rsid w:val="00BF3619"/>
    <w:rsid w:val="00BF4309"/>
    <w:rsid w:val="00BF5778"/>
    <w:rsid w:val="00C041A4"/>
    <w:rsid w:val="00C055D9"/>
    <w:rsid w:val="00C05840"/>
    <w:rsid w:val="00C063F0"/>
    <w:rsid w:val="00C066FA"/>
    <w:rsid w:val="00C0732A"/>
    <w:rsid w:val="00C07A02"/>
    <w:rsid w:val="00C10CAB"/>
    <w:rsid w:val="00C117B6"/>
    <w:rsid w:val="00C1221D"/>
    <w:rsid w:val="00C129E0"/>
    <w:rsid w:val="00C13571"/>
    <w:rsid w:val="00C140C3"/>
    <w:rsid w:val="00C14BD4"/>
    <w:rsid w:val="00C14D8A"/>
    <w:rsid w:val="00C15A17"/>
    <w:rsid w:val="00C169E7"/>
    <w:rsid w:val="00C20898"/>
    <w:rsid w:val="00C237B1"/>
    <w:rsid w:val="00C23C32"/>
    <w:rsid w:val="00C2416C"/>
    <w:rsid w:val="00C26158"/>
    <w:rsid w:val="00C27A8B"/>
    <w:rsid w:val="00C27F62"/>
    <w:rsid w:val="00C301A9"/>
    <w:rsid w:val="00C31051"/>
    <w:rsid w:val="00C33352"/>
    <w:rsid w:val="00C345EE"/>
    <w:rsid w:val="00C35B21"/>
    <w:rsid w:val="00C377B1"/>
    <w:rsid w:val="00C4068E"/>
    <w:rsid w:val="00C40AC7"/>
    <w:rsid w:val="00C4126D"/>
    <w:rsid w:val="00C4207A"/>
    <w:rsid w:val="00C42427"/>
    <w:rsid w:val="00C42D73"/>
    <w:rsid w:val="00C43033"/>
    <w:rsid w:val="00C43447"/>
    <w:rsid w:val="00C435CB"/>
    <w:rsid w:val="00C43A62"/>
    <w:rsid w:val="00C45B1B"/>
    <w:rsid w:val="00C45B83"/>
    <w:rsid w:val="00C46E93"/>
    <w:rsid w:val="00C47195"/>
    <w:rsid w:val="00C47819"/>
    <w:rsid w:val="00C47D26"/>
    <w:rsid w:val="00C47E57"/>
    <w:rsid w:val="00C50F48"/>
    <w:rsid w:val="00C51614"/>
    <w:rsid w:val="00C535BA"/>
    <w:rsid w:val="00C54B35"/>
    <w:rsid w:val="00C55DA3"/>
    <w:rsid w:val="00C60A90"/>
    <w:rsid w:val="00C60DCE"/>
    <w:rsid w:val="00C61FC1"/>
    <w:rsid w:val="00C64D2D"/>
    <w:rsid w:val="00C655C9"/>
    <w:rsid w:val="00C65D7B"/>
    <w:rsid w:val="00C65DAF"/>
    <w:rsid w:val="00C664BD"/>
    <w:rsid w:val="00C67CF5"/>
    <w:rsid w:val="00C70A5A"/>
    <w:rsid w:val="00C70EBA"/>
    <w:rsid w:val="00C71798"/>
    <w:rsid w:val="00C73373"/>
    <w:rsid w:val="00C740BD"/>
    <w:rsid w:val="00C74434"/>
    <w:rsid w:val="00C744B5"/>
    <w:rsid w:val="00C74C63"/>
    <w:rsid w:val="00C75F97"/>
    <w:rsid w:val="00C7621F"/>
    <w:rsid w:val="00C77F84"/>
    <w:rsid w:val="00C81067"/>
    <w:rsid w:val="00C81AAE"/>
    <w:rsid w:val="00C822D8"/>
    <w:rsid w:val="00C8231F"/>
    <w:rsid w:val="00C85BA2"/>
    <w:rsid w:val="00C85C2C"/>
    <w:rsid w:val="00C8640F"/>
    <w:rsid w:val="00C866DD"/>
    <w:rsid w:val="00C86AC0"/>
    <w:rsid w:val="00C86CF3"/>
    <w:rsid w:val="00C90AB2"/>
    <w:rsid w:val="00C90ECF"/>
    <w:rsid w:val="00C92375"/>
    <w:rsid w:val="00C933B4"/>
    <w:rsid w:val="00C93703"/>
    <w:rsid w:val="00C93954"/>
    <w:rsid w:val="00C93D58"/>
    <w:rsid w:val="00C93ED8"/>
    <w:rsid w:val="00C95DE5"/>
    <w:rsid w:val="00C9619E"/>
    <w:rsid w:val="00C96413"/>
    <w:rsid w:val="00CA2B4B"/>
    <w:rsid w:val="00CA3778"/>
    <w:rsid w:val="00CA38BE"/>
    <w:rsid w:val="00CA434A"/>
    <w:rsid w:val="00CA7253"/>
    <w:rsid w:val="00CA7C7F"/>
    <w:rsid w:val="00CB0226"/>
    <w:rsid w:val="00CB04F0"/>
    <w:rsid w:val="00CB1657"/>
    <w:rsid w:val="00CB2540"/>
    <w:rsid w:val="00CB2679"/>
    <w:rsid w:val="00CB4DD4"/>
    <w:rsid w:val="00CB7BEB"/>
    <w:rsid w:val="00CB7F4F"/>
    <w:rsid w:val="00CC1A36"/>
    <w:rsid w:val="00CC4C3B"/>
    <w:rsid w:val="00CC4FB0"/>
    <w:rsid w:val="00CC5309"/>
    <w:rsid w:val="00CC733D"/>
    <w:rsid w:val="00CD226E"/>
    <w:rsid w:val="00CD2285"/>
    <w:rsid w:val="00CD289D"/>
    <w:rsid w:val="00CD28FF"/>
    <w:rsid w:val="00CD30CF"/>
    <w:rsid w:val="00CD3228"/>
    <w:rsid w:val="00CD4F83"/>
    <w:rsid w:val="00CD5073"/>
    <w:rsid w:val="00CD5772"/>
    <w:rsid w:val="00CD630B"/>
    <w:rsid w:val="00CE0294"/>
    <w:rsid w:val="00CE1A61"/>
    <w:rsid w:val="00CE3700"/>
    <w:rsid w:val="00CE3E73"/>
    <w:rsid w:val="00CE4001"/>
    <w:rsid w:val="00CE5EB7"/>
    <w:rsid w:val="00CE6474"/>
    <w:rsid w:val="00CF0373"/>
    <w:rsid w:val="00CF16C1"/>
    <w:rsid w:val="00CF2732"/>
    <w:rsid w:val="00CF2CC2"/>
    <w:rsid w:val="00CF5462"/>
    <w:rsid w:val="00CF5E03"/>
    <w:rsid w:val="00CF6C59"/>
    <w:rsid w:val="00D0109E"/>
    <w:rsid w:val="00D01D75"/>
    <w:rsid w:val="00D02CE6"/>
    <w:rsid w:val="00D05AFD"/>
    <w:rsid w:val="00D11024"/>
    <w:rsid w:val="00D12EA7"/>
    <w:rsid w:val="00D13549"/>
    <w:rsid w:val="00D13655"/>
    <w:rsid w:val="00D1664A"/>
    <w:rsid w:val="00D17159"/>
    <w:rsid w:val="00D20199"/>
    <w:rsid w:val="00D20A52"/>
    <w:rsid w:val="00D2107E"/>
    <w:rsid w:val="00D214A4"/>
    <w:rsid w:val="00D21CB5"/>
    <w:rsid w:val="00D23098"/>
    <w:rsid w:val="00D23C60"/>
    <w:rsid w:val="00D2455A"/>
    <w:rsid w:val="00D25A08"/>
    <w:rsid w:val="00D25E16"/>
    <w:rsid w:val="00D2618B"/>
    <w:rsid w:val="00D26AE1"/>
    <w:rsid w:val="00D26C8D"/>
    <w:rsid w:val="00D26D5C"/>
    <w:rsid w:val="00D31B28"/>
    <w:rsid w:val="00D3420C"/>
    <w:rsid w:val="00D35682"/>
    <w:rsid w:val="00D37C2C"/>
    <w:rsid w:val="00D4150C"/>
    <w:rsid w:val="00D43646"/>
    <w:rsid w:val="00D43A75"/>
    <w:rsid w:val="00D446C0"/>
    <w:rsid w:val="00D454AF"/>
    <w:rsid w:val="00D454CB"/>
    <w:rsid w:val="00D45FD2"/>
    <w:rsid w:val="00D46BF2"/>
    <w:rsid w:val="00D47E3A"/>
    <w:rsid w:val="00D5028E"/>
    <w:rsid w:val="00D50521"/>
    <w:rsid w:val="00D520C4"/>
    <w:rsid w:val="00D543B6"/>
    <w:rsid w:val="00D551F3"/>
    <w:rsid w:val="00D55723"/>
    <w:rsid w:val="00D56819"/>
    <w:rsid w:val="00D618F4"/>
    <w:rsid w:val="00D62210"/>
    <w:rsid w:val="00D6344D"/>
    <w:rsid w:val="00D63A4D"/>
    <w:rsid w:val="00D63AB0"/>
    <w:rsid w:val="00D64E74"/>
    <w:rsid w:val="00D65594"/>
    <w:rsid w:val="00D6579B"/>
    <w:rsid w:val="00D65FCE"/>
    <w:rsid w:val="00D71DAC"/>
    <w:rsid w:val="00D72A27"/>
    <w:rsid w:val="00D73141"/>
    <w:rsid w:val="00D76FC4"/>
    <w:rsid w:val="00D7763C"/>
    <w:rsid w:val="00D813BF"/>
    <w:rsid w:val="00D81A68"/>
    <w:rsid w:val="00D82732"/>
    <w:rsid w:val="00D861CE"/>
    <w:rsid w:val="00D86DAB"/>
    <w:rsid w:val="00D91A71"/>
    <w:rsid w:val="00D91B8B"/>
    <w:rsid w:val="00D91E18"/>
    <w:rsid w:val="00D92001"/>
    <w:rsid w:val="00D9248C"/>
    <w:rsid w:val="00D92DD7"/>
    <w:rsid w:val="00D93343"/>
    <w:rsid w:val="00D94157"/>
    <w:rsid w:val="00D952F4"/>
    <w:rsid w:val="00D97309"/>
    <w:rsid w:val="00D97FE0"/>
    <w:rsid w:val="00DA19F7"/>
    <w:rsid w:val="00DA212F"/>
    <w:rsid w:val="00DA67AF"/>
    <w:rsid w:val="00DA6FB6"/>
    <w:rsid w:val="00DA79F4"/>
    <w:rsid w:val="00DB0A55"/>
    <w:rsid w:val="00DB1B0F"/>
    <w:rsid w:val="00DB22D0"/>
    <w:rsid w:val="00DB2A3A"/>
    <w:rsid w:val="00DB3763"/>
    <w:rsid w:val="00DB421D"/>
    <w:rsid w:val="00DB5B30"/>
    <w:rsid w:val="00DB5D2D"/>
    <w:rsid w:val="00DB7258"/>
    <w:rsid w:val="00DC01ED"/>
    <w:rsid w:val="00DC0531"/>
    <w:rsid w:val="00DC0682"/>
    <w:rsid w:val="00DC07ED"/>
    <w:rsid w:val="00DC1160"/>
    <w:rsid w:val="00DC1FBB"/>
    <w:rsid w:val="00DC2E9D"/>
    <w:rsid w:val="00DC3978"/>
    <w:rsid w:val="00DC41D3"/>
    <w:rsid w:val="00DC444C"/>
    <w:rsid w:val="00DC4A4F"/>
    <w:rsid w:val="00DC5276"/>
    <w:rsid w:val="00DC58DA"/>
    <w:rsid w:val="00DC64E6"/>
    <w:rsid w:val="00DD22CC"/>
    <w:rsid w:val="00DD2F4B"/>
    <w:rsid w:val="00DD513C"/>
    <w:rsid w:val="00DD5435"/>
    <w:rsid w:val="00DD62DC"/>
    <w:rsid w:val="00DD7248"/>
    <w:rsid w:val="00DE0214"/>
    <w:rsid w:val="00DE0CCF"/>
    <w:rsid w:val="00DE1AAA"/>
    <w:rsid w:val="00DE280F"/>
    <w:rsid w:val="00DE3438"/>
    <w:rsid w:val="00DE573B"/>
    <w:rsid w:val="00DE58BF"/>
    <w:rsid w:val="00DE5F27"/>
    <w:rsid w:val="00DE65D5"/>
    <w:rsid w:val="00DE6FC8"/>
    <w:rsid w:val="00DF15B0"/>
    <w:rsid w:val="00DF16B7"/>
    <w:rsid w:val="00DF45C6"/>
    <w:rsid w:val="00DF6441"/>
    <w:rsid w:val="00DF6B4F"/>
    <w:rsid w:val="00DF7A9A"/>
    <w:rsid w:val="00E009FB"/>
    <w:rsid w:val="00E01E89"/>
    <w:rsid w:val="00E0297B"/>
    <w:rsid w:val="00E02C32"/>
    <w:rsid w:val="00E0377C"/>
    <w:rsid w:val="00E04BDC"/>
    <w:rsid w:val="00E05ADE"/>
    <w:rsid w:val="00E066C6"/>
    <w:rsid w:val="00E06E08"/>
    <w:rsid w:val="00E1048D"/>
    <w:rsid w:val="00E10C6F"/>
    <w:rsid w:val="00E116F0"/>
    <w:rsid w:val="00E12C76"/>
    <w:rsid w:val="00E15284"/>
    <w:rsid w:val="00E15569"/>
    <w:rsid w:val="00E16271"/>
    <w:rsid w:val="00E16D91"/>
    <w:rsid w:val="00E16FF6"/>
    <w:rsid w:val="00E17392"/>
    <w:rsid w:val="00E17C6B"/>
    <w:rsid w:val="00E20C26"/>
    <w:rsid w:val="00E21562"/>
    <w:rsid w:val="00E22488"/>
    <w:rsid w:val="00E22ACB"/>
    <w:rsid w:val="00E23B96"/>
    <w:rsid w:val="00E23CE0"/>
    <w:rsid w:val="00E2417C"/>
    <w:rsid w:val="00E24231"/>
    <w:rsid w:val="00E24356"/>
    <w:rsid w:val="00E265C8"/>
    <w:rsid w:val="00E279BC"/>
    <w:rsid w:val="00E31A60"/>
    <w:rsid w:val="00E36679"/>
    <w:rsid w:val="00E36767"/>
    <w:rsid w:val="00E36B9F"/>
    <w:rsid w:val="00E374FB"/>
    <w:rsid w:val="00E414AD"/>
    <w:rsid w:val="00E42277"/>
    <w:rsid w:val="00E427DA"/>
    <w:rsid w:val="00E42989"/>
    <w:rsid w:val="00E43850"/>
    <w:rsid w:val="00E44175"/>
    <w:rsid w:val="00E44E0E"/>
    <w:rsid w:val="00E45507"/>
    <w:rsid w:val="00E45ECB"/>
    <w:rsid w:val="00E4613B"/>
    <w:rsid w:val="00E464C8"/>
    <w:rsid w:val="00E46B87"/>
    <w:rsid w:val="00E47ADA"/>
    <w:rsid w:val="00E508DD"/>
    <w:rsid w:val="00E52245"/>
    <w:rsid w:val="00E53ED5"/>
    <w:rsid w:val="00E54234"/>
    <w:rsid w:val="00E5487C"/>
    <w:rsid w:val="00E60E8B"/>
    <w:rsid w:val="00E6230C"/>
    <w:rsid w:val="00E64B58"/>
    <w:rsid w:val="00E65123"/>
    <w:rsid w:val="00E6569D"/>
    <w:rsid w:val="00E70E05"/>
    <w:rsid w:val="00E7111A"/>
    <w:rsid w:val="00E71C83"/>
    <w:rsid w:val="00E72012"/>
    <w:rsid w:val="00E73448"/>
    <w:rsid w:val="00E73E79"/>
    <w:rsid w:val="00E74E26"/>
    <w:rsid w:val="00E754CB"/>
    <w:rsid w:val="00E7587B"/>
    <w:rsid w:val="00E75EAB"/>
    <w:rsid w:val="00E75F60"/>
    <w:rsid w:val="00E769FA"/>
    <w:rsid w:val="00E77209"/>
    <w:rsid w:val="00E80EAC"/>
    <w:rsid w:val="00E82022"/>
    <w:rsid w:val="00E8759E"/>
    <w:rsid w:val="00E92432"/>
    <w:rsid w:val="00E92675"/>
    <w:rsid w:val="00E93609"/>
    <w:rsid w:val="00E93B18"/>
    <w:rsid w:val="00E9442D"/>
    <w:rsid w:val="00E945DB"/>
    <w:rsid w:val="00E94830"/>
    <w:rsid w:val="00E95554"/>
    <w:rsid w:val="00E9683C"/>
    <w:rsid w:val="00EA003C"/>
    <w:rsid w:val="00EA07B3"/>
    <w:rsid w:val="00EA0AC0"/>
    <w:rsid w:val="00EA16D8"/>
    <w:rsid w:val="00EA230A"/>
    <w:rsid w:val="00EA25DA"/>
    <w:rsid w:val="00EA35B5"/>
    <w:rsid w:val="00EA4834"/>
    <w:rsid w:val="00EA6126"/>
    <w:rsid w:val="00EB0086"/>
    <w:rsid w:val="00EB0BC7"/>
    <w:rsid w:val="00EB2EA2"/>
    <w:rsid w:val="00EB359F"/>
    <w:rsid w:val="00EB3FD4"/>
    <w:rsid w:val="00EB4FC5"/>
    <w:rsid w:val="00EB63B6"/>
    <w:rsid w:val="00EB72D5"/>
    <w:rsid w:val="00EB7549"/>
    <w:rsid w:val="00EC098E"/>
    <w:rsid w:val="00EC39A9"/>
    <w:rsid w:val="00EC43AB"/>
    <w:rsid w:val="00EC4C86"/>
    <w:rsid w:val="00EC6617"/>
    <w:rsid w:val="00EC6F03"/>
    <w:rsid w:val="00ED0DDE"/>
    <w:rsid w:val="00ED1640"/>
    <w:rsid w:val="00ED194C"/>
    <w:rsid w:val="00ED2B77"/>
    <w:rsid w:val="00ED30A2"/>
    <w:rsid w:val="00ED35BD"/>
    <w:rsid w:val="00ED4CD7"/>
    <w:rsid w:val="00ED581F"/>
    <w:rsid w:val="00ED6160"/>
    <w:rsid w:val="00ED666B"/>
    <w:rsid w:val="00ED6717"/>
    <w:rsid w:val="00EE0524"/>
    <w:rsid w:val="00EE391F"/>
    <w:rsid w:val="00EE408C"/>
    <w:rsid w:val="00EE4D3B"/>
    <w:rsid w:val="00EE4E89"/>
    <w:rsid w:val="00EE509C"/>
    <w:rsid w:val="00EE593A"/>
    <w:rsid w:val="00EE5CE0"/>
    <w:rsid w:val="00EE5E56"/>
    <w:rsid w:val="00EE6966"/>
    <w:rsid w:val="00EE6C35"/>
    <w:rsid w:val="00EE6E38"/>
    <w:rsid w:val="00EE795E"/>
    <w:rsid w:val="00EE7ADA"/>
    <w:rsid w:val="00EE7C83"/>
    <w:rsid w:val="00EF0D0E"/>
    <w:rsid w:val="00EF0E44"/>
    <w:rsid w:val="00EF2485"/>
    <w:rsid w:val="00EF24FF"/>
    <w:rsid w:val="00EF286E"/>
    <w:rsid w:val="00EF2C85"/>
    <w:rsid w:val="00EF358D"/>
    <w:rsid w:val="00EF36F7"/>
    <w:rsid w:val="00EF3B81"/>
    <w:rsid w:val="00EF3C8C"/>
    <w:rsid w:val="00EF4687"/>
    <w:rsid w:val="00EF4C4E"/>
    <w:rsid w:val="00EF4D37"/>
    <w:rsid w:val="00EF59A5"/>
    <w:rsid w:val="00EF6369"/>
    <w:rsid w:val="00EF6CA2"/>
    <w:rsid w:val="00EF70CA"/>
    <w:rsid w:val="00F01615"/>
    <w:rsid w:val="00F02221"/>
    <w:rsid w:val="00F02524"/>
    <w:rsid w:val="00F02700"/>
    <w:rsid w:val="00F02773"/>
    <w:rsid w:val="00F027F6"/>
    <w:rsid w:val="00F029F7"/>
    <w:rsid w:val="00F034DB"/>
    <w:rsid w:val="00F03761"/>
    <w:rsid w:val="00F0492C"/>
    <w:rsid w:val="00F05916"/>
    <w:rsid w:val="00F05E48"/>
    <w:rsid w:val="00F060EE"/>
    <w:rsid w:val="00F06A31"/>
    <w:rsid w:val="00F07A72"/>
    <w:rsid w:val="00F1031A"/>
    <w:rsid w:val="00F10344"/>
    <w:rsid w:val="00F11421"/>
    <w:rsid w:val="00F11461"/>
    <w:rsid w:val="00F1193C"/>
    <w:rsid w:val="00F11C3C"/>
    <w:rsid w:val="00F121B2"/>
    <w:rsid w:val="00F12370"/>
    <w:rsid w:val="00F127D5"/>
    <w:rsid w:val="00F14435"/>
    <w:rsid w:val="00F150B2"/>
    <w:rsid w:val="00F2095F"/>
    <w:rsid w:val="00F21520"/>
    <w:rsid w:val="00F22AB8"/>
    <w:rsid w:val="00F22E01"/>
    <w:rsid w:val="00F27140"/>
    <w:rsid w:val="00F27680"/>
    <w:rsid w:val="00F30CCA"/>
    <w:rsid w:val="00F30EC8"/>
    <w:rsid w:val="00F34325"/>
    <w:rsid w:val="00F3515B"/>
    <w:rsid w:val="00F352A1"/>
    <w:rsid w:val="00F358B2"/>
    <w:rsid w:val="00F36238"/>
    <w:rsid w:val="00F36374"/>
    <w:rsid w:val="00F3732A"/>
    <w:rsid w:val="00F37438"/>
    <w:rsid w:val="00F376A3"/>
    <w:rsid w:val="00F37DB6"/>
    <w:rsid w:val="00F40DD1"/>
    <w:rsid w:val="00F40F2F"/>
    <w:rsid w:val="00F4114B"/>
    <w:rsid w:val="00F414D4"/>
    <w:rsid w:val="00F419C7"/>
    <w:rsid w:val="00F423D7"/>
    <w:rsid w:val="00F423E1"/>
    <w:rsid w:val="00F438A1"/>
    <w:rsid w:val="00F43948"/>
    <w:rsid w:val="00F43B47"/>
    <w:rsid w:val="00F44B7A"/>
    <w:rsid w:val="00F44BF5"/>
    <w:rsid w:val="00F450A6"/>
    <w:rsid w:val="00F4517D"/>
    <w:rsid w:val="00F45780"/>
    <w:rsid w:val="00F45B2D"/>
    <w:rsid w:val="00F461CD"/>
    <w:rsid w:val="00F4692B"/>
    <w:rsid w:val="00F47F26"/>
    <w:rsid w:val="00F5088B"/>
    <w:rsid w:val="00F517AD"/>
    <w:rsid w:val="00F51DA8"/>
    <w:rsid w:val="00F52497"/>
    <w:rsid w:val="00F52675"/>
    <w:rsid w:val="00F52A9D"/>
    <w:rsid w:val="00F52C18"/>
    <w:rsid w:val="00F52FA5"/>
    <w:rsid w:val="00F5381D"/>
    <w:rsid w:val="00F5428A"/>
    <w:rsid w:val="00F542B4"/>
    <w:rsid w:val="00F554E6"/>
    <w:rsid w:val="00F56B84"/>
    <w:rsid w:val="00F57816"/>
    <w:rsid w:val="00F6022D"/>
    <w:rsid w:val="00F60C88"/>
    <w:rsid w:val="00F60F3B"/>
    <w:rsid w:val="00F60F9C"/>
    <w:rsid w:val="00F617E0"/>
    <w:rsid w:val="00F61ADD"/>
    <w:rsid w:val="00F61EB8"/>
    <w:rsid w:val="00F62B82"/>
    <w:rsid w:val="00F65061"/>
    <w:rsid w:val="00F6597C"/>
    <w:rsid w:val="00F65AB2"/>
    <w:rsid w:val="00F65B45"/>
    <w:rsid w:val="00F65C75"/>
    <w:rsid w:val="00F665B3"/>
    <w:rsid w:val="00F66731"/>
    <w:rsid w:val="00F670A0"/>
    <w:rsid w:val="00F713B4"/>
    <w:rsid w:val="00F72D2A"/>
    <w:rsid w:val="00F74A0A"/>
    <w:rsid w:val="00F80D72"/>
    <w:rsid w:val="00F81BCA"/>
    <w:rsid w:val="00F8323F"/>
    <w:rsid w:val="00F83B60"/>
    <w:rsid w:val="00F840CE"/>
    <w:rsid w:val="00F8492C"/>
    <w:rsid w:val="00F852BF"/>
    <w:rsid w:val="00F85668"/>
    <w:rsid w:val="00F85E29"/>
    <w:rsid w:val="00F85EF5"/>
    <w:rsid w:val="00F8612F"/>
    <w:rsid w:val="00F86CB5"/>
    <w:rsid w:val="00F86E8D"/>
    <w:rsid w:val="00F86EB7"/>
    <w:rsid w:val="00F87A7E"/>
    <w:rsid w:val="00F901FE"/>
    <w:rsid w:val="00F902FA"/>
    <w:rsid w:val="00F90422"/>
    <w:rsid w:val="00F90D1D"/>
    <w:rsid w:val="00F91128"/>
    <w:rsid w:val="00F92458"/>
    <w:rsid w:val="00F95032"/>
    <w:rsid w:val="00F95257"/>
    <w:rsid w:val="00F95A92"/>
    <w:rsid w:val="00F9702D"/>
    <w:rsid w:val="00F97F85"/>
    <w:rsid w:val="00FA1104"/>
    <w:rsid w:val="00FA3592"/>
    <w:rsid w:val="00FA4820"/>
    <w:rsid w:val="00FA4DEE"/>
    <w:rsid w:val="00FA6BEF"/>
    <w:rsid w:val="00FB0943"/>
    <w:rsid w:val="00FB0D8C"/>
    <w:rsid w:val="00FB1494"/>
    <w:rsid w:val="00FB258F"/>
    <w:rsid w:val="00FB27FC"/>
    <w:rsid w:val="00FB2E0C"/>
    <w:rsid w:val="00FB33BA"/>
    <w:rsid w:val="00FB3841"/>
    <w:rsid w:val="00FB3911"/>
    <w:rsid w:val="00FB41FA"/>
    <w:rsid w:val="00FB602A"/>
    <w:rsid w:val="00FB7965"/>
    <w:rsid w:val="00FC0A6B"/>
    <w:rsid w:val="00FC1941"/>
    <w:rsid w:val="00FC1B1B"/>
    <w:rsid w:val="00FC2AEA"/>
    <w:rsid w:val="00FC2C71"/>
    <w:rsid w:val="00FC4272"/>
    <w:rsid w:val="00FC429A"/>
    <w:rsid w:val="00FC465F"/>
    <w:rsid w:val="00FC5613"/>
    <w:rsid w:val="00FC5857"/>
    <w:rsid w:val="00FC5F8C"/>
    <w:rsid w:val="00FD13BC"/>
    <w:rsid w:val="00FD2EDD"/>
    <w:rsid w:val="00FD3179"/>
    <w:rsid w:val="00FD5517"/>
    <w:rsid w:val="00FD5689"/>
    <w:rsid w:val="00FD63C5"/>
    <w:rsid w:val="00FD7889"/>
    <w:rsid w:val="00FD7F2F"/>
    <w:rsid w:val="00FE16BC"/>
    <w:rsid w:val="00FE3DCD"/>
    <w:rsid w:val="00FE5488"/>
    <w:rsid w:val="00FE71A1"/>
    <w:rsid w:val="00FE790F"/>
    <w:rsid w:val="00FE7E08"/>
    <w:rsid w:val="00FF0255"/>
    <w:rsid w:val="00FF298D"/>
    <w:rsid w:val="00FF31DB"/>
    <w:rsid w:val="00FF42C6"/>
    <w:rsid w:val="00FF45C2"/>
    <w:rsid w:val="00FF5B6A"/>
    <w:rsid w:val="00FF5DBC"/>
    <w:rsid w:val="00FF6042"/>
    <w:rsid w:val="00FF65D0"/>
    <w:rsid w:val="00FF7C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7E8D0D6"/>
  <w15:docId w15:val="{644D824D-3181-423F-8428-3D4C3B1D89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73448"/>
  </w:style>
  <w:style w:type="paragraph" w:styleId="Heading1">
    <w:name w:val="heading 1"/>
    <w:basedOn w:val="Normal"/>
    <w:link w:val="Heading1Char"/>
    <w:uiPriority w:val="9"/>
    <w:qFormat/>
    <w:rsid w:val="00CB2540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E73448"/>
    <w:pPr>
      <w:spacing w:after="16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73448"/>
    <w:rPr>
      <w:sz w:val="20"/>
      <w:szCs w:val="20"/>
    </w:rPr>
  </w:style>
  <w:style w:type="paragraph" w:customStyle="1" w:styleId="Body">
    <w:name w:val="Body"/>
    <w:rsid w:val="00E73448"/>
    <w:rPr>
      <w:rFonts w:ascii="Calibri" w:eastAsia="Calibri" w:hAnsi="Calibri" w:cs="Calibri"/>
      <w:color w:val="000000"/>
      <w:u w:color="000000"/>
      <w:lang w:eastAsia="en-CA"/>
    </w:rPr>
  </w:style>
  <w:style w:type="character" w:styleId="CommentReference">
    <w:name w:val="annotation reference"/>
    <w:basedOn w:val="DefaultParagraphFont"/>
    <w:uiPriority w:val="99"/>
    <w:semiHidden/>
    <w:unhideWhenUsed/>
    <w:rsid w:val="00E73448"/>
    <w:rPr>
      <w:sz w:val="16"/>
      <w:szCs w:val="16"/>
    </w:rPr>
  </w:style>
  <w:style w:type="character" w:customStyle="1" w:styleId="html-italic">
    <w:name w:val="html-italic"/>
    <w:rsid w:val="00E73448"/>
  </w:style>
  <w:style w:type="paragraph" w:styleId="BalloonText">
    <w:name w:val="Balloon Text"/>
    <w:basedOn w:val="Normal"/>
    <w:link w:val="BalloonTextChar"/>
    <w:uiPriority w:val="99"/>
    <w:semiHidden/>
    <w:unhideWhenUsed/>
    <w:rsid w:val="00E7344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3448"/>
    <w:rPr>
      <w:rFonts w:ascii="Tahoma" w:hAnsi="Tahoma" w:cs="Tahoma"/>
      <w:sz w:val="16"/>
      <w:szCs w:val="16"/>
    </w:rPr>
  </w:style>
  <w:style w:type="paragraph" w:styleId="BodyText">
    <w:name w:val="Body Text"/>
    <w:basedOn w:val="Normal"/>
    <w:link w:val="BodyTextChar"/>
    <w:uiPriority w:val="1"/>
    <w:unhideWhenUsed/>
    <w:qFormat/>
    <w:rsid w:val="006A4715"/>
    <w:pPr>
      <w:widowControl w:val="0"/>
      <w:autoSpaceDE w:val="0"/>
      <w:autoSpaceDN w:val="0"/>
      <w:spacing w:after="0" w:line="240" w:lineRule="auto"/>
      <w:ind w:left="132"/>
      <w:jc w:val="both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6A4715"/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6A4715"/>
    <w:pPr>
      <w:widowControl w:val="0"/>
      <w:autoSpaceDE w:val="0"/>
      <w:autoSpaceDN w:val="0"/>
      <w:spacing w:after="0" w:line="240" w:lineRule="auto"/>
      <w:ind w:left="132"/>
      <w:jc w:val="both"/>
    </w:pPr>
    <w:rPr>
      <w:rFonts w:ascii="Times New Roman" w:eastAsia="Times New Roman" w:hAnsi="Times New Roman" w:cs="Times New Roman"/>
    </w:rPr>
  </w:style>
  <w:style w:type="paragraph" w:styleId="NormalWeb">
    <w:name w:val="Normal (Web)"/>
    <w:basedOn w:val="Normal"/>
    <w:uiPriority w:val="99"/>
    <w:unhideWhenUsed/>
    <w:rsid w:val="006B525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25260"/>
    <w:pPr>
      <w:spacing w:after="200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25260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FF42C6"/>
    <w:rPr>
      <w:color w:val="0000FF" w:themeColor="hyperlink"/>
      <w:u w:val="single"/>
    </w:rPr>
  </w:style>
  <w:style w:type="character" w:customStyle="1" w:styleId="txtfiches">
    <w:name w:val="txt_fiches"/>
    <w:basedOn w:val="DefaultParagraphFont"/>
    <w:rsid w:val="004C7695"/>
  </w:style>
  <w:style w:type="paragraph" w:customStyle="1" w:styleId="EndNoteBibliographyTitle">
    <w:name w:val="EndNote Bibliography Title"/>
    <w:basedOn w:val="Normal"/>
    <w:link w:val="EndNoteBibliographyTitleChar"/>
    <w:rsid w:val="00EF286E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F286E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F286E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F286E"/>
    <w:rPr>
      <w:rFonts w:ascii="Calibri" w:hAnsi="Calibri" w:cs="Calibri"/>
      <w:noProof/>
      <w:lang w:val="en-US"/>
    </w:rPr>
  </w:style>
  <w:style w:type="paragraph" w:styleId="Header">
    <w:name w:val="header"/>
    <w:basedOn w:val="Normal"/>
    <w:link w:val="HeaderChar"/>
    <w:uiPriority w:val="99"/>
    <w:unhideWhenUsed/>
    <w:rsid w:val="00E279B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279BC"/>
  </w:style>
  <w:style w:type="paragraph" w:styleId="Footer">
    <w:name w:val="footer"/>
    <w:basedOn w:val="Normal"/>
    <w:link w:val="FooterChar"/>
    <w:uiPriority w:val="99"/>
    <w:unhideWhenUsed/>
    <w:rsid w:val="00E279B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279BC"/>
  </w:style>
  <w:style w:type="paragraph" w:styleId="Revision">
    <w:name w:val="Revision"/>
    <w:hidden/>
    <w:uiPriority w:val="99"/>
    <w:semiHidden/>
    <w:rsid w:val="00C655C9"/>
    <w:pPr>
      <w:spacing w:after="0" w:line="240" w:lineRule="auto"/>
    </w:pPr>
  </w:style>
  <w:style w:type="character" w:customStyle="1" w:styleId="figpopup-sensitive-area">
    <w:name w:val="figpopup-sensitive-area"/>
    <w:basedOn w:val="DefaultParagraphFont"/>
    <w:rsid w:val="00DE6FC8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D051E"/>
    <w:rPr>
      <w:color w:val="605E5C"/>
      <w:shd w:val="clear" w:color="auto" w:fill="E1DFDD"/>
    </w:rPr>
  </w:style>
  <w:style w:type="paragraph" w:styleId="Title">
    <w:name w:val="Title"/>
    <w:basedOn w:val="Normal"/>
    <w:next w:val="Normal"/>
    <w:link w:val="TitleChar"/>
    <w:rsid w:val="003C5566"/>
    <w:pPr>
      <w:keepNext/>
      <w:keepLines/>
      <w:spacing w:before="480" w:after="120"/>
    </w:pPr>
    <w:rPr>
      <w:rFonts w:ascii="Calibri" w:eastAsia="Calibri" w:hAnsi="Calibri" w:cs="Calibri"/>
      <w:b/>
      <w:sz w:val="72"/>
      <w:szCs w:val="72"/>
      <w:lang w:eastAsia="en-CA"/>
    </w:rPr>
  </w:style>
  <w:style w:type="character" w:customStyle="1" w:styleId="TitleChar">
    <w:name w:val="Title Char"/>
    <w:basedOn w:val="DefaultParagraphFont"/>
    <w:link w:val="Title"/>
    <w:rsid w:val="003C5566"/>
    <w:rPr>
      <w:rFonts w:ascii="Calibri" w:eastAsia="Calibri" w:hAnsi="Calibri" w:cs="Calibri"/>
      <w:b/>
      <w:sz w:val="72"/>
      <w:szCs w:val="72"/>
      <w:lang w:eastAsia="en-CA"/>
    </w:rPr>
  </w:style>
  <w:style w:type="character" w:customStyle="1" w:styleId="normaltextrun">
    <w:name w:val="normaltextrun"/>
    <w:basedOn w:val="DefaultParagraphFont"/>
    <w:rsid w:val="00AC0848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F713B4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F414D4"/>
  </w:style>
  <w:style w:type="character" w:styleId="FollowedHyperlink">
    <w:name w:val="FollowedHyperlink"/>
    <w:basedOn w:val="DefaultParagraphFont"/>
    <w:uiPriority w:val="99"/>
    <w:semiHidden/>
    <w:unhideWhenUsed/>
    <w:rsid w:val="00986596"/>
    <w:rPr>
      <w:color w:val="800080" w:themeColor="followed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CB2540"/>
    <w:rPr>
      <w:rFonts w:ascii="Times New Roman" w:eastAsia="Times New Roman" w:hAnsi="Times New Roman" w:cs="Times New Roman"/>
      <w:b/>
      <w:bCs/>
      <w:kern w:val="36"/>
      <w:sz w:val="48"/>
      <w:szCs w:val="48"/>
      <w:lang w:eastAsia="en-CA"/>
    </w:rPr>
  </w:style>
  <w:style w:type="character" w:customStyle="1" w:styleId="ms-button-flexcontainer">
    <w:name w:val="ms-button-flexcontainer"/>
    <w:basedOn w:val="DefaultParagraphFont"/>
    <w:rsid w:val="00CB2540"/>
  </w:style>
  <w:style w:type="character" w:customStyle="1" w:styleId="ms-button-label">
    <w:name w:val="ms-button-label"/>
    <w:basedOn w:val="DefaultParagraphFont"/>
    <w:rsid w:val="00CB2540"/>
  </w:style>
  <w:style w:type="character" w:customStyle="1" w:styleId="ms-button-flexcontainer-1051">
    <w:name w:val="ms-button-flexcontainer-1051"/>
    <w:basedOn w:val="DefaultParagraphFont"/>
    <w:rsid w:val="00CB2540"/>
  </w:style>
  <w:style w:type="character" w:customStyle="1" w:styleId="ms-pivot-text-1108">
    <w:name w:val="ms-pivot-text-1108"/>
    <w:basedOn w:val="DefaultParagraphFont"/>
    <w:rsid w:val="00CB2540"/>
  </w:style>
  <w:style w:type="character" w:customStyle="1" w:styleId="UnresolvedMention3">
    <w:name w:val="Unresolved Mention3"/>
    <w:basedOn w:val="DefaultParagraphFont"/>
    <w:uiPriority w:val="99"/>
    <w:semiHidden/>
    <w:unhideWhenUsed/>
    <w:rsid w:val="00635376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212A40"/>
    <w:rPr>
      <w:i/>
      <w:iCs/>
    </w:rPr>
  </w:style>
  <w:style w:type="character" w:customStyle="1" w:styleId="jpfdse">
    <w:name w:val="jpfdse"/>
    <w:basedOn w:val="DefaultParagraphFont"/>
    <w:rsid w:val="0081479C"/>
  </w:style>
  <w:style w:type="character" w:customStyle="1" w:styleId="UnresolvedMention4">
    <w:name w:val="Unresolved Mention4"/>
    <w:basedOn w:val="DefaultParagraphFont"/>
    <w:uiPriority w:val="99"/>
    <w:semiHidden/>
    <w:unhideWhenUsed/>
    <w:rsid w:val="00636F0F"/>
    <w:rPr>
      <w:color w:val="605E5C"/>
      <w:shd w:val="clear" w:color="auto" w:fill="E1DFDD"/>
    </w:rPr>
  </w:style>
  <w:style w:type="character" w:customStyle="1" w:styleId="identifier">
    <w:name w:val="identifier"/>
    <w:basedOn w:val="DefaultParagraphFont"/>
    <w:rsid w:val="0029549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297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7693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0423891">
              <w:marLeft w:val="0"/>
              <w:marRight w:val="0"/>
              <w:marTop w:val="0"/>
              <w:marBottom w:val="4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8460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92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55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35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4683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103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592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428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942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078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195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977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999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5544073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0682151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7175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194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4882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2413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1018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9057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1242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9706471">
              <w:marLeft w:val="480"/>
              <w:marRight w:val="48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99092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98305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665072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2256080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51644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85362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863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976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478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5548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8819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4273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897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503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993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692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030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4620F6E-9A87-41F2-84BF-679677B5F60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36</Words>
  <Characters>1917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Ottawa Hospital</Company>
  <LinksUpToDate>false</LinksUpToDate>
  <CharactersWithSpaces>22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ha, Mariam</dc:creator>
  <cp:lastModifiedBy>Alessandro Sbordoni</cp:lastModifiedBy>
  <cp:revision>6</cp:revision>
  <dcterms:created xsi:type="dcterms:W3CDTF">2023-05-15T15:11:00Z</dcterms:created>
  <dcterms:modified xsi:type="dcterms:W3CDTF">2023-05-23T15:50:00Z</dcterms:modified>
</cp:coreProperties>
</file>